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75"/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3"/>
        <w:gridCol w:w="2083"/>
        <w:gridCol w:w="1834"/>
        <w:gridCol w:w="1860"/>
        <w:gridCol w:w="1800"/>
        <w:gridCol w:w="1882"/>
        <w:gridCol w:w="1900"/>
      </w:tblGrid>
      <w:tr w:rsidR="004022AD" w:rsidRPr="007E6B24" w14:paraId="042F9037" w14:textId="77777777" w:rsidTr="00A00F67">
        <w:trPr>
          <w:trHeight w:val="106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3959306" w14:textId="0FA791EE" w:rsidR="003305B1" w:rsidRPr="007E6B24" w:rsidRDefault="00B512A0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Figure label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C362572" w14:textId="2BCF3EA8" w:rsidR="003305B1" w:rsidRPr="007E6B24" w:rsidRDefault="003305B1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04475F35" w14:textId="7C91ECEE" w:rsidR="003305B1" w:rsidRPr="007E6B24" w:rsidRDefault="00DE2FA8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53B6073" wp14:editId="18D7FBB7">
                      <wp:simplePos x="0" y="0"/>
                      <wp:positionH relativeFrom="column">
                        <wp:posOffset>306298</wp:posOffset>
                      </wp:positionH>
                      <wp:positionV relativeFrom="paragraph">
                        <wp:posOffset>-859969</wp:posOffset>
                      </wp:positionV>
                      <wp:extent cx="1873189" cy="470517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73189" cy="47051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FA950B" w14:textId="30E04D62" w:rsidR="00DE2FA8" w:rsidRPr="00DE2FA8" w:rsidRDefault="00DE2FA8" w:rsidP="00DE2FA8">
                                  <w:pPr>
                                    <w:pStyle w:val="Header"/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</w:pPr>
                                  <w:r w:rsidRPr="00DE2FA8"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  <w:t>Appendix</w:t>
                                  </w:r>
                                  <w:r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  <w:t xml:space="preserve"> </w:t>
                                  </w:r>
                                  <w:r w:rsidRPr="00DE2FA8"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  <w:t>(</w:t>
                                  </w:r>
                                  <w:proofErr w:type="spellStart"/>
                                  <w:r w:rsidRPr="00DE2FA8"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  <w:t>i</w:t>
                                  </w:r>
                                  <w:proofErr w:type="spellEnd"/>
                                  <w:r w:rsidRPr="00DE2FA8">
                                    <w:rPr>
                                      <w:rFonts w:asciiTheme="majorHAnsi" w:hAnsiTheme="majorHAnsi" w:cstheme="majorHAnsi"/>
                                      <w:sz w:val="40"/>
                                      <w:szCs w:val="40"/>
                                      <w:lang w:val="en-GB"/>
                                    </w:rPr>
                                    <w:t>)</w:t>
                                  </w:r>
                                </w:p>
                                <w:p w14:paraId="5CEB0C17" w14:textId="77777777" w:rsidR="00DE2FA8" w:rsidRDefault="00DE2FA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3B607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24.1pt;margin-top:-67.7pt;width:147.5pt;height:37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" fillcolor="white [3201]" stroked="f" strokeweight=".5pt">
                      <v:textbox>
                        <w:txbxContent>
                          <w:p w14:paraId="61FA950B" w14:textId="30E04D62" w:rsidR="00DE2FA8" w:rsidRPr="00DE2FA8" w:rsidRDefault="00DE2FA8" w:rsidP="00DE2FA8">
                            <w:pPr>
                              <w:pStyle w:val="Header"/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</w:pPr>
                            <w:r w:rsidRPr="00DE2FA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  <w:t>Appendix</w:t>
                            </w:r>
                            <w:r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  <w:t xml:space="preserve"> </w:t>
                            </w:r>
                            <w:r w:rsidRPr="00DE2FA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  <w:t>(</w:t>
                            </w:r>
                            <w:proofErr w:type="spellStart"/>
                            <w:r w:rsidRPr="00DE2FA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  <w:t>i</w:t>
                            </w:r>
                            <w:proofErr w:type="spellEnd"/>
                            <w:r w:rsidRPr="00DE2FA8">
                              <w:rPr>
                                <w:rFonts w:asciiTheme="majorHAnsi" w:hAnsiTheme="majorHAnsi" w:cstheme="majorHAnsi"/>
                                <w:sz w:val="40"/>
                                <w:szCs w:val="40"/>
                                <w:lang w:val="en-GB"/>
                              </w:rPr>
                              <w:t>)</w:t>
                            </w:r>
                          </w:p>
                          <w:p w14:paraId="5CEB0C17" w14:textId="77777777" w:rsidR="00DE2FA8" w:rsidRDefault="00DE2FA8"/>
                        </w:txbxContent>
                      </v:textbox>
                    </v:shape>
                  </w:pict>
                </mc:Fallback>
              </mc:AlternateContent>
            </w: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7215" behindDoc="0" locked="0" layoutInCell="1" allowOverlap="1" wp14:anchorId="25E1092B" wp14:editId="5BA88C35">
                      <wp:simplePos x="0" y="0"/>
                      <wp:positionH relativeFrom="column">
                        <wp:posOffset>-2060088</wp:posOffset>
                      </wp:positionH>
                      <wp:positionV relativeFrom="paragraph">
                        <wp:posOffset>-536365</wp:posOffset>
                      </wp:positionV>
                      <wp:extent cx="1113780" cy="419386"/>
                      <wp:effectExtent l="0" t="0" r="444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3780" cy="4193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0093B2" w14:textId="36A65ECD" w:rsidR="00B512A0" w:rsidRPr="00E641E7" w:rsidRDefault="00B512A0">
                                  <w:pPr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</w:pPr>
                                  <w:r w:rsidRPr="00E641E7"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  <w:t>Figure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E1092B" id="Text Box 1" o:spid="_x0000_s1027" type="#_x0000_t202" style="position:absolute;margin-left:-162.2pt;margin-top:-42.25pt;width:87.7pt;height:33pt;z-index:2516572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" fillcolor="white [3201]" stroked="f" strokeweight=".5pt">
                      <v:textbox>
                        <w:txbxContent>
                          <w:p w14:paraId="0B0093B2" w14:textId="36A65ECD" w:rsidR="00B512A0" w:rsidRPr="00E641E7" w:rsidRDefault="00B512A0">
                            <w:pPr>
                              <w:rPr>
                                <w:rFonts w:ascii="Courier New" w:hAnsi="Courier New" w:cs="Courier New"/>
                                <w:lang w:val="en-GB"/>
                              </w:rPr>
                            </w:pPr>
                            <w:r w:rsidRPr="00E641E7">
                              <w:rPr>
                                <w:rFonts w:ascii="Courier New" w:hAnsi="Courier New" w:cs="Courier New"/>
                                <w:lang w:val="en-GB"/>
                              </w:rPr>
                              <w:t>Figure 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05B1"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11C3119" w14:textId="77777777" w:rsidR="003305B1" w:rsidRPr="007E6B24" w:rsidRDefault="003305B1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1945270" w14:textId="77777777" w:rsidR="003305B1" w:rsidRPr="007E6B24" w:rsidRDefault="003305B1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60B95C51" w14:textId="6AE3B5D5" w:rsidR="003305B1" w:rsidRPr="007E6B24" w:rsidRDefault="003305B1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3CC39C79" w14:textId="37569D9B" w:rsidR="004022AD" w:rsidRPr="007E6B24" w:rsidRDefault="004022AD" w:rsidP="003305B1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1CBED7AD" w14:textId="77777777" w:rsidR="004022AD" w:rsidRPr="007E6B24" w:rsidRDefault="004022AD" w:rsidP="003305B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622B8207" w14:textId="58A3D062" w:rsidR="004022AD" w:rsidRPr="007E6B24" w:rsidRDefault="004022AD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Style w:val="HTMLCode"/>
                <w:rFonts w:eastAsiaTheme="minorHAnsi"/>
                <w:sz w:val="16"/>
                <w:szCs w:val="16"/>
              </w:rPr>
              <w:t>BR = Brain Regio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5BBE43C" w14:textId="77777777" w:rsidR="003305B1" w:rsidRPr="007E6B24" w:rsidRDefault="003305B1" w:rsidP="003305B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4022AD" w:rsidRPr="007E6B24" w14:paraId="7A254428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FBC4D39" w14:textId="5285D2E9" w:rsidR="003305B1" w:rsidRPr="007E6B24" w:rsidRDefault="003305B1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B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4C0AA80" w14:textId="0486E3E0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16/3</w:t>
            </w:r>
          </w:p>
          <w:p w14:paraId="2E59C459" w14:textId="5F113C46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1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9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/3</w:t>
            </w:r>
          </w:p>
          <w:p w14:paraId="44CE47A0" w14:textId="53F19108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23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  <w:p w14:paraId="389E8EEE" w14:textId="7555D3AB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23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  <w:p w14:paraId="69F2F384" w14:textId="1BE4D79B" w:rsidR="008A781D" w:rsidRPr="007E6B24" w:rsidRDefault="00AC48A0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lices/Animals</w:t>
            </w:r>
          </w:p>
          <w:p w14:paraId="67F382A1" w14:textId="34698C52" w:rsidR="003305B1" w:rsidRPr="007E6B24" w:rsidRDefault="003305B1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7BB1ED" w14:textId="72019334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3: 2.638</w:t>
            </w:r>
          </w:p>
          <w:p w14:paraId="6265C60F" w14:textId="5271533E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4: 2.133</w:t>
            </w:r>
          </w:p>
          <w:p w14:paraId="60935D45" w14:textId="77777777" w:rsidR="004022AD" w:rsidRPr="007E6B24" w:rsidRDefault="004022AD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DAC3F94" w14:textId="50353C50" w:rsidR="003305B1" w:rsidRPr="007E6B24" w:rsidRDefault="008A781D" w:rsidP="00ED35E9">
            <w:pPr>
              <w:pStyle w:val="HTMLPreformatted"/>
            </w:pPr>
            <w:r w:rsidRPr="007E6B24">
              <w:t xml:space="preserve">HC </w:t>
            </w:r>
            <w:r w:rsidR="003305B1" w:rsidRPr="007E6B24">
              <w:t xml:space="preserve">E3: </w:t>
            </w:r>
            <w:r w:rsidR="00ED35E9" w:rsidRPr="007E6B24">
              <w:rPr>
                <w:rStyle w:val="HTMLCode"/>
              </w:rPr>
              <w:t>1.901</w:t>
            </w:r>
          </w:p>
          <w:p w14:paraId="45BA7877" w14:textId="25A3F610" w:rsidR="003305B1" w:rsidRPr="007E6B24" w:rsidRDefault="008A781D" w:rsidP="004022AD">
            <w:pPr>
              <w:pStyle w:val="HTMLPreformatted"/>
            </w:pPr>
            <w:r w:rsidRPr="007E6B24">
              <w:t xml:space="preserve">HC </w:t>
            </w:r>
            <w:r w:rsidR="003305B1" w:rsidRPr="007E6B24">
              <w:t xml:space="preserve">E4: </w:t>
            </w:r>
            <w:r w:rsidR="00ED35E9" w:rsidRPr="007E6B24">
              <w:rPr>
                <w:rStyle w:val="HTMLCode"/>
              </w:rPr>
              <w:t>0.928</w:t>
            </w:r>
          </w:p>
          <w:p w14:paraId="28509544" w14:textId="3DD28F07" w:rsidR="003305B1" w:rsidRPr="007E6B24" w:rsidRDefault="003305B1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141BD2" w14:textId="217557F5" w:rsidR="004022AD" w:rsidRPr="007E6B24" w:rsidRDefault="00ED35E9" w:rsidP="004022AD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 xml:space="preserve">E3: </w:t>
            </w:r>
            <w:r w:rsidR="004022AD" w:rsidRPr="007E6B24">
              <w:rPr>
                <w:rStyle w:val="HTMLCode"/>
              </w:rPr>
              <w:t>0.784</w:t>
            </w:r>
          </w:p>
          <w:p w14:paraId="2ECB3002" w14:textId="25809F70" w:rsidR="004022AD" w:rsidRPr="007E6B24" w:rsidRDefault="00ED35E9" w:rsidP="004022AD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 xml:space="preserve">E4: </w:t>
            </w:r>
            <w:r w:rsidR="004022AD" w:rsidRPr="007E6B24">
              <w:rPr>
                <w:rStyle w:val="HTMLCode"/>
              </w:rPr>
              <w:t>0.463</w:t>
            </w:r>
          </w:p>
          <w:p w14:paraId="00D6B021" w14:textId="43FD78BF" w:rsidR="00AC48A0" w:rsidRPr="007E6B24" w:rsidRDefault="00AC48A0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5414309" w14:textId="67EB8205" w:rsidR="008A781D" w:rsidRPr="007E6B24" w:rsidRDefault="008A781D" w:rsidP="00ED35E9">
            <w:pPr>
              <w:pStyle w:val="HTMLPreformatted"/>
            </w:pPr>
            <w:r w:rsidRPr="007E6B24">
              <w:t xml:space="preserve">HC E3: </w:t>
            </w:r>
            <w:r w:rsidR="00ED35E9" w:rsidRPr="007E6B24">
              <w:rPr>
                <w:rStyle w:val="HTMLCode"/>
              </w:rPr>
              <w:t>0.733</w:t>
            </w:r>
          </w:p>
          <w:p w14:paraId="23B56E63" w14:textId="10E9205F" w:rsidR="008A781D" w:rsidRPr="007E6B24" w:rsidRDefault="008A781D" w:rsidP="004022AD">
            <w:pPr>
              <w:pStyle w:val="HTMLPreformatted"/>
            </w:pPr>
            <w:r w:rsidRPr="007E6B24">
              <w:t xml:space="preserve">HC E4: </w:t>
            </w:r>
            <w:r w:rsidR="00050184" w:rsidRPr="007E6B24">
              <w:rPr>
                <w:rStyle w:val="HTMLCode"/>
              </w:rPr>
              <w:t>0.344</w:t>
            </w:r>
          </w:p>
          <w:p w14:paraId="39A8074F" w14:textId="51C5E48C" w:rsidR="003305B1" w:rsidRPr="007E6B24" w:rsidRDefault="003305B1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28E9BBE" w14:textId="7A9FF0C9" w:rsidR="00A00F67" w:rsidRPr="007E6B24" w:rsidRDefault="00ED35E9" w:rsidP="003305B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</w:t>
            </w:r>
            <w:r w:rsidR="00A00F67" w:rsidRPr="007E6B24">
              <w:rPr>
                <w:rFonts w:ascii="Courier New" w:hAnsi="Courier New" w:cs="Courier New"/>
                <w:sz w:val="16"/>
                <w:szCs w:val="16"/>
              </w:rPr>
              <w:t>inear mixed model</w:t>
            </w: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A00F67"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7E2D347E" w14:textId="0FC323FF" w:rsidR="00A00F67" w:rsidRPr="007E6B24" w:rsidRDefault="00A00F67" w:rsidP="003305B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C684C80" w14:textId="70A2D5BA" w:rsidR="003305B1" w:rsidRPr="007E6B24" w:rsidRDefault="003305B1" w:rsidP="00050184">
            <w:pPr>
              <w:pStyle w:val="HTMLPreformatted"/>
            </w:pPr>
            <w:r w:rsidRPr="007E6B24">
              <w:t>G: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  <w:r w:rsidR="00050184" w:rsidRPr="007E6B24">
              <w:rPr>
                <w:rStyle w:val="HTMLCode"/>
              </w:rPr>
              <w:t>9.379</w:t>
            </w:r>
          </w:p>
          <w:p w14:paraId="64AED8E7" w14:textId="5977C9D2" w:rsidR="00ED35E9" w:rsidRPr="007E6B24" w:rsidRDefault="004022AD" w:rsidP="00050184">
            <w:pPr>
              <w:pStyle w:val="HTMLPreformatted"/>
            </w:pPr>
            <w:r w:rsidRPr="007E6B24">
              <w:t>BR</w:t>
            </w:r>
            <w:r w:rsidR="00ED35E9" w:rsidRPr="007E6B24">
              <w:t>: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  <w:r w:rsidR="00050184" w:rsidRPr="007E6B24">
              <w:rPr>
                <w:rStyle w:val="HTMLCode"/>
              </w:rPr>
              <w:t>62.953</w:t>
            </w:r>
            <w:r w:rsidRPr="007E6B24">
              <w:rPr>
                <w:rStyle w:val="HTMLCode"/>
              </w:rPr>
              <w:t>4</w:t>
            </w:r>
          </w:p>
          <w:p w14:paraId="4ED2BA3E" w14:textId="2CE8CCD2" w:rsidR="00050184" w:rsidRPr="007E6B24" w:rsidRDefault="00ED35E9" w:rsidP="00050184">
            <w:pPr>
              <w:pStyle w:val="HTMLPreformatted"/>
            </w:pPr>
            <w:r w:rsidRPr="007E6B24">
              <w:t xml:space="preserve">G * </w:t>
            </w:r>
            <w:r w:rsidR="004022AD" w:rsidRPr="007E6B24">
              <w:t>BR</w:t>
            </w:r>
            <w:r w:rsidRPr="007E6B24">
              <w:t xml:space="preserve">: </w:t>
            </w:r>
            <w:r w:rsidR="00050184" w:rsidRPr="007E6B24">
              <w:rPr>
                <w:rStyle w:val="HTMLCode"/>
              </w:rPr>
              <w:t>1.76</w:t>
            </w:r>
            <w:r w:rsidR="004022AD" w:rsidRPr="007E6B24">
              <w:rPr>
                <w:rStyle w:val="HTMLCode"/>
              </w:rPr>
              <w:t>8</w:t>
            </w:r>
          </w:p>
          <w:p w14:paraId="13862E47" w14:textId="053FC2A8" w:rsidR="003305B1" w:rsidRPr="007E6B24" w:rsidRDefault="003305B1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784BC23B" w14:textId="5D4CEB17" w:rsidR="00050184" w:rsidRPr="007E6B24" w:rsidRDefault="00050184" w:rsidP="003305B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EC5DF9" w14:textId="1F7E25E2" w:rsidR="00ED35E9" w:rsidRPr="007E6B24" w:rsidRDefault="00ED35E9" w:rsidP="00050184">
            <w:pPr>
              <w:pStyle w:val="HTMLPreformatted"/>
            </w:pPr>
            <w:r w:rsidRPr="007E6B24">
              <w:t>G:</w:t>
            </w:r>
            <w:r w:rsidR="00050184" w:rsidRPr="007E6B24">
              <w:t xml:space="preserve"> </w:t>
            </w:r>
            <w:r w:rsidR="00050184" w:rsidRPr="007E6B24">
              <w:rPr>
                <w:rStyle w:val="HTMLCode"/>
              </w:rPr>
              <w:t>0.04374</w:t>
            </w:r>
          </w:p>
          <w:p w14:paraId="6BDDE428" w14:textId="46F8EDEC" w:rsidR="00ED35E9" w:rsidRPr="007E6B24" w:rsidRDefault="00ED35E9" w:rsidP="00050184">
            <w:pPr>
              <w:pStyle w:val="HTMLPreformatted"/>
            </w:pPr>
            <w:r w:rsidRPr="007E6B24">
              <w:t>B</w:t>
            </w:r>
            <w:r w:rsidR="004022AD" w:rsidRPr="007E6B24">
              <w:t>R</w:t>
            </w:r>
            <w:r w:rsidRPr="007E6B24">
              <w:t>:</w:t>
            </w:r>
            <w:r w:rsidR="00050184" w:rsidRPr="007E6B24">
              <w:t xml:space="preserve"> </w:t>
            </w:r>
            <w:r w:rsidR="00050184" w:rsidRPr="007E6B24">
              <w:rPr>
                <w:rStyle w:val="HTMLCode"/>
              </w:rPr>
              <w:t>1.611e-11</w:t>
            </w:r>
          </w:p>
          <w:p w14:paraId="46AEBD68" w14:textId="46E5B434" w:rsidR="00050184" w:rsidRPr="007E6B24" w:rsidRDefault="004022AD" w:rsidP="00050184">
            <w:pPr>
              <w:pStyle w:val="HTMLPreformatted"/>
            </w:pPr>
            <w:r w:rsidRPr="007E6B24">
              <w:t>G * BR</w:t>
            </w:r>
            <w:r w:rsidR="00ED35E9" w:rsidRPr="007E6B24">
              <w:t>:</w:t>
            </w:r>
            <w:r w:rsidR="00050184" w:rsidRPr="007E6B24">
              <w:t xml:space="preserve"> </w:t>
            </w:r>
            <w:r w:rsidR="00050184" w:rsidRPr="007E6B24">
              <w:rPr>
                <w:rStyle w:val="HTMLCode"/>
              </w:rPr>
              <w:t xml:space="preserve"> 0.18771  </w:t>
            </w:r>
          </w:p>
          <w:p w14:paraId="6D233140" w14:textId="38A524FC" w:rsidR="003305B1" w:rsidRPr="007E6B24" w:rsidRDefault="003305B1" w:rsidP="00ED35E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40A5E99D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02B49F8E" w14:textId="47D45B41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E641E7" w:rsidRPr="007E6B24">
              <w:rPr>
                <w:rFonts w:ascii="Courier New" w:hAnsi="Courier New" w:cs="Courier New"/>
                <w:sz w:val="20"/>
                <w:szCs w:val="20"/>
              </w:rPr>
              <w:t>E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B4D0216" w14:textId="3E904D12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3: 42/12</w:t>
            </w:r>
          </w:p>
          <w:p w14:paraId="5455F363" w14:textId="40E97592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4: 41/11</w:t>
            </w:r>
          </w:p>
          <w:p w14:paraId="386EB131" w14:textId="78A6394F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37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14:paraId="09908802" w14:textId="1BF18503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26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14:paraId="269A6047" w14:textId="6F848876" w:rsidR="00AC48A0" w:rsidRPr="007E6B24" w:rsidRDefault="00AC48A0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  <w:p w14:paraId="6659C926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D309EF" w14:textId="2338FDC5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3: 1.415</w:t>
            </w:r>
          </w:p>
          <w:p w14:paraId="2D30C4F5" w14:textId="5C6C373F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4: 1.168</w:t>
            </w:r>
          </w:p>
          <w:p w14:paraId="165EFE27" w14:textId="163294D9" w:rsidR="008A781D" w:rsidRPr="007E6B24" w:rsidRDefault="008A781D" w:rsidP="004022AD">
            <w:pPr>
              <w:pStyle w:val="HTMLPreformatted"/>
            </w:pPr>
            <w:r w:rsidRPr="007E6B24">
              <w:t xml:space="preserve">HC E3: </w:t>
            </w:r>
            <w:r w:rsidR="004022AD" w:rsidRPr="007E6B24">
              <w:rPr>
                <w:rStyle w:val="HTMLCode"/>
              </w:rPr>
              <w:t>1.461</w:t>
            </w:r>
          </w:p>
          <w:p w14:paraId="08C12339" w14:textId="3814EF71" w:rsidR="004022AD" w:rsidRPr="007E6B24" w:rsidRDefault="008A781D" w:rsidP="004022AD">
            <w:pPr>
              <w:pStyle w:val="HTMLPreformatted"/>
            </w:pPr>
            <w:r w:rsidRPr="007E6B24">
              <w:t xml:space="preserve">HC E4: </w:t>
            </w:r>
            <w:r w:rsidR="004022AD" w:rsidRPr="007E6B24">
              <w:rPr>
                <w:rStyle w:val="HTMLCode"/>
              </w:rPr>
              <w:t>1.745</w:t>
            </w:r>
          </w:p>
          <w:p w14:paraId="5548D7B6" w14:textId="7470F8ED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D86AA59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090F5C0" w14:textId="65E9652A" w:rsidR="004022AD" w:rsidRPr="007E6B24" w:rsidRDefault="00ED35E9" w:rsidP="004022AD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>E3</w:t>
            </w:r>
            <w:r w:rsidR="00BE5203" w:rsidRPr="007E6B24">
              <w:t>:</w:t>
            </w:r>
            <w:r w:rsidR="00AC48A0" w:rsidRPr="007E6B24">
              <w:rPr>
                <w:rFonts w:eastAsiaTheme="minorEastAsia"/>
              </w:rPr>
              <w:t xml:space="preserve"> </w:t>
            </w:r>
            <w:r w:rsidR="004022AD" w:rsidRPr="007E6B24">
              <w:rPr>
                <w:rStyle w:val="HTMLCode"/>
              </w:rPr>
              <w:t>1.05</w:t>
            </w:r>
          </w:p>
          <w:p w14:paraId="5E7968D8" w14:textId="7BCF3B26" w:rsidR="004022AD" w:rsidRPr="007E6B24" w:rsidRDefault="00ED35E9" w:rsidP="004022AD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 xml:space="preserve">E4: </w:t>
            </w:r>
            <w:r w:rsidR="004022AD" w:rsidRPr="007E6B24">
              <w:rPr>
                <w:rStyle w:val="HTMLCode"/>
              </w:rPr>
              <w:t>1.128</w:t>
            </w:r>
          </w:p>
          <w:p w14:paraId="76869C3E" w14:textId="48807E0E" w:rsidR="008A781D" w:rsidRPr="007E6B24" w:rsidRDefault="008A781D" w:rsidP="004022AD">
            <w:pPr>
              <w:pStyle w:val="HTMLPreformatted"/>
            </w:pPr>
            <w:r w:rsidRPr="007E6B24">
              <w:t xml:space="preserve">HC E3: </w:t>
            </w:r>
            <w:r w:rsidR="004022AD" w:rsidRPr="007E6B24">
              <w:rPr>
                <w:rStyle w:val="HTMLCode"/>
              </w:rPr>
              <w:t>0.553</w:t>
            </w:r>
          </w:p>
          <w:p w14:paraId="49FD5310" w14:textId="738ECDF7" w:rsidR="004022AD" w:rsidRPr="007E6B24" w:rsidRDefault="008A781D" w:rsidP="004022AD">
            <w:pPr>
              <w:pStyle w:val="HTMLPreformatted"/>
            </w:pPr>
            <w:r w:rsidRPr="007E6B24">
              <w:t xml:space="preserve">HC E4: </w:t>
            </w:r>
            <w:r w:rsidR="004022AD" w:rsidRPr="007E6B24">
              <w:rPr>
                <w:rStyle w:val="HTMLCode"/>
              </w:rPr>
              <w:t>0.936</w:t>
            </w:r>
          </w:p>
          <w:p w14:paraId="2524FE4C" w14:textId="16686262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241E642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5EF653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71CBC00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452B4838" w14:textId="74650A6A" w:rsidR="008A781D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EFC711" w14:textId="1FFE9FA5" w:rsidR="004022AD" w:rsidRPr="007E6B24" w:rsidRDefault="004022AD" w:rsidP="004022AD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Pr="007E6B24">
              <w:rPr>
                <w:rStyle w:val="HTMLCode"/>
              </w:rPr>
              <w:t>0.0038</w:t>
            </w:r>
          </w:p>
          <w:p w14:paraId="2AC0DF13" w14:textId="6D28A5A4" w:rsidR="004022AD" w:rsidRPr="007E6B24" w:rsidRDefault="004022AD" w:rsidP="004022AD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Pr="007E6B24">
              <w:rPr>
                <w:rStyle w:val="HTMLCode"/>
              </w:rPr>
              <w:t>2.2247</w:t>
            </w:r>
          </w:p>
          <w:p w14:paraId="2B6C1D4C" w14:textId="599DA999" w:rsidR="004022AD" w:rsidRPr="007E6B24" w:rsidRDefault="004022AD" w:rsidP="004022AD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Pr="007E6B24">
              <w:rPr>
                <w:rStyle w:val="HTMLPreformattedChar"/>
              </w:rPr>
              <w:t xml:space="preserve"> </w:t>
            </w:r>
            <w:r w:rsidRPr="007E6B24">
              <w:rPr>
                <w:rStyle w:val="HTMLCode"/>
              </w:rPr>
              <w:t>1.9206</w:t>
            </w:r>
          </w:p>
          <w:p w14:paraId="049E8A01" w14:textId="6DACC938" w:rsidR="00050184" w:rsidRPr="007E6B24" w:rsidRDefault="00050184" w:rsidP="00050184">
            <w:pPr>
              <w:pStyle w:val="HTMLPreformatted"/>
            </w:pPr>
            <w:r w:rsidRPr="007E6B24">
              <w:t xml:space="preserve">  </w:t>
            </w:r>
            <w:r w:rsidRPr="007E6B24">
              <w:rPr>
                <w:rStyle w:val="HTMLPreformattedChar"/>
              </w:rPr>
              <w:t xml:space="preserve"> </w:t>
            </w:r>
          </w:p>
          <w:p w14:paraId="287E68CF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8432E6" w14:textId="43A9AE17" w:rsidR="004022AD" w:rsidRPr="007E6B24" w:rsidRDefault="004022AD" w:rsidP="004022AD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Pr="007E6B24">
              <w:rPr>
                <w:rStyle w:val="HTMLCode"/>
              </w:rPr>
              <w:t>0.9513</w:t>
            </w:r>
          </w:p>
          <w:p w14:paraId="338E156D" w14:textId="207CD9AD" w:rsidR="004022AD" w:rsidRPr="007E6B24" w:rsidRDefault="004022AD" w:rsidP="004022AD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Pr="007E6B24">
              <w:rPr>
                <w:rStyle w:val="HTMLPreformattedChar"/>
              </w:rPr>
              <w:t xml:space="preserve"> </w:t>
            </w:r>
            <w:r w:rsidRPr="007E6B24">
              <w:rPr>
                <w:rStyle w:val="HTMLCode"/>
              </w:rPr>
              <w:t>0.1525</w:t>
            </w:r>
          </w:p>
          <w:p w14:paraId="1540E9EB" w14:textId="340D0F2C" w:rsidR="004022AD" w:rsidRPr="007E6B24" w:rsidRDefault="004022AD" w:rsidP="004022AD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Pr="007E6B24">
              <w:rPr>
                <w:rStyle w:val="HTMLCode"/>
              </w:rPr>
              <w:t>0.1821</w:t>
            </w:r>
          </w:p>
          <w:p w14:paraId="37DD8DB6" w14:textId="765A940A" w:rsidR="004022AD" w:rsidRPr="007E6B24" w:rsidRDefault="004022AD" w:rsidP="004022AD">
            <w:pPr>
              <w:pStyle w:val="HTMLPreformatted"/>
            </w:pPr>
          </w:p>
          <w:p w14:paraId="7412B9CE" w14:textId="49925E47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2E34F4F3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4BE874D5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80015FC" w14:textId="4ED11D73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F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53148D3" w14:textId="57502732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3: 42/12</w:t>
            </w:r>
          </w:p>
          <w:p w14:paraId="0EC3A97C" w14:textId="38FC9C1B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4: 41/11</w:t>
            </w:r>
          </w:p>
          <w:p w14:paraId="50BC0654" w14:textId="1B887A91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37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14:paraId="584BB73B" w14:textId="5DD2C22C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A00F67" w:rsidRPr="007E6B24">
              <w:rPr>
                <w:rFonts w:ascii="Courier New" w:hAnsi="Courier New" w:cs="Courier New"/>
                <w:sz w:val="20"/>
                <w:szCs w:val="20"/>
              </w:rPr>
              <w:t>26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14:paraId="3959E6B9" w14:textId="7F6076C3" w:rsidR="00AC48A0" w:rsidRPr="007E6B24" w:rsidRDefault="00AC48A0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  <w:p w14:paraId="7658383D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FF7F5B" w14:textId="4DFD83B6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3: 21.19</w:t>
            </w:r>
          </w:p>
          <w:p w14:paraId="16C5AC30" w14:textId="11B2B709" w:rsidR="00AC48A0" w:rsidRPr="007E6B24" w:rsidRDefault="00ED35E9" w:rsidP="00AC48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="00AC48A0" w:rsidRPr="007E6B24">
              <w:rPr>
                <w:rFonts w:ascii="Courier New" w:hAnsi="Courier New" w:cs="Courier New"/>
                <w:sz w:val="20"/>
                <w:szCs w:val="20"/>
              </w:rPr>
              <w:t>E4: 23.93</w:t>
            </w:r>
          </w:p>
          <w:p w14:paraId="33576EC6" w14:textId="1BFD599F" w:rsidR="008A781D" w:rsidRPr="007E6B24" w:rsidRDefault="008A781D" w:rsidP="00BE5203">
            <w:pPr>
              <w:pStyle w:val="HTMLPreformatted"/>
            </w:pPr>
            <w:r w:rsidRPr="007E6B24">
              <w:t xml:space="preserve">HC E3: </w:t>
            </w:r>
            <w:r w:rsidR="00BE5203" w:rsidRPr="007E6B24">
              <w:rPr>
                <w:rStyle w:val="HTMLCode"/>
              </w:rPr>
              <w:t>16.19</w:t>
            </w:r>
            <w:r w:rsidR="0031737F" w:rsidRPr="007E6B24">
              <w:rPr>
                <w:rStyle w:val="HTMLCode"/>
              </w:rPr>
              <w:t>1</w:t>
            </w:r>
          </w:p>
          <w:p w14:paraId="3FFF17FE" w14:textId="53DBCA17" w:rsidR="00BE5203" w:rsidRPr="007E6B24" w:rsidRDefault="008A781D" w:rsidP="00BE5203">
            <w:pPr>
              <w:pStyle w:val="HTMLPreformatted"/>
            </w:pPr>
            <w:r w:rsidRPr="007E6B24">
              <w:t xml:space="preserve">HC E4: </w:t>
            </w:r>
            <w:r w:rsidR="00BE5203" w:rsidRPr="007E6B24">
              <w:rPr>
                <w:rStyle w:val="HTMLCode"/>
              </w:rPr>
              <w:t>20.94</w:t>
            </w:r>
            <w:r w:rsidR="0031737F" w:rsidRPr="007E6B24">
              <w:rPr>
                <w:rStyle w:val="HTMLCode"/>
              </w:rPr>
              <w:t>4</w:t>
            </w:r>
          </w:p>
          <w:p w14:paraId="3C416272" w14:textId="38484005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172783E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457965B" w14:textId="31E4C8A5" w:rsidR="00AC48A0" w:rsidRPr="007E6B24" w:rsidRDefault="00ED35E9" w:rsidP="00BE5203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 xml:space="preserve">E3:  </w:t>
            </w:r>
            <w:r w:rsidR="00BE5203" w:rsidRPr="007E6B24">
              <w:rPr>
                <w:rStyle w:val="HTMLCode"/>
              </w:rPr>
              <w:t>6.829</w:t>
            </w:r>
          </w:p>
          <w:p w14:paraId="4F2FE5EB" w14:textId="7757203E" w:rsidR="00AC48A0" w:rsidRPr="007E6B24" w:rsidRDefault="00ED35E9" w:rsidP="0031737F">
            <w:pPr>
              <w:pStyle w:val="HTMLPreformatted"/>
            </w:pPr>
            <w:r w:rsidRPr="007E6B24">
              <w:t xml:space="preserve">V1 </w:t>
            </w:r>
            <w:r w:rsidR="00AC48A0" w:rsidRPr="007E6B24">
              <w:rPr>
                <w:rFonts w:eastAsiaTheme="minorEastAsia"/>
              </w:rPr>
              <w:t xml:space="preserve">E4:  </w:t>
            </w:r>
            <w:r w:rsidR="00BE5203" w:rsidRPr="007E6B24">
              <w:rPr>
                <w:rStyle w:val="HTMLCode"/>
              </w:rPr>
              <w:t>7.74</w:t>
            </w:r>
            <w:r w:rsidR="0031737F" w:rsidRPr="007E6B24">
              <w:rPr>
                <w:rStyle w:val="HTMLCode"/>
              </w:rPr>
              <w:t>1</w:t>
            </w:r>
          </w:p>
          <w:p w14:paraId="10C3A9EA" w14:textId="6AFC3344" w:rsidR="008A781D" w:rsidRPr="007E6B24" w:rsidRDefault="008A781D" w:rsidP="00BE5203">
            <w:pPr>
              <w:pStyle w:val="HTMLPreformatted"/>
            </w:pPr>
            <w:r w:rsidRPr="007E6B24">
              <w:t xml:space="preserve">HC E3: </w:t>
            </w:r>
            <w:r w:rsidR="00BE5203" w:rsidRPr="007E6B24">
              <w:rPr>
                <w:rStyle w:val="HTMLCode"/>
              </w:rPr>
              <w:t>7.61</w:t>
            </w:r>
            <w:r w:rsidR="0031737F" w:rsidRPr="007E6B24">
              <w:rPr>
                <w:rStyle w:val="HTMLCode"/>
              </w:rPr>
              <w:t>6</w:t>
            </w:r>
          </w:p>
          <w:p w14:paraId="2620C765" w14:textId="1F115784" w:rsidR="00BE5203" w:rsidRPr="007E6B24" w:rsidRDefault="008A781D" w:rsidP="00BE5203">
            <w:pPr>
              <w:pStyle w:val="HTMLPreformatted"/>
            </w:pPr>
            <w:r w:rsidRPr="007E6B24">
              <w:t xml:space="preserve">HC E4: </w:t>
            </w:r>
            <w:r w:rsidR="00BE5203" w:rsidRPr="007E6B24">
              <w:rPr>
                <w:rStyle w:val="HTMLCode"/>
              </w:rPr>
              <w:t>10.9</w:t>
            </w:r>
            <w:r w:rsidR="0031737F" w:rsidRPr="007E6B24">
              <w:rPr>
                <w:rStyle w:val="HTMLCode"/>
              </w:rPr>
              <w:t>2</w:t>
            </w:r>
          </w:p>
          <w:p w14:paraId="3D5A42CF" w14:textId="528E394C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F7BB493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34D6A1C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2BEC99B4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17CB1AE9" w14:textId="2ED14697" w:rsidR="008A781D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8BA2375" w14:textId="647CDAB0" w:rsidR="00BE5203" w:rsidRPr="007E6B24" w:rsidRDefault="004022AD" w:rsidP="00BE5203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6.327</w:t>
            </w:r>
          </w:p>
          <w:p w14:paraId="5DEA8679" w14:textId="36F2A93E" w:rsidR="00BE5203" w:rsidRPr="007E6B24" w:rsidRDefault="004022AD" w:rsidP="00BE5203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7.481</w:t>
            </w:r>
          </w:p>
          <w:p w14:paraId="0BD1A46E" w14:textId="1BC6FD9C" w:rsidR="00BE5203" w:rsidRPr="007E6B24" w:rsidRDefault="004022AD" w:rsidP="00BE5203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0.516</w:t>
            </w:r>
          </w:p>
          <w:p w14:paraId="469171BD" w14:textId="049DCE88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65D41643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F3814EA" w14:textId="3C8FE067" w:rsidR="00BE5203" w:rsidRPr="007E6B24" w:rsidRDefault="004022AD" w:rsidP="00BE5203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0.0</w:t>
            </w:r>
            <w:r w:rsidR="00DE2FA8">
              <w:rPr>
                <w:rStyle w:val="HTMLCode"/>
              </w:rPr>
              <w:t>0</w:t>
            </w:r>
            <w:r w:rsidR="0031737F" w:rsidRPr="007E6B24">
              <w:rPr>
                <w:rStyle w:val="HTMLCode"/>
              </w:rPr>
              <w:t>2</w:t>
            </w:r>
          </w:p>
          <w:p w14:paraId="69885D89" w14:textId="1499598F" w:rsidR="00BE5203" w:rsidRPr="007E6B24" w:rsidRDefault="004022AD" w:rsidP="00BE5203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0.012</w:t>
            </w:r>
          </w:p>
          <w:p w14:paraId="0865FEAA" w14:textId="5398CD58" w:rsidR="00BE5203" w:rsidRPr="007E6B24" w:rsidRDefault="004022AD" w:rsidP="00BE5203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 xml:space="preserve">0.480 </w:t>
            </w:r>
          </w:p>
          <w:p w14:paraId="3DB8942E" w14:textId="4BE76872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4DEB033F" w14:textId="77777777" w:rsidR="008A781D" w:rsidRPr="007E6B24" w:rsidRDefault="008A781D" w:rsidP="008A781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1D09393A" w14:textId="77777777" w:rsidTr="00B512A0">
        <w:trPr>
          <w:trHeight w:val="1167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FA4FAED" w14:textId="45A7ADB4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G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8B9F938" w14:textId="769E776C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29/11</w:t>
            </w:r>
          </w:p>
          <w:p w14:paraId="519AA8D8" w14:textId="3858724E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30/11</w:t>
            </w:r>
          </w:p>
          <w:p w14:paraId="69D52896" w14:textId="79700658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37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14:paraId="3182E313" w14:textId="59B0618B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26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14:paraId="273B4ECF" w14:textId="7E8297AC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BB6D22C" w14:textId="4E6A7E1F" w:rsidR="0005124E" w:rsidRPr="007E6B24" w:rsidRDefault="00050184" w:rsidP="0005124E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 xml:space="preserve">E3: </w:t>
            </w:r>
            <w:r w:rsidR="0005124E" w:rsidRPr="007E6B24">
              <w:rPr>
                <w:rStyle w:val="HTMLCode"/>
              </w:rPr>
              <w:t>54.25</w:t>
            </w:r>
            <w:r w:rsidR="0031737F" w:rsidRPr="007E6B24">
              <w:rPr>
                <w:rStyle w:val="HTMLCode"/>
              </w:rPr>
              <w:t>3</w:t>
            </w:r>
          </w:p>
          <w:p w14:paraId="1B760662" w14:textId="3C47A3DA" w:rsidR="0005124E" w:rsidRPr="007E6B24" w:rsidRDefault="00050184" w:rsidP="0005124E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 xml:space="preserve">E4: </w:t>
            </w:r>
            <w:r w:rsidR="0005124E" w:rsidRPr="007E6B24">
              <w:rPr>
                <w:rStyle w:val="HTMLCode"/>
              </w:rPr>
              <w:t>49.769</w:t>
            </w:r>
          </w:p>
          <w:p w14:paraId="026B8926" w14:textId="0DB83BCD" w:rsidR="0005124E" w:rsidRPr="007E6B24" w:rsidRDefault="00050184" w:rsidP="0005124E">
            <w:pPr>
              <w:pStyle w:val="HTMLPreformatted"/>
            </w:pPr>
            <w:r w:rsidRPr="007E6B24">
              <w:t xml:space="preserve">HC E3: </w:t>
            </w:r>
            <w:r w:rsidR="0005124E" w:rsidRPr="007E6B24">
              <w:rPr>
                <w:rStyle w:val="HTMLCode"/>
              </w:rPr>
              <w:t>57.880</w:t>
            </w:r>
          </w:p>
          <w:p w14:paraId="294B26A7" w14:textId="75F869AD" w:rsidR="00050184" w:rsidRPr="007E6B24" w:rsidRDefault="0005124E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</w:t>
            </w:r>
            <w:r w:rsidR="00050184" w:rsidRPr="007E6B24">
              <w:rPr>
                <w:rFonts w:ascii="Courier New" w:hAnsi="Courier New" w:cs="Courier New"/>
                <w:sz w:val="20"/>
                <w:szCs w:val="20"/>
              </w:rPr>
              <w:t xml:space="preserve">C E4: </w:t>
            </w:r>
            <w:r w:rsidRPr="007E6B24">
              <w:rPr>
                <w:rStyle w:val="HTMLCode"/>
                <w:rFonts w:eastAsiaTheme="minorHAnsi"/>
              </w:rPr>
              <w:t>52.961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2EA386F" w14:textId="3D86A5FD" w:rsidR="00050184" w:rsidRPr="007E6B24" w:rsidRDefault="00050184" w:rsidP="0005124E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 xml:space="preserve">E3:  </w:t>
            </w:r>
            <w:r w:rsidR="0005124E" w:rsidRPr="007E6B24">
              <w:rPr>
                <w:rStyle w:val="HTMLCode"/>
              </w:rPr>
              <w:t>14.204</w:t>
            </w:r>
          </w:p>
          <w:p w14:paraId="4F22425A" w14:textId="55EA08DF" w:rsidR="0005124E" w:rsidRPr="007E6B24" w:rsidRDefault="00050184" w:rsidP="0005124E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 xml:space="preserve">E4: </w:t>
            </w:r>
            <w:r w:rsidR="0005124E" w:rsidRPr="007E6B24">
              <w:rPr>
                <w:rStyle w:val="HTMLCode"/>
              </w:rPr>
              <w:t>13.50</w:t>
            </w:r>
            <w:r w:rsidR="0031737F" w:rsidRPr="007E6B24">
              <w:rPr>
                <w:rStyle w:val="HTMLCode"/>
              </w:rPr>
              <w:t>8</w:t>
            </w:r>
          </w:p>
          <w:p w14:paraId="3A54EACE" w14:textId="0E633326" w:rsidR="0005124E" w:rsidRPr="007E6B24" w:rsidRDefault="00050184" w:rsidP="0005124E">
            <w:pPr>
              <w:pStyle w:val="HTMLPreformatted"/>
            </w:pPr>
            <w:r w:rsidRPr="007E6B24">
              <w:t xml:space="preserve">HC E3: </w:t>
            </w:r>
            <w:r w:rsidR="0005124E" w:rsidRPr="007E6B24">
              <w:rPr>
                <w:rStyle w:val="HTMLCode"/>
              </w:rPr>
              <w:t>7.046</w:t>
            </w:r>
          </w:p>
          <w:p w14:paraId="326AFE9A" w14:textId="1BD686F8" w:rsidR="0005124E" w:rsidRPr="007E6B24" w:rsidRDefault="00050184" w:rsidP="0005124E">
            <w:pPr>
              <w:pStyle w:val="HTMLPreformatted"/>
            </w:pPr>
            <w:r w:rsidRPr="007E6B24">
              <w:t xml:space="preserve">HC E4: </w:t>
            </w:r>
            <w:r w:rsidR="0005124E" w:rsidRPr="007E6B24">
              <w:rPr>
                <w:rStyle w:val="HTMLCode"/>
              </w:rPr>
              <w:t>6.555</w:t>
            </w:r>
          </w:p>
          <w:p w14:paraId="7074D7AF" w14:textId="4DB6154A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4316AB23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D8DCB2D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33B8394B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57B028B8" w14:textId="3D7AB1B6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0EBA246" w14:textId="3708C644" w:rsidR="0005124E" w:rsidRPr="007E6B24" w:rsidRDefault="004022AD" w:rsidP="0005124E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="0005124E" w:rsidRPr="007E6B24">
              <w:rPr>
                <w:rStyle w:val="HTMLCode"/>
              </w:rPr>
              <w:t>3.6886</w:t>
            </w:r>
          </w:p>
          <w:p w14:paraId="009E7B30" w14:textId="1B149E93" w:rsidR="0005124E" w:rsidRPr="007E6B24" w:rsidRDefault="004022AD" w:rsidP="0031737F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="0005124E" w:rsidRPr="007E6B24">
              <w:rPr>
                <w:rStyle w:val="HTMLCode"/>
              </w:rPr>
              <w:t>1.6496</w:t>
            </w:r>
          </w:p>
          <w:p w14:paraId="14A97B4F" w14:textId="7CC26375" w:rsidR="0005124E" w:rsidRPr="007E6B24" w:rsidRDefault="004022AD" w:rsidP="0031737F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05124E" w:rsidRPr="007E6B24">
              <w:rPr>
                <w:rStyle w:val="HTMLCode"/>
              </w:rPr>
              <w:t>0.0107</w:t>
            </w:r>
          </w:p>
          <w:p w14:paraId="1C16EDDE" w14:textId="7A9F495D" w:rsidR="00050184" w:rsidRPr="007E6B24" w:rsidRDefault="00050184" w:rsidP="00B512A0">
            <w:pPr>
              <w:pStyle w:val="HTMLPreformatted"/>
            </w:pPr>
            <w:r w:rsidRPr="007E6B24">
              <w:t xml:space="preserve"> 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FA25CCC" w14:textId="6BA9AC90" w:rsidR="0005124E" w:rsidRPr="007E6B24" w:rsidRDefault="004022AD" w:rsidP="0005124E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="0005124E" w:rsidRPr="007E6B24">
              <w:rPr>
                <w:rStyle w:val="HTMLCode"/>
              </w:rPr>
              <w:t>0.06752</w:t>
            </w:r>
          </w:p>
          <w:p w14:paraId="6D7F3859" w14:textId="6E7F53E7" w:rsidR="0005124E" w:rsidRPr="007E6B24" w:rsidRDefault="004022AD" w:rsidP="0005124E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05124E" w:rsidRPr="007E6B24">
              <w:rPr>
                <w:rStyle w:val="HTMLCode"/>
              </w:rPr>
              <w:t>0.21205</w:t>
            </w:r>
          </w:p>
          <w:p w14:paraId="369CD0BF" w14:textId="7F0FF883" w:rsidR="0005124E" w:rsidRPr="007E6B24" w:rsidRDefault="004022AD" w:rsidP="0005124E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05124E" w:rsidRPr="007E6B24">
              <w:rPr>
                <w:rStyle w:val="HTMLCode"/>
              </w:rPr>
              <w:t>0.91865</w:t>
            </w:r>
          </w:p>
          <w:p w14:paraId="36B01B04" w14:textId="62627FF1" w:rsidR="00050184" w:rsidRPr="007E6B24" w:rsidRDefault="00050184" w:rsidP="00B512A0">
            <w:pPr>
              <w:pStyle w:val="HTMLPreformatted"/>
            </w:pPr>
            <w:r w:rsidRPr="007E6B24">
              <w:t xml:space="preserve"> </w:t>
            </w:r>
          </w:p>
        </w:tc>
      </w:tr>
      <w:tr w:rsidR="004022AD" w:rsidRPr="007E6B24" w14:paraId="6C19C087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DF7200F" w14:textId="76AC1886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H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5CA88E8" w14:textId="3425EEC8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Pr="007E6B24">
              <w:rPr>
                <w:rFonts w:ascii="Courier New" w:hAnsi="Courier New" w:cs="Courier New"/>
                <w:sz w:val="20"/>
                <w:szCs w:val="20"/>
                <w:lang w:val="en-GB"/>
              </w:rPr>
              <w:t>E3: 64/13</w:t>
            </w:r>
          </w:p>
          <w:p w14:paraId="35F30123" w14:textId="2E463D55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Pr="007E6B24">
              <w:rPr>
                <w:rFonts w:ascii="Courier New" w:hAnsi="Courier New" w:cs="Courier New"/>
                <w:sz w:val="20"/>
                <w:szCs w:val="20"/>
                <w:lang w:val="en-GB"/>
              </w:rPr>
              <w:t>E4:72/13</w:t>
            </w:r>
          </w:p>
          <w:p w14:paraId="634BA239" w14:textId="5E9AE9D6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37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14:paraId="679B50E7" w14:textId="7809967F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26/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14:paraId="2C9595C6" w14:textId="2073D0F6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A9F81E2" w14:textId="201747CB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Pr="007E6B24">
              <w:rPr>
                <w:rFonts w:ascii="Courier New" w:hAnsi="Courier New" w:cs="Courier New"/>
                <w:sz w:val="20"/>
                <w:szCs w:val="20"/>
                <w:lang w:val="en-GB"/>
              </w:rPr>
              <w:t>E3: 3.679</w:t>
            </w:r>
          </w:p>
          <w:p w14:paraId="74467FBC" w14:textId="714E99E1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</w:t>
            </w:r>
            <w:r w:rsidRPr="007E6B24">
              <w:rPr>
                <w:rFonts w:ascii="Courier New" w:hAnsi="Courier New" w:cs="Courier New"/>
                <w:sz w:val="20"/>
                <w:szCs w:val="20"/>
                <w:lang w:val="en-GB"/>
              </w:rPr>
              <w:t>E4: 3.582</w:t>
            </w:r>
          </w:p>
          <w:p w14:paraId="6A7F9603" w14:textId="2B11F776" w:rsidR="00050184" w:rsidRPr="007E6B24" w:rsidRDefault="00050184" w:rsidP="00050184">
            <w:pPr>
              <w:pStyle w:val="HTMLPreformatted"/>
            </w:pPr>
            <w:r w:rsidRPr="007E6B24">
              <w:t xml:space="preserve">HC E3: </w:t>
            </w:r>
            <w:r w:rsidRPr="007E6B24">
              <w:rPr>
                <w:rStyle w:val="HTMLCode"/>
              </w:rPr>
              <w:t>3.543</w:t>
            </w:r>
          </w:p>
          <w:p w14:paraId="347768E7" w14:textId="77777777" w:rsidR="00050184" w:rsidRPr="007E6B24" w:rsidRDefault="00050184" w:rsidP="00050184">
            <w:pPr>
              <w:pStyle w:val="HTMLPreformatted"/>
            </w:pPr>
            <w:r w:rsidRPr="007E6B24">
              <w:t xml:space="preserve">HC E4: </w:t>
            </w:r>
            <w:r w:rsidRPr="007E6B24">
              <w:rPr>
                <w:rStyle w:val="HTMLCode"/>
              </w:rPr>
              <w:t>3.8247</w:t>
            </w:r>
          </w:p>
          <w:p w14:paraId="3BAAD066" w14:textId="640034F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19F9ADC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49C54F2" w14:textId="4EE9A95B" w:rsidR="00050184" w:rsidRPr="007E6B24" w:rsidRDefault="00050184" w:rsidP="004022AD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HAnsi"/>
                <w:lang w:val="en-GB"/>
              </w:rPr>
              <w:t xml:space="preserve">E3: </w:t>
            </w:r>
            <w:r w:rsidR="004022AD" w:rsidRPr="007E6B24">
              <w:rPr>
                <w:rStyle w:val="HTMLCode"/>
              </w:rPr>
              <w:t>1.1188841</w:t>
            </w:r>
          </w:p>
          <w:p w14:paraId="03527D87" w14:textId="704BA7E8" w:rsidR="004022AD" w:rsidRPr="007E6B24" w:rsidRDefault="00050184" w:rsidP="004022AD">
            <w:pPr>
              <w:pStyle w:val="HTMLPreformatted"/>
            </w:pPr>
            <w:r w:rsidRPr="007E6B24">
              <w:t>V1</w:t>
            </w:r>
            <w:r w:rsidR="004022AD" w:rsidRPr="007E6B24">
              <w:t xml:space="preserve"> </w:t>
            </w:r>
            <w:r w:rsidRPr="007E6B24">
              <w:rPr>
                <w:rFonts w:eastAsiaTheme="minorEastAsia"/>
                <w:lang w:val="en-GB"/>
              </w:rPr>
              <w:t xml:space="preserve">E4: </w:t>
            </w:r>
            <w:r w:rsidR="004022AD" w:rsidRPr="007E6B24">
              <w:rPr>
                <w:rStyle w:val="HTMLCode"/>
              </w:rPr>
              <w:t>1.1724786</w:t>
            </w:r>
          </w:p>
          <w:p w14:paraId="49FA010D" w14:textId="449B4D31" w:rsidR="00050184" w:rsidRPr="007E6B24" w:rsidRDefault="00050184" w:rsidP="00050184">
            <w:pPr>
              <w:pStyle w:val="HTMLPreformatted"/>
            </w:pPr>
            <w:r w:rsidRPr="007E6B24">
              <w:t xml:space="preserve">HC E3: </w:t>
            </w:r>
            <w:r w:rsidRPr="007E6B24">
              <w:rPr>
                <w:rStyle w:val="HTMLCode"/>
              </w:rPr>
              <w:t>0.9076</w:t>
            </w:r>
          </w:p>
          <w:p w14:paraId="630499CD" w14:textId="52EF94FE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Pr="007E6B24">
              <w:rPr>
                <w:rStyle w:val="HTMLCode"/>
              </w:rPr>
              <w:t>0.7875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006730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55836EA2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428D29EF" w14:textId="2E3820A8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5BEBD3B" w14:textId="1307F41E" w:rsidR="00050184" w:rsidRPr="007E6B24" w:rsidRDefault="004022AD" w:rsidP="00050184">
            <w:pPr>
              <w:pStyle w:val="HTMLPreformatted"/>
            </w:pPr>
            <w:r w:rsidRPr="007E6B24">
              <w:t>G</w:t>
            </w:r>
            <w:r w:rsidR="00050184" w:rsidRPr="007E6B24">
              <w:t>:</w:t>
            </w:r>
            <w:r w:rsidR="00050184" w:rsidRPr="007E6B24">
              <w:rPr>
                <w:rStyle w:val="HTMLCode"/>
              </w:rPr>
              <w:t>0.2811</w:t>
            </w:r>
          </w:p>
          <w:p w14:paraId="42744CD2" w14:textId="4E3E608D" w:rsidR="00050184" w:rsidRPr="007E6B24" w:rsidRDefault="004022AD" w:rsidP="00542072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="00050184" w:rsidRPr="007E6B24">
              <w:rPr>
                <w:rStyle w:val="HTMLCode"/>
              </w:rPr>
              <w:t>0.0005</w:t>
            </w:r>
          </w:p>
          <w:p w14:paraId="6D956399" w14:textId="1EADB909" w:rsidR="00F92BBA" w:rsidRPr="007E6B24" w:rsidRDefault="004022AD" w:rsidP="00542072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F92BBA" w:rsidRPr="007E6B24">
              <w:rPr>
                <w:rStyle w:val="HTMLCode"/>
              </w:rPr>
              <w:t>0.1185</w:t>
            </w:r>
          </w:p>
          <w:p w14:paraId="25768898" w14:textId="171AD979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3C8EA0AC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F63071C" w14:textId="356FB138" w:rsidR="00050184" w:rsidRPr="007E6B24" w:rsidRDefault="004022AD" w:rsidP="00F92BBA">
            <w:pPr>
              <w:pStyle w:val="HTMLPreformatted"/>
            </w:pPr>
            <w:r w:rsidRPr="007E6B24">
              <w:t>G</w:t>
            </w:r>
            <w:r w:rsidR="00050184" w:rsidRPr="007E6B24">
              <w:t>:</w:t>
            </w:r>
            <w:r w:rsidR="00F92BBA" w:rsidRPr="007E6B24">
              <w:rPr>
                <w:rStyle w:val="HTMLCode"/>
              </w:rPr>
              <w:t>0.5997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2514997C" w14:textId="1BFFA6D8" w:rsidR="00050184" w:rsidRPr="007E6B24" w:rsidRDefault="004022AD" w:rsidP="00F92BBA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F92BBA" w:rsidRPr="007E6B24">
              <w:rPr>
                <w:rStyle w:val="HTMLCode"/>
              </w:rPr>
              <w:t>0.9817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05D466C2" w14:textId="5ECA8BD8" w:rsidR="00F92BBA" w:rsidRPr="007E6B24" w:rsidRDefault="004022AD" w:rsidP="00F92BBA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F92BBA" w:rsidRPr="007E6B24">
              <w:rPr>
                <w:rStyle w:val="HTMLCode"/>
              </w:rPr>
              <w:t>0.7330</w:t>
            </w:r>
          </w:p>
          <w:p w14:paraId="2250FB7F" w14:textId="4076C98A" w:rsidR="00050184" w:rsidRPr="007E6B24" w:rsidRDefault="00050184" w:rsidP="00050184">
            <w:pPr>
              <w:pStyle w:val="HTMLPreformatted"/>
            </w:pPr>
            <w:r w:rsidRPr="007E6B24">
              <w:t xml:space="preserve">  </w:t>
            </w:r>
            <w:r w:rsidRPr="007E6B24">
              <w:rPr>
                <w:rStyle w:val="HTMLPreformattedChar"/>
              </w:rPr>
              <w:t xml:space="preserve"> </w:t>
            </w:r>
          </w:p>
          <w:p w14:paraId="46B6C113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5EEA905E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F1FFB3D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I</w:t>
            </w:r>
          </w:p>
          <w:p w14:paraId="160A220F" w14:textId="4335C04B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076769B" w14:textId="04C8B37B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3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32/15</w:t>
            </w:r>
          </w:p>
          <w:p w14:paraId="0BB10B8D" w14:textId="60675F66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33/15</w:t>
            </w:r>
          </w:p>
          <w:p w14:paraId="2214E1C9" w14:textId="05AC5A5F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19/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  <w:p w14:paraId="1626B364" w14:textId="4C9BF42F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B512A0" w:rsidRPr="007E6B24">
              <w:rPr>
                <w:rFonts w:ascii="Courier New" w:hAnsi="Courier New" w:cs="Courier New"/>
                <w:sz w:val="20"/>
                <w:szCs w:val="20"/>
              </w:rPr>
              <w:t>18/</w:t>
            </w:r>
            <w:r w:rsidR="001674A3" w:rsidRPr="007E6B24"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  <w:p w14:paraId="1DC966A1" w14:textId="06F535E0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ession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5BCAEDC" w14:textId="3EA9F43A" w:rsidR="00050184" w:rsidRPr="007E6B24" w:rsidRDefault="00050184" w:rsidP="00DA58B4">
            <w:pPr>
              <w:pStyle w:val="HTMLPreformatted"/>
            </w:pPr>
            <w:r w:rsidRPr="007E6B24">
              <w:t xml:space="preserve">V1 E3: </w:t>
            </w:r>
            <w:r w:rsidR="00DA58B4" w:rsidRPr="007E6B24">
              <w:rPr>
                <w:rStyle w:val="HTMLCode"/>
              </w:rPr>
              <w:t>317.5321</w:t>
            </w:r>
          </w:p>
          <w:p w14:paraId="4424B421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4: </w:t>
            </w:r>
            <w:r w:rsidR="00DA58B4" w:rsidRPr="007E6B24">
              <w:rPr>
                <w:rStyle w:val="HTMLCode"/>
              </w:rPr>
              <w:t>303.4218</w:t>
            </w:r>
          </w:p>
          <w:p w14:paraId="39FEE592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HC E3: </w:t>
            </w:r>
            <w:r w:rsidR="00DA58B4" w:rsidRPr="007E6B24">
              <w:rPr>
                <w:rStyle w:val="HTMLCode"/>
              </w:rPr>
              <w:t>221.1394</w:t>
            </w:r>
          </w:p>
          <w:p w14:paraId="5272E569" w14:textId="2D8BAC2D" w:rsidR="00B512A0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DA58B4" w:rsidRPr="007E6B24">
              <w:rPr>
                <w:rStyle w:val="HTMLCode"/>
              </w:rPr>
              <w:t>184.130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F1941C3" w14:textId="7F569080" w:rsidR="00050184" w:rsidRPr="007E6B24" w:rsidRDefault="00050184" w:rsidP="00DA58B4">
            <w:pPr>
              <w:pStyle w:val="HTMLPreformatted"/>
            </w:pPr>
            <w:r w:rsidRPr="007E6B24">
              <w:t xml:space="preserve">V1 E3: </w:t>
            </w:r>
            <w:r w:rsidR="00DA58B4" w:rsidRPr="007E6B24">
              <w:rPr>
                <w:rStyle w:val="HTMLCode"/>
              </w:rPr>
              <w:t>117.59148</w:t>
            </w:r>
          </w:p>
          <w:p w14:paraId="68EC70B9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4: </w:t>
            </w:r>
            <w:r w:rsidR="00DA58B4" w:rsidRPr="007E6B24">
              <w:rPr>
                <w:rStyle w:val="HTMLCode"/>
              </w:rPr>
              <w:t>86.64690</w:t>
            </w:r>
          </w:p>
          <w:p w14:paraId="1A36B1FE" w14:textId="7CEAD2E7" w:rsidR="00050184" w:rsidRPr="007E6B24" w:rsidRDefault="00050184" w:rsidP="00DA58B4">
            <w:pPr>
              <w:pStyle w:val="HTMLPreformatted"/>
            </w:pPr>
            <w:r w:rsidRPr="007E6B24">
              <w:t xml:space="preserve">HC E3: </w:t>
            </w:r>
            <w:r w:rsidR="00DA58B4" w:rsidRPr="007E6B24">
              <w:rPr>
                <w:rStyle w:val="HTMLCode"/>
              </w:rPr>
              <w:t>99.22186</w:t>
            </w:r>
          </w:p>
          <w:p w14:paraId="1CD7CC75" w14:textId="4C33A8F1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DA58B4" w:rsidRPr="007E6B24">
              <w:rPr>
                <w:rStyle w:val="HTMLCode"/>
              </w:rPr>
              <w:t>112.963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49A4C6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36430E4E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1DCB59C8" w14:textId="4588A006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2EF12C1" w14:textId="5DE6277B" w:rsidR="00DA58B4" w:rsidRPr="007E6B24" w:rsidRDefault="004022AD" w:rsidP="00DA58B4">
            <w:pPr>
              <w:pStyle w:val="HTMLPreformatted"/>
            </w:pPr>
            <w:r w:rsidRPr="007E6B24">
              <w:t>G</w:t>
            </w:r>
            <w:r w:rsidR="00050184" w:rsidRPr="007E6B24">
              <w:t xml:space="preserve">: </w:t>
            </w:r>
            <w:r w:rsidR="00DA58B4" w:rsidRPr="007E6B24">
              <w:rPr>
                <w:rStyle w:val="HTMLCode"/>
              </w:rPr>
              <w:t>1.2208</w:t>
            </w:r>
          </w:p>
          <w:p w14:paraId="7479F7E3" w14:textId="68B89800" w:rsidR="00DA58B4" w:rsidRPr="007E6B24" w:rsidRDefault="004022AD" w:rsidP="00542072">
            <w:pPr>
              <w:pStyle w:val="HTMLPreformatted"/>
            </w:pPr>
            <w:r w:rsidRPr="007E6B24">
              <w:t>BR</w:t>
            </w:r>
            <w:r w:rsidR="00050184" w:rsidRPr="007E6B24">
              <w:t xml:space="preserve">: </w:t>
            </w:r>
            <w:r w:rsidR="00DA58B4" w:rsidRPr="007E6B24">
              <w:rPr>
                <w:rStyle w:val="HTMLCode"/>
              </w:rPr>
              <w:t>17.9543</w:t>
            </w:r>
          </w:p>
          <w:p w14:paraId="5120A1C4" w14:textId="40B3B116" w:rsidR="00DA58B4" w:rsidRPr="007E6B24" w:rsidRDefault="004022AD" w:rsidP="00542072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DA58B4" w:rsidRPr="007E6B24">
              <w:rPr>
                <w:rStyle w:val="HTMLCode"/>
              </w:rPr>
              <w:t>0.0639</w:t>
            </w:r>
          </w:p>
          <w:p w14:paraId="206CE4A4" w14:textId="6BEAC88C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1D4006C1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C8C34D5" w14:textId="58ECBEFF" w:rsidR="00050184" w:rsidRPr="007E6B24" w:rsidRDefault="004022AD" w:rsidP="00DA58B4">
            <w:pPr>
              <w:pStyle w:val="HTMLPreformatted"/>
            </w:pPr>
            <w:r w:rsidRPr="007E6B24">
              <w:t>G</w:t>
            </w:r>
            <w:r w:rsidR="00050184" w:rsidRPr="007E6B24">
              <w:t>:</w:t>
            </w:r>
            <w:r w:rsidR="00DA58B4" w:rsidRPr="007E6B24">
              <w:t>0</w:t>
            </w:r>
            <w:r w:rsidR="00DA58B4" w:rsidRPr="007E6B24">
              <w:rPr>
                <w:rStyle w:val="HTMLCode"/>
              </w:rPr>
              <w:t>.2758363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79D38D44" w14:textId="6E246C56" w:rsidR="00050184" w:rsidRPr="007E6B24" w:rsidRDefault="004022AD" w:rsidP="00DA58B4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DA58B4" w:rsidRPr="007E6B24">
              <w:rPr>
                <w:rStyle w:val="HTMLCode"/>
              </w:rPr>
              <w:t>0.0001303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562C22C6" w14:textId="14FF482A" w:rsidR="00DA58B4" w:rsidRPr="007E6B24" w:rsidRDefault="004022AD" w:rsidP="00DA58B4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DA58B4" w:rsidRPr="007E6B24">
              <w:rPr>
                <w:rStyle w:val="HTMLCode"/>
              </w:rPr>
              <w:t>0.8017816</w:t>
            </w:r>
          </w:p>
          <w:p w14:paraId="43DF6B41" w14:textId="763EE995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3C4FDD53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14C7D520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33226DC" w14:textId="68C293D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lastRenderedPageBreak/>
              <w:t>1J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BB88D1E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32/15</w:t>
            </w:r>
          </w:p>
          <w:p w14:paraId="620A88BF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33/15</w:t>
            </w:r>
          </w:p>
          <w:p w14:paraId="492CE0DA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3: 19/8</w:t>
            </w:r>
          </w:p>
          <w:p w14:paraId="59BAE063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4: 18/8</w:t>
            </w:r>
          </w:p>
          <w:p w14:paraId="06098218" w14:textId="713F23F5" w:rsidR="00050184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ession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CA29376" w14:textId="3CFF2AFB" w:rsidR="00050184" w:rsidRPr="007E6B24" w:rsidRDefault="00050184" w:rsidP="00F92BBA">
            <w:pPr>
              <w:pStyle w:val="HTMLPreformatted"/>
            </w:pPr>
            <w:r w:rsidRPr="007E6B24">
              <w:t xml:space="preserve">V1 E3: </w:t>
            </w:r>
            <w:r w:rsidR="00F92BBA" w:rsidRPr="007E6B24">
              <w:rPr>
                <w:rStyle w:val="HTMLCode"/>
              </w:rPr>
              <w:t>100.78365</w:t>
            </w:r>
          </w:p>
          <w:p w14:paraId="3E18CAE7" w14:textId="77777777" w:rsidR="00F92BBA" w:rsidRPr="007E6B24" w:rsidRDefault="00050184" w:rsidP="00F92BBA">
            <w:pPr>
              <w:pStyle w:val="HTMLPreformatted"/>
            </w:pPr>
            <w:r w:rsidRPr="007E6B24">
              <w:t xml:space="preserve">V1 E4: </w:t>
            </w:r>
            <w:r w:rsidR="00F92BBA" w:rsidRPr="007E6B24">
              <w:rPr>
                <w:rStyle w:val="HTMLCode"/>
              </w:rPr>
              <w:t>108.66546</w:t>
            </w:r>
          </w:p>
          <w:p w14:paraId="73FFDA33" w14:textId="582CE080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962C98B" w14:textId="51908018" w:rsidR="00050184" w:rsidRPr="007E6B24" w:rsidRDefault="00050184" w:rsidP="00F92BBA">
            <w:pPr>
              <w:pStyle w:val="HTMLPreformatted"/>
            </w:pPr>
            <w:r w:rsidRPr="007E6B24">
              <w:t>HC E3:</w:t>
            </w:r>
            <w:r w:rsidR="00F92BBA" w:rsidRPr="007E6B24">
              <w:rPr>
                <w:rStyle w:val="HTMLPreformattedChar"/>
              </w:rPr>
              <w:t xml:space="preserve"> </w:t>
            </w:r>
            <w:r w:rsidR="00F92BBA" w:rsidRPr="007E6B24">
              <w:rPr>
                <w:rStyle w:val="HTMLCode"/>
              </w:rPr>
              <w:t>32.23938</w:t>
            </w:r>
          </w:p>
          <w:p w14:paraId="35D080BA" w14:textId="004D0F61" w:rsidR="00050184" w:rsidRPr="007E6B24" w:rsidRDefault="00050184" w:rsidP="00B512A0">
            <w:pPr>
              <w:pStyle w:val="HTMLPreformatted"/>
            </w:pPr>
            <w:r w:rsidRPr="007E6B24">
              <w:t>HC E4:</w:t>
            </w:r>
            <w:r w:rsidR="00F92BBA" w:rsidRPr="007E6B24">
              <w:rPr>
                <w:rStyle w:val="HTMLPreformattedChar"/>
              </w:rPr>
              <w:t xml:space="preserve"> </w:t>
            </w:r>
            <w:r w:rsidR="00F92BBA" w:rsidRPr="007E6B24">
              <w:rPr>
                <w:rStyle w:val="HTMLCode"/>
              </w:rPr>
              <w:t>41.28505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91647CF" w14:textId="055C4EDC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3: </w:t>
            </w:r>
            <w:r w:rsidR="00F92BBA" w:rsidRPr="007E6B24">
              <w:rPr>
                <w:rStyle w:val="HTMLCode"/>
                <w:rFonts w:eastAsiaTheme="minorHAnsi"/>
              </w:rPr>
              <w:t>22.739420</w:t>
            </w:r>
          </w:p>
          <w:p w14:paraId="16CDCB76" w14:textId="491EEB5D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F92BBA" w:rsidRPr="007E6B24">
              <w:rPr>
                <w:rStyle w:val="HTMLCode"/>
                <w:rFonts w:eastAsiaTheme="minorHAnsi"/>
              </w:rPr>
              <w:t>20.320726</w:t>
            </w:r>
          </w:p>
          <w:p w14:paraId="7003199F" w14:textId="391E110F" w:rsidR="00050184" w:rsidRPr="007E6B24" w:rsidRDefault="00050184" w:rsidP="00F92BBA">
            <w:pPr>
              <w:pStyle w:val="HTMLPreformatted"/>
            </w:pPr>
            <w:r w:rsidRPr="007E6B24">
              <w:t xml:space="preserve">HC E3: </w:t>
            </w:r>
            <w:r w:rsidR="00F92BBA" w:rsidRPr="007E6B24">
              <w:rPr>
                <w:rStyle w:val="HTMLCode"/>
              </w:rPr>
              <w:t>9.807566</w:t>
            </w:r>
          </w:p>
          <w:p w14:paraId="1AE72747" w14:textId="55FAFD38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F92BBA" w:rsidRPr="007E6B24">
              <w:t>1</w:t>
            </w:r>
            <w:r w:rsidR="00F92BBA" w:rsidRPr="007E6B24">
              <w:rPr>
                <w:rStyle w:val="HTMLCode"/>
              </w:rPr>
              <w:t>4.1692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D42C4DA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1586BC56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30DAA21D" w14:textId="6CF3DA40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678EC79" w14:textId="29E1CFA5" w:rsidR="00050184" w:rsidRPr="007E6B24" w:rsidRDefault="004022AD" w:rsidP="00951494">
            <w:pPr>
              <w:pStyle w:val="HTMLPreformatted"/>
            </w:pPr>
            <w:r w:rsidRPr="007E6B24">
              <w:t>G</w:t>
            </w:r>
            <w:r w:rsidRPr="007E6B24">
              <w:rPr>
                <w:rStyle w:val="HTMLCode"/>
              </w:rPr>
              <w:t xml:space="preserve"> :</w:t>
            </w:r>
            <w:r w:rsidR="00951494" w:rsidRPr="007E6B24">
              <w:rPr>
                <w:rStyle w:val="HTMLCode"/>
              </w:rPr>
              <w:t>2.9684</w:t>
            </w:r>
          </w:p>
          <w:p w14:paraId="2814A597" w14:textId="78338E3C" w:rsidR="00050184" w:rsidRPr="007E6B24" w:rsidRDefault="004022AD" w:rsidP="00951494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951494" w:rsidRPr="007E6B24">
              <w:t xml:space="preserve"> </w:t>
            </w:r>
            <w:r w:rsidR="00951494" w:rsidRPr="007E6B24">
              <w:rPr>
                <w:rStyle w:val="HTMLCode"/>
              </w:rPr>
              <w:t>224.4322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5738E49A" w14:textId="718B52BF" w:rsidR="00951494" w:rsidRPr="007E6B24" w:rsidRDefault="004022AD" w:rsidP="00951494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951494" w:rsidRPr="007E6B24">
              <w:rPr>
                <w:rStyle w:val="HTMLCode"/>
              </w:rPr>
              <w:t>0.0827</w:t>
            </w:r>
          </w:p>
          <w:p w14:paraId="3B215E35" w14:textId="3CA6C9F4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4E8A0BC6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A27F49E" w14:textId="6D91F3B9" w:rsidR="00050184" w:rsidRPr="007E6B24" w:rsidRDefault="004022AD" w:rsidP="00951494">
            <w:pPr>
              <w:pStyle w:val="HTMLPreformatted"/>
            </w:pPr>
            <w:r w:rsidRPr="007E6B24">
              <w:t>G</w:t>
            </w:r>
            <w:r w:rsidR="00050184" w:rsidRPr="007E6B24">
              <w:t>:</w:t>
            </w:r>
            <w:r w:rsidR="00951494" w:rsidRPr="007E6B24">
              <w:t xml:space="preserve"> </w:t>
            </w:r>
            <w:r w:rsidR="00951494" w:rsidRPr="007E6B24">
              <w:rPr>
                <w:rStyle w:val="HTMLCode"/>
              </w:rPr>
              <w:t xml:space="preserve">0.09415 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39E01150" w14:textId="16C9C470" w:rsidR="00050184" w:rsidRPr="007E6B24" w:rsidRDefault="004022AD" w:rsidP="00951494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951494" w:rsidRPr="007E6B24">
              <w:t xml:space="preserve"> </w:t>
            </w:r>
            <w:r w:rsidR="00951494" w:rsidRPr="007E6B24">
              <w:rPr>
                <w:rStyle w:val="HTMLCode"/>
              </w:rPr>
              <w:t xml:space="preserve">2e-16 </w:t>
            </w:r>
          </w:p>
          <w:p w14:paraId="4D3C1FC1" w14:textId="5705F4CF" w:rsidR="00951494" w:rsidRPr="007E6B24" w:rsidRDefault="004022AD" w:rsidP="00951494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951494" w:rsidRPr="007E6B24">
              <w:rPr>
                <w:rStyle w:val="HTMLCode"/>
              </w:rPr>
              <w:t>0.77549</w:t>
            </w:r>
          </w:p>
          <w:p w14:paraId="64050194" w14:textId="169B0C2D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20F29195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0742F8B0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B028662" w14:textId="338D3E48" w:rsidR="00E641E7" w:rsidRPr="007E6B24" w:rsidRDefault="00050184" w:rsidP="00E641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K</w:t>
            </w:r>
          </w:p>
          <w:p w14:paraId="5FB30670" w14:textId="0BAE89CF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E5360B9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32/15</w:t>
            </w:r>
          </w:p>
          <w:p w14:paraId="7FB25047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33/15</w:t>
            </w:r>
          </w:p>
          <w:p w14:paraId="76BEA109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3: 19/8</w:t>
            </w:r>
          </w:p>
          <w:p w14:paraId="0A34D02E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4: 18/8</w:t>
            </w:r>
          </w:p>
          <w:p w14:paraId="720AEA00" w14:textId="0DD767F0" w:rsidR="00050184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Sessions/Animals 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D5F1E17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3: </w:t>
            </w:r>
            <w:r w:rsidR="00DA58B4" w:rsidRPr="007E6B24">
              <w:rPr>
                <w:rStyle w:val="HTMLCode"/>
              </w:rPr>
              <w:t>46.97072</w:t>
            </w:r>
          </w:p>
          <w:p w14:paraId="5BA4B00D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4: </w:t>
            </w:r>
            <w:r w:rsidR="00DA58B4" w:rsidRPr="007E6B24">
              <w:rPr>
                <w:rStyle w:val="HTMLCode"/>
              </w:rPr>
              <w:t>49.78518</w:t>
            </w:r>
          </w:p>
          <w:p w14:paraId="4A5D8CE5" w14:textId="78D654BC" w:rsidR="00050184" w:rsidRPr="007E6B24" w:rsidRDefault="00050184" w:rsidP="00DA58B4">
            <w:pPr>
              <w:pStyle w:val="HTMLPreformatted"/>
            </w:pPr>
            <w:r w:rsidRPr="007E6B24">
              <w:t xml:space="preserve">HC E3: </w:t>
            </w:r>
            <w:r w:rsidR="00DA58B4" w:rsidRPr="007E6B24">
              <w:rPr>
                <w:rStyle w:val="HTMLCode"/>
              </w:rPr>
              <w:t>23.52394</w:t>
            </w:r>
          </w:p>
          <w:p w14:paraId="27BFF0BF" w14:textId="2753B5EF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DA58B4" w:rsidRPr="007E6B24">
              <w:rPr>
                <w:rStyle w:val="HTMLCode"/>
              </w:rPr>
              <w:t>26.1506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AF210DD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3: </w:t>
            </w:r>
            <w:r w:rsidR="00DA58B4" w:rsidRPr="007E6B24">
              <w:rPr>
                <w:rStyle w:val="HTMLCode"/>
              </w:rPr>
              <w:t>5.777214</w:t>
            </w:r>
          </w:p>
          <w:p w14:paraId="5C101A79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V1 E4: </w:t>
            </w:r>
            <w:r w:rsidR="00DA58B4" w:rsidRPr="007E6B24">
              <w:rPr>
                <w:rStyle w:val="HTMLCode"/>
              </w:rPr>
              <w:t>5.344955</w:t>
            </w:r>
          </w:p>
          <w:p w14:paraId="19DB30E5" w14:textId="68EB7BF7" w:rsidR="00050184" w:rsidRPr="007E6B24" w:rsidRDefault="00050184" w:rsidP="00BE5203">
            <w:pPr>
              <w:pStyle w:val="HTMLPreformatted"/>
            </w:pPr>
            <w:r w:rsidRPr="007E6B24">
              <w:t xml:space="preserve">HC E3: </w:t>
            </w:r>
            <w:r w:rsidR="00DA58B4" w:rsidRPr="007E6B24">
              <w:rPr>
                <w:rStyle w:val="HTMLCode"/>
              </w:rPr>
              <w:t>7.332528</w:t>
            </w:r>
          </w:p>
          <w:p w14:paraId="0E6A0E44" w14:textId="77777777" w:rsidR="00BE5203" w:rsidRPr="007E6B24" w:rsidRDefault="00050184" w:rsidP="00BE5203">
            <w:pPr>
              <w:pStyle w:val="HTMLPreformatted"/>
            </w:pPr>
            <w:r w:rsidRPr="007E6B24">
              <w:t xml:space="preserve">HC E4: </w:t>
            </w:r>
            <w:r w:rsidR="00BE5203" w:rsidRPr="007E6B24">
              <w:rPr>
                <w:rStyle w:val="HTMLCode"/>
              </w:rPr>
              <w:t>6.757558</w:t>
            </w:r>
          </w:p>
          <w:p w14:paraId="08EF8BAC" w14:textId="15B20160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98394D9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208AD21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1E6A9C7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17F20AEC" w14:textId="090BE228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CE417F1" w14:textId="13B0A49E" w:rsidR="00BE5203" w:rsidRPr="007E6B24" w:rsidRDefault="004022AD" w:rsidP="00BE5203">
            <w:pPr>
              <w:pStyle w:val="HTMLPreformatted"/>
            </w:pPr>
            <w:r w:rsidRPr="007E6B24">
              <w:t>G</w:t>
            </w:r>
            <w:r w:rsidR="00050184" w:rsidRPr="007E6B24">
              <w:t>:</w:t>
            </w:r>
            <w:r w:rsidR="00BE5203" w:rsidRPr="007E6B24">
              <w:rPr>
                <w:rStyle w:val="HTMLCode"/>
              </w:rPr>
              <w:t>3.3477</w:t>
            </w:r>
          </w:p>
          <w:p w14:paraId="1C5E6DF4" w14:textId="0205E3BF" w:rsidR="00BE5203" w:rsidRPr="007E6B24" w:rsidRDefault="004022AD" w:rsidP="00542072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BE5203" w:rsidRPr="007E6B24">
              <w:t xml:space="preserve"> </w:t>
            </w:r>
            <w:r w:rsidR="00BE5203" w:rsidRPr="007E6B24">
              <w:rPr>
                <w:rStyle w:val="HTMLCode"/>
              </w:rPr>
              <w:t>247.3893</w:t>
            </w:r>
          </w:p>
          <w:p w14:paraId="6A188834" w14:textId="77637D09" w:rsidR="00BE5203" w:rsidRPr="007E6B24" w:rsidRDefault="004022AD" w:rsidP="00542072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BE5203" w:rsidRPr="007E6B24">
              <w:t xml:space="preserve"> </w:t>
            </w:r>
            <w:r w:rsidR="00BE5203" w:rsidRPr="007E6B24">
              <w:rPr>
                <w:rStyle w:val="HTMLCode"/>
              </w:rPr>
              <w:t>0.0429</w:t>
            </w:r>
          </w:p>
          <w:p w14:paraId="7627D7BC" w14:textId="4A2E229C" w:rsidR="00050184" w:rsidRPr="007E6B24" w:rsidRDefault="00050184" w:rsidP="00050184">
            <w:pPr>
              <w:pStyle w:val="HTMLPreformatted"/>
            </w:pPr>
            <w:r w:rsidRPr="007E6B24">
              <w:t xml:space="preserve">  </w:t>
            </w:r>
            <w:r w:rsidRPr="007E6B24">
              <w:rPr>
                <w:rStyle w:val="HTMLPreformattedChar"/>
              </w:rPr>
              <w:t xml:space="preserve"> </w:t>
            </w:r>
          </w:p>
          <w:p w14:paraId="3B99BB27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CEEDBE7" w14:textId="61730CFE" w:rsidR="00BE5203" w:rsidRPr="007E6B24" w:rsidRDefault="00050184" w:rsidP="00BE5203">
            <w:pPr>
              <w:pStyle w:val="HTMLPreformatted"/>
            </w:pPr>
            <w:r w:rsidRPr="007E6B24">
              <w:t xml:space="preserve">G: </w:t>
            </w:r>
            <w:r w:rsidR="00BE5203" w:rsidRPr="007E6B24">
              <w:rPr>
                <w:rStyle w:val="HTMLCode"/>
              </w:rPr>
              <w:t>0.07604</w:t>
            </w:r>
          </w:p>
          <w:p w14:paraId="4EBACF7C" w14:textId="69A0FD4A" w:rsidR="00BE5203" w:rsidRPr="007E6B24" w:rsidRDefault="004022AD" w:rsidP="00542072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BE5203" w:rsidRPr="007E6B24">
              <w:rPr>
                <w:rStyle w:val="HTMLCode"/>
              </w:rPr>
              <w:t>2e-16</w:t>
            </w:r>
          </w:p>
          <w:p w14:paraId="0EC4E9DF" w14:textId="6A4F24BA" w:rsidR="00BE5203" w:rsidRPr="007E6B24" w:rsidRDefault="004022AD" w:rsidP="00542072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BE5203" w:rsidRPr="007E6B24">
              <w:rPr>
                <w:rStyle w:val="HTMLCode"/>
              </w:rPr>
              <w:t>0.83707</w:t>
            </w:r>
          </w:p>
          <w:p w14:paraId="58566277" w14:textId="334CC7C2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13ADA295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4022AD" w:rsidRPr="007E6B24" w14:paraId="008A0C9C" w14:textId="77777777" w:rsidTr="00A00F67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2460FF1" w14:textId="171072FF" w:rsidR="00E641E7" w:rsidRPr="007E6B24" w:rsidRDefault="00050184" w:rsidP="00E641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1L</w:t>
            </w:r>
          </w:p>
          <w:p w14:paraId="4DA9C7EB" w14:textId="4C9B25F3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BBB0CD3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32/15</w:t>
            </w:r>
          </w:p>
          <w:p w14:paraId="71E7BBB0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33/15</w:t>
            </w:r>
          </w:p>
          <w:p w14:paraId="62184240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3: 19/8</w:t>
            </w:r>
          </w:p>
          <w:p w14:paraId="57B28011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HC E4: 18/8</w:t>
            </w:r>
          </w:p>
          <w:p w14:paraId="05676458" w14:textId="60276E51" w:rsidR="00050184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Sessions/Animals 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F7F0A1F" w14:textId="47DFDCFE" w:rsidR="00050184" w:rsidRPr="007E6B24" w:rsidRDefault="00050184" w:rsidP="0005124E">
            <w:pPr>
              <w:pStyle w:val="HTMLPreformatted"/>
            </w:pPr>
            <w:r w:rsidRPr="007E6B24">
              <w:t xml:space="preserve">V1 E3: </w:t>
            </w:r>
            <w:r w:rsidR="0005124E" w:rsidRPr="007E6B24">
              <w:rPr>
                <w:rStyle w:val="HTMLCode"/>
              </w:rPr>
              <w:t>167.3166</w:t>
            </w:r>
          </w:p>
          <w:p w14:paraId="5B87EBF3" w14:textId="77777777" w:rsidR="0005124E" w:rsidRPr="007E6B24" w:rsidRDefault="00050184" w:rsidP="0005124E">
            <w:pPr>
              <w:pStyle w:val="HTMLPreformatted"/>
            </w:pPr>
            <w:r w:rsidRPr="007E6B24">
              <w:t xml:space="preserve">V1 E4: </w:t>
            </w:r>
            <w:r w:rsidR="0005124E" w:rsidRPr="007E6B24">
              <w:rPr>
                <w:rStyle w:val="HTMLCode"/>
              </w:rPr>
              <w:t>151.6007</w:t>
            </w:r>
          </w:p>
          <w:p w14:paraId="370FF578" w14:textId="722DD926" w:rsidR="00050184" w:rsidRPr="007E6B24" w:rsidRDefault="00050184" w:rsidP="0005124E">
            <w:pPr>
              <w:pStyle w:val="HTMLPreformatted"/>
            </w:pPr>
            <w:r w:rsidRPr="007E6B24">
              <w:t xml:space="preserve">HC E3: </w:t>
            </w:r>
            <w:r w:rsidR="0005124E" w:rsidRPr="007E6B24">
              <w:rPr>
                <w:rStyle w:val="HTMLCode"/>
              </w:rPr>
              <w:t>166.9108</w:t>
            </w:r>
          </w:p>
          <w:p w14:paraId="7A48C45F" w14:textId="5177666B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05124E" w:rsidRPr="007E6B24">
              <w:rPr>
                <w:rStyle w:val="HTMLCode"/>
              </w:rPr>
              <w:t>132.7893</w:t>
            </w:r>
          </w:p>
          <w:p w14:paraId="6A813738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72DF087" w14:textId="77777777" w:rsidR="0005124E" w:rsidRPr="007E6B24" w:rsidRDefault="00050184" w:rsidP="0005124E">
            <w:pPr>
              <w:pStyle w:val="HTMLPreformatted"/>
            </w:pPr>
            <w:r w:rsidRPr="007E6B24">
              <w:t xml:space="preserve">V1 E3: </w:t>
            </w:r>
            <w:r w:rsidR="0005124E" w:rsidRPr="007E6B24">
              <w:rPr>
                <w:rStyle w:val="HTMLCode"/>
              </w:rPr>
              <w:t>63.80262</w:t>
            </w:r>
          </w:p>
          <w:p w14:paraId="0546566A" w14:textId="77777777" w:rsidR="0005124E" w:rsidRPr="007E6B24" w:rsidRDefault="00050184" w:rsidP="0005124E">
            <w:pPr>
              <w:pStyle w:val="HTMLPreformatted"/>
            </w:pPr>
            <w:r w:rsidRPr="007E6B24">
              <w:t xml:space="preserve">V1 E4: </w:t>
            </w:r>
            <w:r w:rsidR="0005124E" w:rsidRPr="007E6B24">
              <w:rPr>
                <w:rStyle w:val="HTMLCode"/>
              </w:rPr>
              <w:t>44.95330</w:t>
            </w:r>
          </w:p>
          <w:p w14:paraId="275C2C84" w14:textId="77777777" w:rsidR="00DA58B4" w:rsidRPr="007E6B24" w:rsidRDefault="00050184" w:rsidP="00DA58B4">
            <w:pPr>
              <w:pStyle w:val="HTMLPreformatted"/>
            </w:pPr>
            <w:r w:rsidRPr="007E6B24">
              <w:t xml:space="preserve">HC E3: </w:t>
            </w:r>
            <w:r w:rsidR="00DA58B4" w:rsidRPr="007E6B24">
              <w:rPr>
                <w:rStyle w:val="HTMLCode"/>
              </w:rPr>
              <w:t>73.81183</w:t>
            </w:r>
          </w:p>
          <w:p w14:paraId="7A304278" w14:textId="6CA101DE" w:rsidR="00050184" w:rsidRPr="007E6B24" w:rsidRDefault="00050184" w:rsidP="00B512A0">
            <w:pPr>
              <w:pStyle w:val="HTMLPreformatted"/>
            </w:pPr>
            <w:r w:rsidRPr="007E6B24">
              <w:t xml:space="preserve">HC E4: </w:t>
            </w:r>
            <w:r w:rsidR="00DA58B4" w:rsidRPr="007E6B24">
              <w:rPr>
                <w:rStyle w:val="HTMLCode"/>
              </w:rPr>
              <w:t>75.2933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EFC81D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34DCD81E" w14:textId="77777777" w:rsidR="00A00F67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287301B6" w14:textId="175BCE74" w:rsidR="00050184" w:rsidRPr="007E6B24" w:rsidRDefault="00A00F67" w:rsidP="00A00F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0D436BC" w14:textId="73B9E4FB" w:rsidR="00DA58B4" w:rsidRPr="007E6B24" w:rsidRDefault="00050184" w:rsidP="00DA58B4">
            <w:pPr>
              <w:pStyle w:val="HTMLPreformatted"/>
            </w:pPr>
            <w:r w:rsidRPr="007E6B24">
              <w:t>G:</w:t>
            </w:r>
            <w:r w:rsidR="00DA58B4" w:rsidRPr="007E6B24">
              <w:rPr>
                <w:rStyle w:val="HTMLCode"/>
              </w:rPr>
              <w:t>2.4841</w:t>
            </w:r>
          </w:p>
          <w:p w14:paraId="2186302A" w14:textId="456B5349" w:rsidR="00DA58B4" w:rsidRPr="007E6B24" w:rsidRDefault="00542072" w:rsidP="00542072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DA58B4" w:rsidRPr="007E6B24">
              <w:rPr>
                <w:rStyle w:val="HTMLCode"/>
              </w:rPr>
              <w:t>1.0570</w:t>
            </w:r>
          </w:p>
          <w:p w14:paraId="463E2380" w14:textId="2D930B87" w:rsidR="00DA58B4" w:rsidRPr="007E6B24" w:rsidRDefault="004022AD" w:rsidP="00FD09C1">
            <w:pPr>
              <w:pStyle w:val="HTMLPreformatted"/>
            </w:pPr>
            <w:r w:rsidRPr="007E6B24">
              <w:t>G * BR</w:t>
            </w:r>
            <w:r w:rsidR="00050184" w:rsidRPr="007E6B24">
              <w:t xml:space="preserve">: </w:t>
            </w:r>
            <w:r w:rsidR="00DA58B4" w:rsidRPr="007E6B24">
              <w:rPr>
                <w:rStyle w:val="HTMLCode"/>
              </w:rPr>
              <w:t>0.2096</w:t>
            </w:r>
          </w:p>
          <w:p w14:paraId="214E4545" w14:textId="58E4CCFA" w:rsidR="00050184" w:rsidRPr="007E6B24" w:rsidRDefault="00050184" w:rsidP="00050184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PreformattedChar"/>
              </w:rPr>
              <w:t xml:space="preserve"> </w:t>
            </w:r>
          </w:p>
          <w:p w14:paraId="5F15705E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2C431DF" w14:textId="3D9267B8" w:rsidR="00050184" w:rsidRPr="007E6B24" w:rsidRDefault="00050184" w:rsidP="00DA58B4">
            <w:pPr>
              <w:pStyle w:val="HTMLPreformatted"/>
            </w:pPr>
            <w:r w:rsidRPr="007E6B24">
              <w:t>G:</w:t>
            </w:r>
            <w:r w:rsidR="00DA58B4" w:rsidRPr="007E6B24">
              <w:rPr>
                <w:rStyle w:val="HTMLCode"/>
              </w:rPr>
              <w:t>0.1226</w:t>
            </w:r>
            <w:r w:rsidRPr="007E6B24">
              <w:rPr>
                <w:rStyle w:val="HTMLPreformattedChar"/>
              </w:rPr>
              <w:t xml:space="preserve"> </w:t>
            </w:r>
          </w:p>
          <w:p w14:paraId="4BBA0EA1" w14:textId="25EDCF54" w:rsidR="00050184" w:rsidRPr="007E6B24" w:rsidRDefault="00542072" w:rsidP="00DA58B4">
            <w:pPr>
              <w:pStyle w:val="HTMLPreformatted"/>
            </w:pPr>
            <w:r w:rsidRPr="007E6B24">
              <w:t>BR</w:t>
            </w:r>
            <w:r w:rsidR="00050184" w:rsidRPr="007E6B24">
              <w:t>:</w:t>
            </w:r>
            <w:r w:rsidR="00DA58B4" w:rsidRPr="007E6B24">
              <w:rPr>
                <w:rStyle w:val="HTMLCode"/>
              </w:rPr>
              <w:t>0.3099</w:t>
            </w:r>
            <w:r w:rsidR="00050184" w:rsidRPr="007E6B24">
              <w:t xml:space="preserve"> 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16C9506A" w14:textId="45F25164" w:rsidR="00DA58B4" w:rsidRPr="007E6B24" w:rsidRDefault="004022AD" w:rsidP="00DA58B4">
            <w:pPr>
              <w:pStyle w:val="HTMLPreformatted"/>
            </w:pPr>
            <w:r w:rsidRPr="007E6B24">
              <w:t>G * BR</w:t>
            </w:r>
            <w:r w:rsidR="00050184" w:rsidRPr="007E6B24">
              <w:t>:</w:t>
            </w:r>
            <w:r w:rsidR="00DA58B4" w:rsidRPr="007E6B24">
              <w:rPr>
                <w:rStyle w:val="HTMLCode"/>
              </w:rPr>
              <w:t>0.6495</w:t>
            </w:r>
          </w:p>
          <w:p w14:paraId="3BD00F6E" w14:textId="441EA250" w:rsidR="00050184" w:rsidRPr="007E6B24" w:rsidRDefault="00DA58B4" w:rsidP="00050184">
            <w:pPr>
              <w:pStyle w:val="HTMLPreformatted"/>
            </w:pPr>
            <w:r w:rsidRPr="007E6B24">
              <w:t xml:space="preserve"> </w:t>
            </w:r>
            <w:r w:rsidR="00050184" w:rsidRPr="007E6B24">
              <w:t xml:space="preserve">  </w:t>
            </w:r>
            <w:r w:rsidR="00050184" w:rsidRPr="007E6B24">
              <w:rPr>
                <w:rStyle w:val="HTMLPreformattedChar"/>
              </w:rPr>
              <w:t xml:space="preserve"> </w:t>
            </w:r>
          </w:p>
          <w:p w14:paraId="5484AA67" w14:textId="77777777" w:rsidR="00050184" w:rsidRPr="007E6B24" w:rsidRDefault="00050184" w:rsidP="000501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</w:tbl>
    <w:p w14:paraId="16127C78" w14:textId="659F83A5" w:rsidR="003305B1" w:rsidRPr="007E6B24" w:rsidRDefault="003305B1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338A43A8" w14:textId="5A526164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256F1F9B" w14:textId="331C54D3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60EF027C" w14:textId="4C3F3519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2FE4E90F" w14:textId="7BCDAA47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1C0A7116" w14:textId="57A1263E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5C44FCC7" w14:textId="77777777" w:rsidR="00F478A4" w:rsidRPr="007E6B24" w:rsidRDefault="00F478A4" w:rsidP="003305B1">
      <w:pPr>
        <w:rPr>
          <w:rFonts w:ascii="Courier New" w:hAnsi="Courier New" w:cs="Courier New"/>
          <w:b/>
          <w:bCs/>
          <w:sz w:val="20"/>
          <w:szCs w:val="20"/>
        </w:rPr>
      </w:pPr>
    </w:p>
    <w:p w14:paraId="1E718C63" w14:textId="4D9D931A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1212E01" w14:textId="60EEB082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FF64464" w14:textId="65AA9002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5B639B34" w14:textId="17460B1C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7524F641" w14:textId="26080796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D17D598" w14:textId="3669E25D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71DE1D4" w14:textId="706D45E6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B1F7820" w14:textId="715028EE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B3F3357" w14:textId="32A15444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722A8F5D" w14:textId="65CADABE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236A3E2" w14:textId="7539EE6A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4A7C4621" w14:textId="1C9B2FF0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088ADCC3" w14:textId="5243DEC2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0C5A1FB" w14:textId="08E3C412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4E5AE9F" w14:textId="1A68D990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436F2DF2" w14:textId="1B428571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6206026F" w14:textId="1B9859FB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EC0BD1D" w14:textId="0323CD9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0F92DB59" w14:textId="0FF58F5F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5A89F62B" w14:textId="79B5B479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4AD97287" w14:textId="130B868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C34A895" w14:textId="4B34372B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D353AB3" w14:textId="6E19A2D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68890CB0" w14:textId="6CB89C11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01483A1B" w14:textId="4AE9D016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06E0B144" w14:textId="74FD316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05D22FF" w14:textId="00145DBE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85CF1FB" w14:textId="10BBE741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3A36B27" w14:textId="7F52760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986F9F5" w14:textId="6A2FF8F4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4D6E9762" w14:textId="26B27646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77035F2" w14:textId="16D24894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C370A11" w14:textId="0689FFC7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77262159" w14:textId="0CDA4C0C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DA40D73" w14:textId="09A4CB40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215FAE5" w14:textId="7046CFD9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67A09B8F" w14:textId="177CB42A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2618625C" w14:textId="1082389E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6EC2CD07" w14:textId="42407842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3E52596A" w14:textId="783CFE63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56F815B9" w14:textId="2110BCED" w:rsidR="00B512A0" w:rsidRPr="007E6B24" w:rsidRDefault="00B512A0" w:rsidP="00B512A0">
      <w:pPr>
        <w:rPr>
          <w:rFonts w:ascii="Courier New" w:hAnsi="Courier New" w:cs="Courier New"/>
          <w:sz w:val="20"/>
          <w:szCs w:val="20"/>
        </w:rPr>
      </w:pPr>
    </w:p>
    <w:p w14:paraId="1C7F6EBF" w14:textId="156EB34C" w:rsidR="00B512A0" w:rsidRPr="007E6B24" w:rsidRDefault="00B512A0" w:rsidP="00B512A0">
      <w:pPr>
        <w:tabs>
          <w:tab w:val="left" w:pos="2728"/>
        </w:tabs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horzAnchor="margin" w:tblpXSpec="center" w:tblpY="675"/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3"/>
        <w:gridCol w:w="2083"/>
        <w:gridCol w:w="1834"/>
        <w:gridCol w:w="1860"/>
        <w:gridCol w:w="1800"/>
        <w:gridCol w:w="1882"/>
        <w:gridCol w:w="1900"/>
      </w:tblGrid>
      <w:tr w:rsidR="00B512A0" w:rsidRPr="007E6B24" w14:paraId="406E4886" w14:textId="77777777" w:rsidTr="000D1F29">
        <w:trPr>
          <w:trHeight w:val="106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4E49953" w14:textId="73B4EF21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0DAC86F" w14:textId="7F46AC3C" w:rsidR="00B512A0" w:rsidRPr="007E6B24" w:rsidRDefault="00E641E7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29D828" wp14:editId="5D8A646B">
                      <wp:simplePos x="0" y="0"/>
                      <wp:positionH relativeFrom="column">
                        <wp:posOffset>-787400</wp:posOffset>
                      </wp:positionH>
                      <wp:positionV relativeFrom="paragraph">
                        <wp:posOffset>-469954</wp:posOffset>
                      </wp:positionV>
                      <wp:extent cx="1113780" cy="419386"/>
                      <wp:effectExtent l="0" t="0" r="4445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3780" cy="4193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F738EC" w14:textId="7FC317A5" w:rsidR="00B512A0" w:rsidRPr="00E641E7" w:rsidRDefault="00B512A0" w:rsidP="00B512A0">
                                  <w:pPr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</w:pPr>
                                  <w:r w:rsidRPr="00E641E7"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  <w:t>Figure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29D828" id="Text Box 2" o:spid="_x0000_s1027" type="#_x0000_t202" style="position:absolute;margin-left:-62pt;margin-top:-37pt;width:87.7pt;height:3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" fillcolor="white [3201]" stroked="f" strokeweight=".5pt">
                      <v:textbox>
                        <w:txbxContent>
                          <w:p w14:paraId="69F738EC" w14:textId="7FC317A5" w:rsidR="00B512A0" w:rsidRPr="00E641E7" w:rsidRDefault="00B512A0" w:rsidP="00B512A0">
                            <w:pPr>
                              <w:rPr>
                                <w:rFonts w:ascii="Courier New" w:hAnsi="Courier New" w:cs="Courier New"/>
                                <w:lang w:val="en-GB"/>
                              </w:rPr>
                            </w:pPr>
                            <w:r w:rsidRPr="00E641E7">
                              <w:rPr>
                                <w:rFonts w:ascii="Courier New" w:hAnsi="Courier New" w:cs="Courier New"/>
                                <w:lang w:val="en-GB"/>
                              </w:rPr>
                              <w:t>Figure 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12A0"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14484EE0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506A74A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5B4C9966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4A5BDE4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05729385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179217EE" w14:textId="77777777" w:rsidR="00B512A0" w:rsidRPr="007E6B24" w:rsidRDefault="00B512A0" w:rsidP="000D1F29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5AACCB4B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Style w:val="HTMLCode"/>
                <w:rFonts w:eastAsiaTheme="minorHAnsi"/>
                <w:sz w:val="16"/>
                <w:szCs w:val="16"/>
              </w:rPr>
              <w:t>BR = Brain Regio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1FFE12D" w14:textId="77777777" w:rsidR="00B512A0" w:rsidRPr="007E6B24" w:rsidRDefault="00B512A0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B512A0" w:rsidRPr="007E6B24" w14:paraId="544F1F39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3032A48" w14:textId="18FD9E1F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2C</w:t>
            </w:r>
          </w:p>
          <w:p w14:paraId="13ADF80B" w14:textId="6D185AB4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4117346" w14:textId="7B34DDAF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35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6</w:t>
            </w:r>
          </w:p>
          <w:p w14:paraId="7C7FFD86" w14:textId="6FDBB170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33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5</w:t>
            </w:r>
          </w:p>
          <w:p w14:paraId="552DE741" w14:textId="70BCACF6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41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6</w:t>
            </w:r>
          </w:p>
          <w:p w14:paraId="5D0D7FE7" w14:textId="02CBCECB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40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7</w:t>
            </w:r>
          </w:p>
          <w:p w14:paraId="69F0B235" w14:textId="1B8D2FB9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FOVs/Animals</w:t>
            </w:r>
          </w:p>
          <w:p w14:paraId="51F18DAB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67DF189" w14:textId="5CACED0B" w:rsidR="00F56D18" w:rsidRPr="007E6B24" w:rsidRDefault="00B512A0" w:rsidP="00F56D18">
            <w:pPr>
              <w:pStyle w:val="HTMLPreformatted"/>
            </w:pPr>
            <w:r w:rsidRPr="007E6B24">
              <w:t>V1 E3:</w:t>
            </w:r>
            <w:r w:rsidR="001F08E5">
              <w:t xml:space="preserve"> </w:t>
            </w:r>
            <w:r w:rsidR="00F56D18" w:rsidRPr="007E6B24">
              <w:rPr>
                <w:rStyle w:val="HTMLCode"/>
              </w:rPr>
              <w:t>0.043</w:t>
            </w:r>
            <w:r w:rsidR="008D777B" w:rsidRPr="007E6B24">
              <w:rPr>
                <w:rStyle w:val="HTMLCode"/>
              </w:rPr>
              <w:t>8</w:t>
            </w:r>
          </w:p>
          <w:p w14:paraId="70F07199" w14:textId="7A76E920" w:rsidR="00F56D18" w:rsidRPr="007E6B24" w:rsidRDefault="00B512A0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F56D18" w:rsidRPr="007E6B24">
              <w:rPr>
                <w:rStyle w:val="HTMLCode"/>
                <w:rFonts w:eastAsiaTheme="minorHAnsi"/>
              </w:rPr>
              <w:t>0.0381</w:t>
            </w:r>
          </w:p>
          <w:p w14:paraId="0EFBE0DC" w14:textId="5342E880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82CF318" w14:textId="5D6C43A8" w:rsidR="00F56D18" w:rsidRPr="007E6B24" w:rsidRDefault="00B512A0" w:rsidP="00F56D18">
            <w:pPr>
              <w:pStyle w:val="HTMLPreformatted"/>
            </w:pPr>
            <w:r w:rsidRPr="007E6B24">
              <w:t xml:space="preserve">HC E3: </w:t>
            </w:r>
            <w:r w:rsidR="00F56D18" w:rsidRPr="007E6B24">
              <w:rPr>
                <w:rStyle w:val="HTMLCode"/>
              </w:rPr>
              <w:t>0.025</w:t>
            </w:r>
            <w:r w:rsidR="008D777B" w:rsidRPr="007E6B24">
              <w:rPr>
                <w:rStyle w:val="HTMLCode"/>
              </w:rPr>
              <w:t>1</w:t>
            </w:r>
          </w:p>
          <w:p w14:paraId="45AA0ABE" w14:textId="7A4C502E" w:rsidR="00F56D18" w:rsidRPr="007E6B24" w:rsidRDefault="00B512A0" w:rsidP="00F56D18">
            <w:pPr>
              <w:pStyle w:val="HTMLPreformatted"/>
            </w:pPr>
            <w:r w:rsidRPr="007E6B24">
              <w:t>HC E4:</w:t>
            </w:r>
            <w:r w:rsidR="001F08E5">
              <w:t xml:space="preserve"> </w:t>
            </w:r>
            <w:r w:rsidR="00F56D18" w:rsidRPr="007E6B24">
              <w:rPr>
                <w:rStyle w:val="HTMLCode"/>
              </w:rPr>
              <w:t>0.0715</w:t>
            </w:r>
          </w:p>
          <w:p w14:paraId="7D38B59C" w14:textId="276AF790" w:rsidR="00B512A0" w:rsidRPr="007E6B24" w:rsidRDefault="00F56D18" w:rsidP="000D1F29">
            <w:pPr>
              <w:pStyle w:val="HTMLPreformatted"/>
            </w:pPr>
            <w:r w:rsidRPr="007E6B24">
              <w:t xml:space="preserve"> </w:t>
            </w:r>
            <w:r w:rsidR="00B512A0" w:rsidRPr="007E6B24">
              <w:t xml:space="preserve"> </w:t>
            </w:r>
          </w:p>
          <w:p w14:paraId="039C0A20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DF48764" w14:textId="24CB7EE3" w:rsidR="00F56D18" w:rsidRPr="007E6B24" w:rsidRDefault="00B512A0" w:rsidP="00F56D18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>E3:</w:t>
            </w:r>
            <w:r w:rsidR="00F56D18" w:rsidRPr="007E6B24">
              <w:rPr>
                <w:rStyle w:val="HTMLCode"/>
              </w:rPr>
              <w:t>0.041</w:t>
            </w:r>
            <w:r w:rsidR="008D777B" w:rsidRPr="007E6B24">
              <w:rPr>
                <w:rStyle w:val="HTMLCode"/>
              </w:rPr>
              <w:t>9</w:t>
            </w:r>
          </w:p>
          <w:p w14:paraId="1CC63853" w14:textId="7605C51A" w:rsidR="00F56D18" w:rsidRPr="007E6B24" w:rsidRDefault="00B512A0" w:rsidP="003E6E4C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>E4:</w:t>
            </w:r>
            <w:r w:rsidR="00F56D18" w:rsidRPr="007E6B24">
              <w:rPr>
                <w:rStyle w:val="HTMLCode"/>
              </w:rPr>
              <w:t>0.030</w:t>
            </w:r>
            <w:r w:rsidR="008D777B" w:rsidRPr="007E6B24">
              <w:rPr>
                <w:rStyle w:val="HTMLCode"/>
              </w:rPr>
              <w:t>7</w:t>
            </w:r>
          </w:p>
          <w:p w14:paraId="09622627" w14:textId="7B6B9ACC" w:rsidR="00B512A0" w:rsidRPr="007E6B24" w:rsidRDefault="00B512A0" w:rsidP="000D1F29">
            <w:pPr>
              <w:pStyle w:val="HTMLPreformatted"/>
            </w:pPr>
            <w:r w:rsidRPr="007E6B24">
              <w:rPr>
                <w:rFonts w:eastAsiaTheme="minorEastAsia"/>
              </w:rPr>
              <w:t xml:space="preserve"> </w:t>
            </w:r>
          </w:p>
          <w:p w14:paraId="2363D9F6" w14:textId="77777777" w:rsidR="00F56D18" w:rsidRPr="007E6B24" w:rsidRDefault="00B512A0" w:rsidP="00F56D18">
            <w:pPr>
              <w:pStyle w:val="HTMLPreformatted"/>
            </w:pPr>
            <w:r w:rsidRPr="007E6B24">
              <w:t>HC E3:</w:t>
            </w:r>
            <w:r w:rsidR="00F56D18" w:rsidRPr="007E6B24">
              <w:rPr>
                <w:rStyle w:val="HTMLCode"/>
              </w:rPr>
              <w:t>0.04323244</w:t>
            </w:r>
          </w:p>
          <w:p w14:paraId="4342676B" w14:textId="2B509390" w:rsidR="00F56D18" w:rsidRPr="007E6B24" w:rsidRDefault="00B512A0" w:rsidP="003E6E4C">
            <w:pPr>
              <w:pStyle w:val="HTMLPreformatted"/>
            </w:pPr>
            <w:r w:rsidRPr="007E6B24">
              <w:t xml:space="preserve">HC E4: </w:t>
            </w:r>
            <w:r w:rsidR="00F56D18" w:rsidRPr="007E6B24">
              <w:rPr>
                <w:rStyle w:val="HTMLCode"/>
              </w:rPr>
              <w:t>0.121</w:t>
            </w:r>
            <w:r w:rsidR="008D777B" w:rsidRPr="007E6B24">
              <w:rPr>
                <w:rStyle w:val="HTMLCode"/>
              </w:rPr>
              <w:t>3</w:t>
            </w:r>
          </w:p>
          <w:p w14:paraId="2AA8A6C7" w14:textId="658655E0" w:rsidR="00B512A0" w:rsidRPr="007E6B24" w:rsidRDefault="00B512A0" w:rsidP="000D1F29">
            <w:pPr>
              <w:pStyle w:val="HTMLPreformatted"/>
            </w:pPr>
          </w:p>
          <w:p w14:paraId="2312EBF9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335FC3" w14:textId="55C7F591" w:rsidR="003E6E4C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2BA577F1" w14:textId="18ED91C9" w:rsidR="00B512A0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B10F044" w14:textId="77777777" w:rsidR="00F56D18" w:rsidRPr="007E6B24" w:rsidRDefault="00B512A0" w:rsidP="00F56D18">
            <w:pPr>
              <w:pStyle w:val="HTMLPreformatted"/>
            </w:pPr>
            <w:r w:rsidRPr="007E6B24">
              <w:t>G:</w:t>
            </w:r>
            <w:r w:rsidR="00F56D18" w:rsidRPr="007E6B24">
              <w:rPr>
                <w:rStyle w:val="HTMLCode"/>
              </w:rPr>
              <w:t>0.5088</w:t>
            </w:r>
          </w:p>
          <w:p w14:paraId="3A4BB197" w14:textId="21D0CC4C" w:rsidR="00F56D18" w:rsidRPr="007E6B24" w:rsidRDefault="00B512A0" w:rsidP="003E6E4C">
            <w:pPr>
              <w:pStyle w:val="HTMLPreformatted"/>
            </w:pPr>
            <w:r w:rsidRPr="007E6B24">
              <w:t xml:space="preserve">BR: </w:t>
            </w:r>
            <w:r w:rsidR="00F56D18" w:rsidRPr="007E6B24">
              <w:rPr>
                <w:rStyle w:val="HTMLCode"/>
              </w:rPr>
              <w:t>0.0706</w:t>
            </w:r>
          </w:p>
          <w:p w14:paraId="04C9B4B6" w14:textId="2BAE9E05" w:rsidR="00F56D18" w:rsidRPr="007E6B24" w:rsidRDefault="00B512A0" w:rsidP="003E6E4C">
            <w:pPr>
              <w:pStyle w:val="HTMLPreformatted"/>
            </w:pPr>
            <w:r w:rsidRPr="007E6B24">
              <w:t xml:space="preserve">G * BR: </w:t>
            </w:r>
            <w:r w:rsidR="00F56D18" w:rsidRPr="007E6B24">
              <w:rPr>
                <w:rStyle w:val="HTMLCode"/>
              </w:rPr>
              <w:t>1.0297</w:t>
            </w:r>
          </w:p>
          <w:p w14:paraId="31413860" w14:textId="492658F2" w:rsidR="00B512A0" w:rsidRPr="007E6B24" w:rsidRDefault="00B512A0" w:rsidP="000D1F29">
            <w:pPr>
              <w:pStyle w:val="HTMLPreformatted"/>
            </w:pPr>
          </w:p>
          <w:p w14:paraId="2E1C85BB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7431C05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8F2283" w14:textId="77777777" w:rsidR="00F56D18" w:rsidRPr="007E6B24" w:rsidRDefault="00B512A0" w:rsidP="00F56D18">
            <w:pPr>
              <w:pStyle w:val="HTMLPreformatted"/>
            </w:pPr>
            <w:r w:rsidRPr="007E6B24">
              <w:t xml:space="preserve">G: </w:t>
            </w:r>
            <w:r w:rsidR="00F56D18" w:rsidRPr="007E6B24">
              <w:rPr>
                <w:rStyle w:val="HTMLCode"/>
              </w:rPr>
              <w:t>0.4842</w:t>
            </w:r>
          </w:p>
          <w:p w14:paraId="36A4E5FD" w14:textId="77777777" w:rsidR="00F56D18" w:rsidRPr="007E6B24" w:rsidRDefault="00B512A0" w:rsidP="00F56D18">
            <w:pPr>
              <w:pStyle w:val="HTMLPreformatted"/>
            </w:pPr>
            <w:r w:rsidRPr="007E6B24">
              <w:t xml:space="preserve">BR: </w:t>
            </w:r>
            <w:r w:rsidR="00F56D18" w:rsidRPr="007E6B24">
              <w:rPr>
                <w:rStyle w:val="HTMLCode"/>
              </w:rPr>
              <w:t>0.7932</w:t>
            </w:r>
          </w:p>
          <w:p w14:paraId="669DDF9B" w14:textId="77777777" w:rsidR="00F56D18" w:rsidRPr="007E6B24" w:rsidRDefault="00B512A0" w:rsidP="00F56D18">
            <w:pPr>
              <w:pStyle w:val="HTMLPreformatted"/>
            </w:pPr>
            <w:r w:rsidRPr="007E6B24">
              <w:t xml:space="preserve">G * BR: </w:t>
            </w:r>
            <w:r w:rsidR="00F56D18" w:rsidRPr="007E6B24">
              <w:rPr>
                <w:rStyle w:val="HTMLCode"/>
              </w:rPr>
              <w:t>0.3227</w:t>
            </w:r>
          </w:p>
          <w:p w14:paraId="3237174D" w14:textId="51981B91" w:rsidR="00B512A0" w:rsidRPr="007E6B24" w:rsidRDefault="00B512A0" w:rsidP="000D1F29">
            <w:pPr>
              <w:pStyle w:val="HTMLPreformatted"/>
            </w:pPr>
            <w:r w:rsidRPr="007E6B24">
              <w:rPr>
                <w:rStyle w:val="HTMLCode"/>
              </w:rPr>
              <w:t xml:space="preserve"> </w:t>
            </w:r>
          </w:p>
          <w:p w14:paraId="0685C123" w14:textId="77777777" w:rsidR="00B512A0" w:rsidRPr="007E6B24" w:rsidRDefault="00B512A0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512A0" w:rsidRPr="007E6B24" w14:paraId="78E76210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FBA88DD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2D</w:t>
            </w:r>
          </w:p>
          <w:p w14:paraId="7A6DC0CB" w14:textId="5A5CA2D3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18EDAEF" w14:textId="3CF1D32D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1715/6</w:t>
            </w:r>
          </w:p>
          <w:p w14:paraId="3071BB79" w14:textId="27DB37F5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1635/5</w:t>
            </w:r>
          </w:p>
          <w:p w14:paraId="1631E7BA" w14:textId="39A59234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2571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6</w:t>
            </w:r>
          </w:p>
          <w:p w14:paraId="13938B16" w14:textId="6F1D955D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2705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7</w:t>
            </w:r>
          </w:p>
          <w:p w14:paraId="1E4B8D88" w14:textId="337BAAF0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Cells/Animals</w:t>
            </w:r>
          </w:p>
          <w:p w14:paraId="6157F056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3027425" w14:textId="645D1556" w:rsidR="00F56D18" w:rsidRPr="007E6B24" w:rsidRDefault="00B512A0" w:rsidP="00F56D18">
            <w:pPr>
              <w:pStyle w:val="HTMLPreformatted"/>
            </w:pPr>
            <w:r w:rsidRPr="007E6B24">
              <w:t>V1 E3:</w:t>
            </w:r>
            <w:r w:rsidR="00F55887">
              <w:t xml:space="preserve"> </w:t>
            </w:r>
            <w:r w:rsidR="00F56D18" w:rsidRPr="007E6B24">
              <w:rPr>
                <w:rStyle w:val="HTMLCode"/>
              </w:rPr>
              <w:t>2.2597</w:t>
            </w:r>
          </w:p>
          <w:p w14:paraId="62F458A4" w14:textId="05A738C3" w:rsidR="00F56D18" w:rsidRPr="007E6B24" w:rsidRDefault="00B512A0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F56D18" w:rsidRPr="007E6B24">
              <w:rPr>
                <w:rStyle w:val="HTMLCode"/>
                <w:rFonts w:eastAsiaTheme="minorHAnsi"/>
              </w:rPr>
              <w:t>2.08</w:t>
            </w:r>
            <w:r w:rsidR="008D777B" w:rsidRPr="007E6B24">
              <w:rPr>
                <w:rStyle w:val="HTMLCode"/>
                <w:rFonts w:eastAsiaTheme="minorHAnsi"/>
              </w:rPr>
              <w:t>3</w:t>
            </w:r>
          </w:p>
          <w:p w14:paraId="244A951E" w14:textId="52F975D3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C476CB3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7EC4186" w14:textId="644FCC4A" w:rsidR="00F56D18" w:rsidRPr="007E6B24" w:rsidRDefault="00B512A0" w:rsidP="00F56D18">
            <w:pPr>
              <w:pStyle w:val="HTMLPreformatted"/>
            </w:pPr>
            <w:r w:rsidRPr="007E6B24">
              <w:t>HC E3:</w:t>
            </w:r>
            <w:r w:rsidR="00F55887">
              <w:t xml:space="preserve"> </w:t>
            </w:r>
            <w:r w:rsidR="00F56D18" w:rsidRPr="007E6B24">
              <w:rPr>
                <w:rStyle w:val="HTMLCode"/>
              </w:rPr>
              <w:t>2.5491</w:t>
            </w:r>
          </w:p>
          <w:p w14:paraId="3D86A276" w14:textId="5E7A6F0C" w:rsidR="00B512A0" w:rsidRPr="007E6B24" w:rsidRDefault="00B512A0" w:rsidP="003E6E4C">
            <w:pPr>
              <w:pStyle w:val="HTMLPreformatted"/>
            </w:pPr>
            <w:r w:rsidRPr="007E6B24">
              <w:t xml:space="preserve">HC E4: </w:t>
            </w:r>
            <w:r w:rsidR="00F56D18" w:rsidRPr="007E6B24">
              <w:rPr>
                <w:rStyle w:val="HTMLCode"/>
              </w:rPr>
              <w:t>2.682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8208CC4" w14:textId="34AD1E7B" w:rsidR="00F56D18" w:rsidRPr="007E6B24" w:rsidRDefault="00B512A0" w:rsidP="00F56D18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>E3:</w:t>
            </w:r>
            <w:r w:rsidR="00F56D18" w:rsidRPr="007E6B24">
              <w:rPr>
                <w:rStyle w:val="HTMLCode"/>
              </w:rPr>
              <w:t>3.417</w:t>
            </w:r>
            <w:r w:rsidR="008D777B" w:rsidRPr="007E6B24">
              <w:rPr>
                <w:rStyle w:val="HTMLCode"/>
              </w:rPr>
              <w:t>8</w:t>
            </w:r>
          </w:p>
          <w:p w14:paraId="3F82671F" w14:textId="0C28297E" w:rsidR="00F56D18" w:rsidRPr="007E6B24" w:rsidRDefault="00B512A0" w:rsidP="00F56D18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>E4:</w:t>
            </w:r>
            <w:r w:rsidR="00F56D18" w:rsidRPr="007E6B24">
              <w:rPr>
                <w:rStyle w:val="HTMLCode"/>
              </w:rPr>
              <w:t>3.013</w:t>
            </w:r>
            <w:r w:rsidR="008D777B" w:rsidRPr="007E6B24">
              <w:rPr>
                <w:rStyle w:val="HTMLCode"/>
              </w:rPr>
              <w:t>3</w:t>
            </w:r>
          </w:p>
          <w:p w14:paraId="05775ACC" w14:textId="08BAD9D8" w:rsidR="00B512A0" w:rsidRPr="007E6B24" w:rsidRDefault="00B512A0" w:rsidP="00B512A0">
            <w:pPr>
              <w:pStyle w:val="HTMLPreformatted"/>
            </w:pPr>
            <w:r w:rsidRPr="007E6B24">
              <w:rPr>
                <w:rFonts w:eastAsiaTheme="minorEastAsia"/>
              </w:rPr>
              <w:t xml:space="preserve"> </w:t>
            </w:r>
          </w:p>
          <w:p w14:paraId="4EE2FB55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25A51FB4" w14:textId="6ECB374C" w:rsidR="00F56D18" w:rsidRPr="007E6B24" w:rsidRDefault="00B512A0" w:rsidP="00F56D18">
            <w:pPr>
              <w:pStyle w:val="HTMLPreformatted"/>
            </w:pPr>
            <w:r w:rsidRPr="007E6B24">
              <w:t>HC E3:</w:t>
            </w:r>
            <w:r w:rsidR="00F56D18" w:rsidRPr="007E6B24">
              <w:rPr>
                <w:rStyle w:val="HTMLCode"/>
              </w:rPr>
              <w:t>2.8967</w:t>
            </w:r>
          </w:p>
          <w:p w14:paraId="4DA63939" w14:textId="759B1EEE" w:rsidR="00F56D18" w:rsidRPr="007E6B24" w:rsidRDefault="00B512A0" w:rsidP="003E6E4C">
            <w:pPr>
              <w:pStyle w:val="HTMLPreformatted"/>
            </w:pPr>
            <w:r w:rsidRPr="007E6B24">
              <w:t>HC E4:</w:t>
            </w:r>
            <w:r w:rsidR="00F56D18" w:rsidRPr="007E6B24">
              <w:rPr>
                <w:rStyle w:val="HTMLCode"/>
              </w:rPr>
              <w:t>3.3684</w:t>
            </w:r>
          </w:p>
          <w:p w14:paraId="077D5E2F" w14:textId="7CEE198B" w:rsidR="00B512A0" w:rsidRPr="007E6B24" w:rsidRDefault="00B512A0" w:rsidP="00B512A0">
            <w:pPr>
              <w:pStyle w:val="HTMLPreformatted"/>
            </w:pPr>
          </w:p>
          <w:p w14:paraId="796EDC13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CFE8C9B" w14:textId="77777777" w:rsidR="003E6E4C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7C65062C" w14:textId="77777777" w:rsidR="003E6E4C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76CA6626" w14:textId="4AAACD88" w:rsidR="00B512A0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F92EBBE" w14:textId="1EB1AFEE" w:rsidR="00B512A0" w:rsidRPr="007E6B24" w:rsidRDefault="00B512A0" w:rsidP="00F56D18">
            <w:pPr>
              <w:pStyle w:val="HTMLPreformatted"/>
            </w:pPr>
            <w:r w:rsidRPr="007E6B24">
              <w:t>G:</w:t>
            </w:r>
            <w:r w:rsidR="00F56D18" w:rsidRPr="007E6B24">
              <w:rPr>
                <w:rStyle w:val="HTMLCode"/>
              </w:rPr>
              <w:t>0.0238</w:t>
            </w:r>
            <w:r w:rsidRPr="007E6B24">
              <w:rPr>
                <w:rStyle w:val="HTMLPreformattedChar"/>
              </w:rPr>
              <w:t xml:space="preserve"> </w:t>
            </w:r>
          </w:p>
          <w:p w14:paraId="726ABA7A" w14:textId="42A6AB51" w:rsidR="00B512A0" w:rsidRPr="007E6B24" w:rsidRDefault="00B512A0" w:rsidP="00F56D18">
            <w:pPr>
              <w:pStyle w:val="HTMLPreformatted"/>
            </w:pPr>
            <w:r w:rsidRPr="007E6B24">
              <w:t xml:space="preserve">BR: </w:t>
            </w:r>
            <w:r w:rsidR="00F56D18" w:rsidRPr="007E6B24">
              <w:rPr>
                <w:rStyle w:val="HTMLCode"/>
              </w:rPr>
              <w:t>1.7821</w:t>
            </w:r>
          </w:p>
          <w:p w14:paraId="3CEDA4E2" w14:textId="77777777" w:rsidR="00F56D18" w:rsidRPr="007E6B24" w:rsidRDefault="00B512A0" w:rsidP="00F56D18">
            <w:pPr>
              <w:pStyle w:val="HTMLPreformatted"/>
            </w:pPr>
            <w:r w:rsidRPr="007E6B24">
              <w:t xml:space="preserve">G * BR: </w:t>
            </w:r>
            <w:r w:rsidR="00F56D18" w:rsidRPr="007E6B24">
              <w:rPr>
                <w:rStyle w:val="HTMLCode"/>
              </w:rPr>
              <w:t>0.1742</w:t>
            </w:r>
          </w:p>
          <w:p w14:paraId="0380CE3D" w14:textId="03DB3877" w:rsidR="00B512A0" w:rsidRPr="007E6B24" w:rsidRDefault="00B512A0" w:rsidP="00B512A0">
            <w:pPr>
              <w:pStyle w:val="HTMLPreformatted"/>
            </w:pPr>
          </w:p>
          <w:p w14:paraId="7F74ADA2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3A977D2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3617E3" w14:textId="3A787B8E" w:rsidR="00B512A0" w:rsidRPr="007E6B24" w:rsidRDefault="00B512A0" w:rsidP="00F56D18">
            <w:pPr>
              <w:pStyle w:val="HTMLPreformatted"/>
            </w:pPr>
            <w:r w:rsidRPr="007E6B24">
              <w:t xml:space="preserve">G: </w:t>
            </w:r>
            <w:r w:rsidR="00F56D18" w:rsidRPr="007E6B24">
              <w:rPr>
                <w:rStyle w:val="HTMLCode"/>
              </w:rPr>
              <w:t>0.8791</w:t>
            </w:r>
          </w:p>
          <w:p w14:paraId="483F3901" w14:textId="31769475" w:rsidR="00B512A0" w:rsidRPr="007E6B24" w:rsidRDefault="00B512A0" w:rsidP="00F56D18">
            <w:pPr>
              <w:pStyle w:val="HTMLPreformatted"/>
            </w:pPr>
            <w:r w:rsidRPr="007E6B24">
              <w:t>BR:</w:t>
            </w:r>
            <w:r w:rsidR="00F56D18" w:rsidRPr="007E6B24">
              <w:t xml:space="preserve"> </w:t>
            </w:r>
            <w:r w:rsidR="00F56D18" w:rsidRPr="007E6B24">
              <w:rPr>
                <w:rStyle w:val="HTMLCode"/>
              </w:rPr>
              <w:t>0.1973</w:t>
            </w:r>
          </w:p>
          <w:p w14:paraId="3B2F7C61" w14:textId="77777777" w:rsidR="00F56D18" w:rsidRPr="007E6B24" w:rsidRDefault="00B512A0" w:rsidP="00F56D18">
            <w:pPr>
              <w:pStyle w:val="HTMLPreformatted"/>
            </w:pPr>
            <w:r w:rsidRPr="007E6B24">
              <w:t>G * BR:</w:t>
            </w:r>
            <w:r w:rsidR="00F56D18" w:rsidRPr="007E6B24">
              <w:t xml:space="preserve"> </w:t>
            </w:r>
            <w:r w:rsidR="00F56D18" w:rsidRPr="007E6B24">
              <w:rPr>
                <w:rStyle w:val="HTMLCode"/>
              </w:rPr>
              <w:t>0.6810</w:t>
            </w:r>
          </w:p>
          <w:p w14:paraId="3C7AB787" w14:textId="27C3572D" w:rsidR="00B512A0" w:rsidRPr="007E6B24" w:rsidRDefault="00B512A0" w:rsidP="00B512A0">
            <w:pPr>
              <w:pStyle w:val="HTMLPreformatted"/>
            </w:pPr>
            <w:r w:rsidRPr="007E6B24">
              <w:t xml:space="preserve"> </w:t>
            </w:r>
            <w:r w:rsidRPr="007E6B24">
              <w:rPr>
                <w:rStyle w:val="HTMLCode"/>
              </w:rPr>
              <w:t xml:space="preserve"> </w:t>
            </w:r>
          </w:p>
          <w:p w14:paraId="72FD425A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B512A0" w:rsidRPr="007E6B24" w14:paraId="395828EB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ABE4054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2E</w:t>
            </w:r>
          </w:p>
          <w:p w14:paraId="5FAA0B41" w14:textId="554A85B0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9C4E01E" w14:textId="134FA862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1768/6</w:t>
            </w:r>
          </w:p>
          <w:p w14:paraId="30D6A901" w14:textId="57139B3F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1676/5</w:t>
            </w:r>
          </w:p>
          <w:p w14:paraId="361E577E" w14:textId="306EF12A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3411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6</w:t>
            </w:r>
          </w:p>
          <w:p w14:paraId="450F453B" w14:textId="02A5C7A2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5E4DA7" w:rsidRPr="007E6B24">
              <w:rPr>
                <w:rFonts w:ascii="Courier New" w:hAnsi="Courier New" w:cs="Courier New"/>
                <w:sz w:val="20"/>
                <w:szCs w:val="20"/>
              </w:rPr>
              <w:t>2970</w:t>
            </w:r>
            <w:r w:rsidR="00CF5417" w:rsidRPr="007E6B24">
              <w:rPr>
                <w:rFonts w:ascii="Courier New" w:hAnsi="Courier New" w:cs="Courier New"/>
                <w:sz w:val="20"/>
                <w:szCs w:val="20"/>
              </w:rPr>
              <w:t>/7</w:t>
            </w:r>
          </w:p>
          <w:p w14:paraId="75DFB4B5" w14:textId="04983A45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Cells/Animals</w:t>
            </w:r>
          </w:p>
          <w:p w14:paraId="3C1322B6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881FA6" w14:textId="0679E3CF" w:rsidR="00F56D18" w:rsidRPr="007E6B24" w:rsidRDefault="00B512A0" w:rsidP="00F56D18">
            <w:pPr>
              <w:pStyle w:val="HTMLPreformatted"/>
            </w:pPr>
            <w:r w:rsidRPr="007E6B24">
              <w:t>V1 E3:</w:t>
            </w:r>
            <w:r w:rsidR="00F55887">
              <w:t xml:space="preserve"> </w:t>
            </w:r>
            <w:r w:rsidR="00F56D18" w:rsidRPr="007E6B24">
              <w:rPr>
                <w:rStyle w:val="HTMLCode"/>
              </w:rPr>
              <w:t>5.5935</w:t>
            </w:r>
          </w:p>
          <w:p w14:paraId="15A74924" w14:textId="0D25202B" w:rsidR="00F56D18" w:rsidRPr="007E6B24" w:rsidRDefault="00B512A0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</w:t>
            </w:r>
            <w:r w:rsidR="00F55887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56D18" w:rsidRPr="007E6B24">
              <w:rPr>
                <w:rStyle w:val="HTMLCode"/>
                <w:rFonts w:eastAsiaTheme="minorHAnsi"/>
              </w:rPr>
              <w:t>5.576</w:t>
            </w:r>
            <w:r w:rsidR="008D777B" w:rsidRPr="007E6B24">
              <w:rPr>
                <w:rStyle w:val="HTMLCode"/>
                <w:rFonts w:eastAsiaTheme="minorHAnsi"/>
              </w:rPr>
              <w:t>9</w:t>
            </w:r>
          </w:p>
          <w:p w14:paraId="6D62E5B2" w14:textId="4DAD9649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14:paraId="0612E224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31B3FC22" w14:textId="1C3C62BB" w:rsidR="00F56D18" w:rsidRPr="007E6B24" w:rsidRDefault="00B512A0" w:rsidP="00F56D18">
            <w:pPr>
              <w:pStyle w:val="HTMLPreformatted"/>
            </w:pPr>
            <w:r w:rsidRPr="007E6B24">
              <w:t xml:space="preserve">HC E3: </w:t>
            </w:r>
            <w:r w:rsidR="00F56D18" w:rsidRPr="007E6B24">
              <w:rPr>
                <w:rStyle w:val="HTMLCode"/>
              </w:rPr>
              <w:t>3.6409</w:t>
            </w:r>
          </w:p>
          <w:p w14:paraId="06C625E8" w14:textId="6AFF299C" w:rsidR="00B512A0" w:rsidRPr="007E6B24" w:rsidRDefault="00B512A0" w:rsidP="003E6E4C">
            <w:pPr>
              <w:pStyle w:val="HTMLPreformatted"/>
            </w:pPr>
            <w:r w:rsidRPr="007E6B24">
              <w:t xml:space="preserve">HC E4: </w:t>
            </w:r>
            <w:r w:rsidR="00F56D18" w:rsidRPr="007E6B24">
              <w:rPr>
                <w:rStyle w:val="HTMLCode"/>
              </w:rPr>
              <w:t>3.579</w:t>
            </w:r>
            <w:r w:rsidR="008D777B" w:rsidRPr="007E6B24">
              <w:rPr>
                <w:rStyle w:val="HTMLCode"/>
              </w:rPr>
              <w:t>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64809FD" w14:textId="6D88F7A8" w:rsidR="00F56D18" w:rsidRPr="007E6B24" w:rsidRDefault="00B512A0" w:rsidP="00F56D18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 xml:space="preserve">E3: </w:t>
            </w:r>
            <w:r w:rsidR="00F56D18" w:rsidRPr="007E6B24">
              <w:rPr>
                <w:rStyle w:val="HTMLCode"/>
              </w:rPr>
              <w:t>3.6658</w:t>
            </w:r>
          </w:p>
          <w:p w14:paraId="697FDC9B" w14:textId="0992C29D" w:rsidR="00F56D18" w:rsidRPr="007E6B24" w:rsidRDefault="00B512A0" w:rsidP="00F56D18">
            <w:pPr>
              <w:pStyle w:val="HTMLPreformatted"/>
            </w:pPr>
            <w:r w:rsidRPr="007E6B24">
              <w:t xml:space="preserve">V1 </w:t>
            </w:r>
            <w:r w:rsidRPr="007E6B24">
              <w:rPr>
                <w:rFonts w:eastAsiaTheme="minorEastAsia"/>
              </w:rPr>
              <w:t>E4:</w:t>
            </w:r>
            <w:r w:rsidR="00F56D18" w:rsidRPr="007E6B24">
              <w:rPr>
                <w:rStyle w:val="HTMLCode"/>
              </w:rPr>
              <w:t>3.4444</w:t>
            </w:r>
          </w:p>
          <w:p w14:paraId="218FB70D" w14:textId="693F1979" w:rsidR="00B512A0" w:rsidRPr="007E6B24" w:rsidRDefault="00B512A0" w:rsidP="00B512A0">
            <w:pPr>
              <w:pStyle w:val="HTMLPreformatted"/>
            </w:pPr>
            <w:r w:rsidRPr="007E6B24">
              <w:rPr>
                <w:rFonts w:eastAsiaTheme="minorEastAsia"/>
              </w:rPr>
              <w:t xml:space="preserve"> </w:t>
            </w:r>
          </w:p>
          <w:p w14:paraId="216E2911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5CC973F1" w14:textId="761FD751" w:rsidR="00F56D18" w:rsidRPr="007E6B24" w:rsidRDefault="00B512A0" w:rsidP="00F56D18">
            <w:pPr>
              <w:pStyle w:val="HTMLPreformatted"/>
            </w:pPr>
            <w:r w:rsidRPr="007E6B24">
              <w:t>HC E3:</w:t>
            </w:r>
            <w:r w:rsidR="00F56D18" w:rsidRPr="007E6B24">
              <w:rPr>
                <w:rStyle w:val="HTMLCode"/>
              </w:rPr>
              <w:t>4.1667</w:t>
            </w:r>
          </w:p>
          <w:p w14:paraId="36BC44C0" w14:textId="7287D42C" w:rsidR="00F56D18" w:rsidRPr="007E6B24" w:rsidRDefault="00B512A0" w:rsidP="003E6E4C">
            <w:pPr>
              <w:pStyle w:val="HTMLPreformatted"/>
            </w:pPr>
            <w:r w:rsidRPr="007E6B24">
              <w:t>HC E4:</w:t>
            </w:r>
            <w:r w:rsidR="00F56D18" w:rsidRPr="007E6B24">
              <w:rPr>
                <w:rStyle w:val="HTMLCode"/>
              </w:rPr>
              <w:t>3.232</w:t>
            </w:r>
            <w:r w:rsidR="008D777B" w:rsidRPr="007E6B24">
              <w:rPr>
                <w:rStyle w:val="HTMLCode"/>
              </w:rPr>
              <w:t>2</w:t>
            </w:r>
          </w:p>
          <w:p w14:paraId="62BDB36F" w14:textId="6FA65383" w:rsidR="00B512A0" w:rsidRPr="007E6B24" w:rsidRDefault="00B512A0" w:rsidP="00B512A0">
            <w:pPr>
              <w:pStyle w:val="HTMLPreformatted"/>
            </w:pPr>
            <w:r w:rsidRPr="007E6B24">
              <w:t xml:space="preserve"> </w:t>
            </w:r>
          </w:p>
          <w:p w14:paraId="44BD2061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59BA483" w14:textId="77777777" w:rsidR="003E6E4C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F0301B8" w14:textId="77777777" w:rsidR="003E6E4C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09340606" w14:textId="0165B84E" w:rsidR="00B512A0" w:rsidRPr="007E6B24" w:rsidRDefault="003E6E4C" w:rsidP="003E6E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3FDD915" w14:textId="77777777" w:rsidR="00F56D18" w:rsidRPr="007E6B24" w:rsidRDefault="00B512A0" w:rsidP="00F56D18">
            <w:pPr>
              <w:pStyle w:val="HTMLPreformatted"/>
            </w:pPr>
            <w:r w:rsidRPr="007E6B24">
              <w:t>G:</w:t>
            </w:r>
            <w:r w:rsidR="00F56D18" w:rsidRPr="007E6B24">
              <w:rPr>
                <w:rStyle w:val="HTMLCode"/>
              </w:rPr>
              <w:t>0.3695</w:t>
            </w:r>
          </w:p>
          <w:p w14:paraId="57CEA0C4" w14:textId="0CC0204F" w:rsidR="00F56D18" w:rsidRPr="007E6B24" w:rsidRDefault="00B512A0" w:rsidP="003E6E4C">
            <w:pPr>
              <w:pStyle w:val="HTMLPreformatted"/>
            </w:pPr>
            <w:r w:rsidRPr="007E6B24">
              <w:t xml:space="preserve">BR: </w:t>
            </w:r>
            <w:r w:rsidR="00F56D18" w:rsidRPr="007E6B24">
              <w:rPr>
                <w:rStyle w:val="HTMLCode"/>
              </w:rPr>
              <w:t>5.7217</w:t>
            </w:r>
          </w:p>
          <w:p w14:paraId="179B5D81" w14:textId="50C22B3B" w:rsidR="00F56D18" w:rsidRPr="007E6B24" w:rsidRDefault="00B512A0" w:rsidP="003E6E4C">
            <w:pPr>
              <w:pStyle w:val="HTMLPreformatted"/>
            </w:pPr>
            <w:r w:rsidRPr="007E6B24">
              <w:t xml:space="preserve">G * BR: </w:t>
            </w:r>
            <w:r w:rsidR="00F56D18" w:rsidRPr="007E6B24">
              <w:rPr>
                <w:rStyle w:val="HTMLCode"/>
              </w:rPr>
              <w:t xml:space="preserve">0.0176 </w:t>
            </w:r>
          </w:p>
          <w:p w14:paraId="664D9665" w14:textId="3E5ECFB1" w:rsidR="00B512A0" w:rsidRPr="007E6B24" w:rsidRDefault="00B512A0" w:rsidP="00B512A0">
            <w:pPr>
              <w:pStyle w:val="HTMLPreformatted"/>
            </w:pPr>
          </w:p>
          <w:p w14:paraId="498F8685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14EC3408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F998637" w14:textId="77777777" w:rsidR="00F56D18" w:rsidRPr="007E6B24" w:rsidRDefault="00B512A0" w:rsidP="00F56D18">
            <w:pPr>
              <w:pStyle w:val="HTMLPreformatted"/>
            </w:pPr>
            <w:r w:rsidRPr="007E6B24">
              <w:t xml:space="preserve">G: </w:t>
            </w:r>
            <w:r w:rsidR="00F56D18" w:rsidRPr="007E6B24">
              <w:rPr>
                <w:rStyle w:val="HTMLCode"/>
              </w:rPr>
              <w:t xml:space="preserve">0.5536 </w:t>
            </w:r>
          </w:p>
          <w:p w14:paraId="1CF88D81" w14:textId="77777777" w:rsidR="003E6E4C" w:rsidRPr="007E6B24" w:rsidRDefault="00B512A0" w:rsidP="00F56D18">
            <w:pPr>
              <w:pStyle w:val="HTMLPreformatted"/>
              <w:rPr>
                <w:rStyle w:val="HTMLCode"/>
              </w:rPr>
            </w:pPr>
            <w:r w:rsidRPr="007E6B24">
              <w:t xml:space="preserve">BR: </w:t>
            </w:r>
            <w:r w:rsidR="00F56D18" w:rsidRPr="007E6B24">
              <w:rPr>
                <w:rStyle w:val="HTMLCode"/>
              </w:rPr>
              <w:t>0.0323</w:t>
            </w:r>
          </w:p>
          <w:p w14:paraId="1B396C57" w14:textId="000A0F46" w:rsidR="00F56D18" w:rsidRPr="007E6B24" w:rsidRDefault="00B512A0" w:rsidP="00F56D18">
            <w:pPr>
              <w:pStyle w:val="HTMLPreformatted"/>
            </w:pPr>
            <w:r w:rsidRPr="007E6B24">
              <w:t xml:space="preserve">G * BR: </w:t>
            </w:r>
            <w:r w:rsidR="00F56D18" w:rsidRPr="007E6B24">
              <w:rPr>
                <w:rStyle w:val="HTMLCode"/>
              </w:rPr>
              <w:t>0.8963</w:t>
            </w:r>
          </w:p>
          <w:p w14:paraId="4B7F00B3" w14:textId="04FDF8A3" w:rsidR="00B512A0" w:rsidRPr="007E6B24" w:rsidRDefault="00B512A0" w:rsidP="00B512A0">
            <w:pPr>
              <w:pStyle w:val="HTMLPreformatted"/>
            </w:pPr>
            <w:r w:rsidRPr="007E6B24">
              <w:rPr>
                <w:rStyle w:val="HTMLCode"/>
              </w:rPr>
              <w:t xml:space="preserve"> </w:t>
            </w:r>
          </w:p>
          <w:p w14:paraId="0E8C59A8" w14:textId="77777777" w:rsidR="00B512A0" w:rsidRPr="007E6B24" w:rsidRDefault="00B512A0" w:rsidP="00B512A0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E6E4C" w:rsidRPr="007E6B24" w14:paraId="36C4DF91" w14:textId="77777777" w:rsidTr="000D1F29">
        <w:trPr>
          <w:trHeight w:val="1167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0E16D66" w14:textId="77777777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2G </w:t>
            </w:r>
          </w:p>
          <w:p w14:paraId="0626A3A1" w14:textId="26F78F93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602592F" w14:textId="30F87224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6</w:t>
            </w:r>
            <w:r w:rsidR="001F08E5"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503</w:t>
            </w:r>
          </w:p>
          <w:p w14:paraId="43242C20" w14:textId="49A1DA7A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6</w:t>
            </w:r>
            <w:r w:rsidR="001F08E5">
              <w:rPr>
                <w:rFonts w:ascii="Courier New" w:hAnsi="Courier New" w:cs="Courier New"/>
                <w:sz w:val="20"/>
                <w:szCs w:val="20"/>
              </w:rPr>
              <w:t>/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593</w:t>
            </w:r>
          </w:p>
          <w:p w14:paraId="0FD5C7FF" w14:textId="0FF24CD0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Animals</w:t>
            </w:r>
            <w:r w:rsidR="001F08E5">
              <w:rPr>
                <w:rFonts w:ascii="Courier New" w:hAnsi="Courier New" w:cs="Courier New"/>
                <w:sz w:val="20"/>
                <w:szCs w:val="20"/>
              </w:rPr>
              <w:t>/C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el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496944D" w14:textId="3F1D42E3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0.9394</w:t>
            </w:r>
          </w:p>
          <w:p w14:paraId="16193A21" w14:textId="01EC38E1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1.42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2587DC" w14:textId="06B16F75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0.1979</w:t>
            </w:r>
          </w:p>
          <w:p w14:paraId="43B06093" w14:textId="5E4ED066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0.409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A51E2A0" w14:textId="5D37C036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M</w:t>
            </w:r>
            <w:r w:rsidR="001F08E5">
              <w:rPr>
                <w:rFonts w:ascii="Courier New" w:hAnsi="Courier New" w:cs="Courier New"/>
                <w:sz w:val="20"/>
                <w:szCs w:val="20"/>
              </w:rPr>
              <w:t>ann-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W</w:t>
            </w:r>
            <w:r w:rsidR="001F08E5">
              <w:rPr>
                <w:rFonts w:ascii="Courier New" w:hAnsi="Courier New" w:cs="Courier New"/>
                <w:sz w:val="20"/>
                <w:szCs w:val="20"/>
              </w:rPr>
              <w:t xml:space="preserve">hitney 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U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D677A2" w14:textId="5C862813" w:rsidR="003E6E4C" w:rsidRPr="007E6B24" w:rsidRDefault="003E6E4C" w:rsidP="003E6E4C">
            <w:pPr>
              <w:pStyle w:val="HTMLPreformatted"/>
            </w:pPr>
            <w:r w:rsidRPr="007E6B24">
              <w:rPr>
                <w:color w:val="000000" w:themeColor="text1"/>
                <w:kern w:val="24"/>
                <w:lang w:val="en-GB"/>
              </w:rPr>
              <w:t xml:space="preserve">MWU = </w:t>
            </w:r>
            <w:r w:rsidRPr="007E6B24">
              <w:rPr>
                <w:color w:val="000000" w:themeColor="text1"/>
                <w:kern w:val="24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03B1C99" w14:textId="49504248" w:rsidR="003E6E4C" w:rsidRPr="007E6B24" w:rsidRDefault="003E6E4C" w:rsidP="003E6E4C">
            <w:pPr>
              <w:pStyle w:val="HTMLPreformatted"/>
              <w:rPr>
                <w:color w:val="000000" w:themeColor="text1"/>
                <w:kern w:val="24"/>
              </w:rPr>
            </w:pPr>
            <w:r w:rsidRPr="007E6B24">
              <w:rPr>
                <w:color w:val="000000" w:themeColor="text1"/>
                <w:kern w:val="24"/>
              </w:rPr>
              <w:t>P = 0.0087</w:t>
            </w:r>
          </w:p>
        </w:tc>
      </w:tr>
      <w:tr w:rsidR="003E6E4C" w:rsidRPr="007E6B24" w14:paraId="57AEB86D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D989823" w14:textId="77777777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2H </w:t>
            </w:r>
          </w:p>
          <w:p w14:paraId="39C18A2E" w14:textId="024BBDB1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D135B90" w14:textId="7EEB3A2E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6</w:t>
            </w:r>
          </w:p>
          <w:p w14:paraId="5AAC5C42" w14:textId="2123FC76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6</w:t>
            </w:r>
          </w:p>
          <w:p w14:paraId="2977A4F0" w14:textId="4CAEA518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83EF89E" w14:textId="51C94711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24.89</w:t>
            </w:r>
          </w:p>
          <w:p w14:paraId="699CB55A" w14:textId="2EB8E720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25.1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0999C59" w14:textId="08C912B0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3: 4.472</w:t>
            </w:r>
          </w:p>
          <w:p w14:paraId="100FD98D" w14:textId="4EDC0198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1 E4: 7.922</w:t>
            </w:r>
          </w:p>
          <w:p w14:paraId="225F8985" w14:textId="4E69B906" w:rsidR="003E6E4C" w:rsidRPr="007E6B24" w:rsidRDefault="003E6E4C" w:rsidP="003E6E4C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EC16713" w14:textId="05A50AA5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T-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5F1C385" w14:textId="50C1132E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T = 0.0708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772BC4E" w14:textId="1A09B8F6" w:rsidR="003E6E4C" w:rsidRPr="007E6B24" w:rsidRDefault="003E6E4C" w:rsidP="003E6E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P = 0.9449</w:t>
            </w:r>
          </w:p>
        </w:tc>
      </w:tr>
    </w:tbl>
    <w:p w14:paraId="2649024A" w14:textId="471BB981" w:rsidR="00B512A0" w:rsidRPr="007E6B24" w:rsidRDefault="00B512A0" w:rsidP="00B512A0">
      <w:pPr>
        <w:tabs>
          <w:tab w:val="left" w:pos="2728"/>
        </w:tabs>
        <w:rPr>
          <w:rFonts w:ascii="Courier New" w:hAnsi="Courier New" w:cs="Courier New"/>
          <w:sz w:val="20"/>
          <w:szCs w:val="20"/>
        </w:rPr>
      </w:pPr>
    </w:p>
    <w:p w14:paraId="0DA86474" w14:textId="102280C6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16B2DC1D" w14:textId="66B2F024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79B38A56" w14:textId="77CF0FB5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5D9A865E" w14:textId="0C21A87B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0249327B" w14:textId="4D224A36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3785D5EF" w14:textId="246CF3EA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02D6136E" w14:textId="69B41802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3D09F5A5" w14:textId="4221A185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1F3E3858" w14:textId="31045752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0E96A5FB" w14:textId="446A42B5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3B8E0042" w14:textId="51ACAA09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6803EEBD" w14:textId="79EAAFD5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3B688327" w14:textId="337C43EA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41462C31" w14:textId="3C1A38E1" w:rsidR="00B03F14" w:rsidRPr="007E6B24" w:rsidRDefault="00B03F14" w:rsidP="00B03F14">
      <w:pPr>
        <w:rPr>
          <w:rFonts w:ascii="Courier New" w:hAnsi="Courier New" w:cs="Courier New"/>
          <w:sz w:val="20"/>
          <w:szCs w:val="20"/>
        </w:rPr>
      </w:pPr>
    </w:p>
    <w:p w14:paraId="5504EADA" w14:textId="333B3E38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02CEBEF1" w14:textId="507FD9CC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3D3546E" w14:textId="6D5AF153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4E8F689" w14:textId="0846C981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EAD0446" w14:textId="6E89C3EC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62E346A" w14:textId="259D8DC4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8546814" w14:textId="492992DE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AF4330D" w14:textId="655762D8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477F29A" w14:textId="68A2DAA1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AAA46C7" w14:textId="016A168A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DEF623B" w14:textId="439850D2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5614FFF" w14:textId="4146BCF5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1CBDC3E" w14:textId="14CD1D2E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BE51B58" w14:textId="3F56CA32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F97C816" w14:textId="7CE3F1B8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FBD1841" w14:textId="24584B8F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A576D89" w14:textId="371210A3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B151E52" w14:textId="68C07798" w:rsidR="00B03F14" w:rsidRPr="007E6B24" w:rsidRDefault="00B03F14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AB8E919" w14:textId="62D3269E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97D60A0" w14:textId="39F0C32D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47C6226" w14:textId="12CE2C9D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A925097" w14:textId="2A2A6442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75502AE" w14:textId="5354AAB8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226490E" w14:textId="41CD93B9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6A900F1" w14:textId="1C95E423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D5DCA3D" w14:textId="5224507D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630AC71" w14:textId="24544D82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12E41A0" w14:textId="76988950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4D8BB5F" w14:textId="1999085A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EE21A32" w14:textId="6313BE2A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7732E79" w14:textId="7B6D5D16" w:rsidR="00840513" w:rsidRPr="007E6B24" w:rsidRDefault="008D777B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55952C" wp14:editId="227B9A56">
                <wp:simplePos x="0" y="0"/>
                <wp:positionH relativeFrom="column">
                  <wp:posOffset>622300</wp:posOffset>
                </wp:positionH>
                <wp:positionV relativeFrom="paragraph">
                  <wp:posOffset>-52178</wp:posOffset>
                </wp:positionV>
                <wp:extent cx="1113780" cy="419386"/>
                <wp:effectExtent l="0" t="0" r="444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780" cy="4193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1B93938" w14:textId="7285D166" w:rsidR="00840513" w:rsidRPr="00E641E7" w:rsidRDefault="00840513" w:rsidP="00840513">
                            <w:pPr>
                              <w:rPr>
                                <w:rFonts w:ascii="Courier New" w:hAnsi="Courier New" w:cs="Courier New"/>
                                <w:lang w:val="en-GB"/>
                              </w:rPr>
                            </w:pPr>
                            <w:r w:rsidRPr="00E641E7">
                              <w:rPr>
                                <w:rFonts w:ascii="Courier New" w:hAnsi="Courier New" w:cs="Courier New"/>
                                <w:lang w:val="en-GB"/>
                              </w:rPr>
                              <w:t>Figur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55952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margin-left:49pt;margin-top:-4.1pt;width:87.7pt;height:3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" fillcolor="white [3201]" stroked="f" strokeweight=".5pt">
                <v:textbox>
                  <w:txbxContent>
                    <w:p w14:paraId="41B93938" w14:textId="7285D166" w:rsidR="00840513" w:rsidRPr="00E641E7" w:rsidRDefault="00840513" w:rsidP="00840513">
                      <w:pPr>
                        <w:rPr>
                          <w:rFonts w:ascii="Courier New" w:hAnsi="Courier New" w:cs="Courier New"/>
                          <w:lang w:val="en-GB"/>
                        </w:rPr>
                      </w:pPr>
                      <w:r w:rsidRPr="00E641E7">
                        <w:rPr>
                          <w:rFonts w:ascii="Courier New" w:hAnsi="Courier New" w:cs="Courier New"/>
                          <w:lang w:val="en-GB"/>
                        </w:rPr>
                        <w:t>Figure 3</w:t>
                      </w:r>
                    </w:p>
                  </w:txbxContent>
                </v:textbox>
              </v:shape>
            </w:pict>
          </mc:Fallback>
        </mc:AlternateContent>
      </w:r>
    </w:p>
    <w:p w14:paraId="3D1A7595" w14:textId="252EB49E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D9768B6" w14:textId="02AE7FE6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BB954B6" w14:textId="3FF3B2DE" w:rsidR="00840513" w:rsidRPr="007E6B24" w:rsidRDefault="00840513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horzAnchor="margin" w:tblpXSpec="center" w:tblpY="675"/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3"/>
        <w:gridCol w:w="2083"/>
        <w:gridCol w:w="1834"/>
        <w:gridCol w:w="1860"/>
        <w:gridCol w:w="1800"/>
        <w:gridCol w:w="1882"/>
        <w:gridCol w:w="1900"/>
      </w:tblGrid>
      <w:tr w:rsidR="00840513" w:rsidRPr="007E6B24" w14:paraId="09536165" w14:textId="77777777" w:rsidTr="000D1F29">
        <w:trPr>
          <w:trHeight w:val="106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BF4DE8D" w14:textId="6F2F3A83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C0AD44F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67FDC1A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22B9F99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E96755E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D21673E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37E05E2F" w14:textId="24BCEB96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589FA48" w14:textId="77777777" w:rsidR="00840513" w:rsidRPr="007E6B24" w:rsidRDefault="00840513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9D1578" w:rsidRPr="007E6B24" w14:paraId="4BD32C41" w14:textId="77777777" w:rsidTr="00FD4DD9">
        <w:trPr>
          <w:trHeight w:val="53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58FC9432" w14:textId="7777777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3C</w:t>
            </w:r>
          </w:p>
          <w:p w14:paraId="5516B528" w14:textId="26182573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33F3BCD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59/15</w:t>
            </w:r>
          </w:p>
          <w:p w14:paraId="4BE5EF1B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61/15</w:t>
            </w:r>
          </w:p>
          <w:p w14:paraId="71F90722" w14:textId="4F12AB29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3D2142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21.97</w:t>
            </w:r>
          </w:p>
          <w:p w14:paraId="334AC128" w14:textId="3631A0E4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23.1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9F2341D" w14:textId="260F697B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615847" w:rsidRPr="007E6B24">
              <w:t xml:space="preserve"> 14.11</w:t>
            </w:r>
          </w:p>
          <w:p w14:paraId="063C895B" w14:textId="5B6E1CA9" w:rsidR="00FD4DD9" w:rsidRPr="007E6B24" w:rsidRDefault="009D1578" w:rsidP="00FD4DD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615847" w:rsidRPr="007E6B24">
              <w:rPr>
                <w:rFonts w:ascii="Courier New" w:hAnsi="Courier New" w:cs="Courier New"/>
                <w:sz w:val="20"/>
                <w:szCs w:val="20"/>
              </w:rPr>
              <w:t>14.43</w:t>
            </w:r>
          </w:p>
          <w:p w14:paraId="7FEE9BB5" w14:textId="029AC321" w:rsidR="00FD4DD9" w:rsidRPr="007E6B24" w:rsidRDefault="00FD4DD9" w:rsidP="00FD4DD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3F4E836" w14:textId="78D07951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MWU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2D8D0BA" w14:textId="70CB12B5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U = 168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1BC9CAB" w14:textId="39999461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 xml:space="preserve"> 0.55</w:t>
            </w:r>
          </w:p>
        </w:tc>
      </w:tr>
      <w:tr w:rsidR="009D1578" w:rsidRPr="007E6B24" w14:paraId="40F112DE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7F9FAB4" w14:textId="533C4A66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3D</w:t>
            </w:r>
          </w:p>
          <w:p w14:paraId="7C2DDB07" w14:textId="0761795C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8F62259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60/15</w:t>
            </w:r>
          </w:p>
          <w:p w14:paraId="059069CE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64/15</w:t>
            </w:r>
          </w:p>
          <w:p w14:paraId="06388EA3" w14:textId="1037C38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654D4A7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70.2</w:t>
            </w:r>
          </w:p>
          <w:p w14:paraId="42C4B6B1" w14:textId="3F6EF6DD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61.97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05705DF" w14:textId="478B1EFB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615847" w:rsidRPr="007E6B24">
              <w:t>26.05</w:t>
            </w:r>
          </w:p>
          <w:p w14:paraId="0FA175FA" w14:textId="5BAB4D7D" w:rsidR="009D1578" w:rsidRPr="007E6B24" w:rsidRDefault="009D1578" w:rsidP="00FD4DD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615847" w:rsidRPr="007E6B24">
              <w:rPr>
                <w:rFonts w:ascii="Courier New" w:hAnsi="Courier New" w:cs="Courier New"/>
                <w:sz w:val="20"/>
                <w:szCs w:val="20"/>
              </w:rPr>
              <w:t>26.6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3DE12FF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 xml:space="preserve">Weighted Least Squares linear regression. </w:t>
            </w:r>
          </w:p>
          <w:p w14:paraId="4037AAD9" w14:textId="098B9E9A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Weight: number of trial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A2150F" w14:textId="4C5024E1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Power = -0.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F0EAC34" w14:textId="39A3A8A6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0.034</w:t>
            </w:r>
          </w:p>
        </w:tc>
      </w:tr>
      <w:tr w:rsidR="009D1578" w:rsidRPr="007E6B24" w14:paraId="618F37B4" w14:textId="77777777" w:rsidTr="00FD4DD9">
        <w:trPr>
          <w:trHeight w:val="595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5211C92" w14:textId="7777777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3G</w:t>
            </w:r>
          </w:p>
          <w:p w14:paraId="242F116F" w14:textId="41797AF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F016137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51/12</w:t>
            </w:r>
          </w:p>
          <w:p w14:paraId="12FB4829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62/13</w:t>
            </w:r>
          </w:p>
          <w:p w14:paraId="3CBC9F89" w14:textId="4D0C03D1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0FB483C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17.88</w:t>
            </w:r>
          </w:p>
          <w:p w14:paraId="2B41228D" w14:textId="230F0170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19.6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11B90BE" w14:textId="0FA74C7D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615847" w:rsidRPr="007E6B24">
              <w:t>21.05</w:t>
            </w:r>
          </w:p>
          <w:p w14:paraId="7CD739DC" w14:textId="55C89BBC" w:rsidR="009D1578" w:rsidRPr="007E6B24" w:rsidRDefault="009D1578" w:rsidP="00FD4DD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615847" w:rsidRPr="007E6B24">
              <w:rPr>
                <w:rFonts w:ascii="Courier New" w:hAnsi="Courier New" w:cs="Courier New"/>
                <w:sz w:val="20"/>
                <w:szCs w:val="20"/>
              </w:rPr>
              <w:t>15.7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7D3A76D" w14:textId="5689CB22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MWU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DCB0033" w14:textId="7F42C797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U = 135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FD38B2E" w14:textId="3FEFEFCE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 xml:space="preserve"> 0.1843</w:t>
            </w:r>
          </w:p>
        </w:tc>
      </w:tr>
      <w:tr w:rsidR="009D1578" w:rsidRPr="007E6B24" w14:paraId="0C114A07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42717FC" w14:textId="7777777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3H</w:t>
            </w:r>
          </w:p>
          <w:p w14:paraId="3512BE13" w14:textId="6C6F2693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1B6DEC9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60/13</w:t>
            </w:r>
          </w:p>
          <w:p w14:paraId="2F8D883B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71/13</w:t>
            </w:r>
          </w:p>
          <w:p w14:paraId="2B12A4F6" w14:textId="63B016A6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437D4B" w14:textId="77777777" w:rsidR="00615847" w:rsidRPr="007E6B24" w:rsidRDefault="009D1578" w:rsidP="009D1578">
            <w:pPr>
              <w:pStyle w:val="HTMLPreformatted"/>
              <w:rPr>
                <w:color w:val="000000" w:themeColor="text1"/>
                <w:kern w:val="24"/>
              </w:rPr>
            </w:pPr>
            <w:r w:rsidRPr="007E6B24">
              <w:rPr>
                <w:color w:val="000000" w:themeColor="text1"/>
                <w:kern w:val="24"/>
              </w:rPr>
              <w:t>E3:37.87</w:t>
            </w:r>
          </w:p>
          <w:p w14:paraId="054F44D7" w14:textId="2481EBE5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38.09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F4BBB61" w14:textId="15CDF00F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615847" w:rsidRPr="007E6B24">
              <w:t>27.73</w:t>
            </w:r>
          </w:p>
          <w:p w14:paraId="676035D4" w14:textId="3B6E941F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615847" w:rsidRPr="007E6B24">
              <w:rPr>
                <w:rFonts w:ascii="Courier New" w:hAnsi="Courier New" w:cs="Courier New"/>
                <w:sz w:val="20"/>
                <w:szCs w:val="20"/>
              </w:rPr>
              <w:t>28.92</w:t>
            </w:r>
          </w:p>
          <w:p w14:paraId="70FDEBB1" w14:textId="77777777" w:rsidR="009D1578" w:rsidRPr="007E6B24" w:rsidRDefault="009D1578" w:rsidP="009D157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14:paraId="4D10ACEB" w14:textId="77777777" w:rsidR="009D1578" w:rsidRPr="007E6B24" w:rsidRDefault="009D1578" w:rsidP="009D1578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2CF86BA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 xml:space="preserve">Weighted Least Squares linear regression. </w:t>
            </w:r>
          </w:p>
          <w:p w14:paraId="13C691C9" w14:textId="1E70860F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Weight: number of trial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3D37A66" w14:textId="5DD3A3EC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Power = -0.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30B859B" w14:textId="1B447099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0.328</w:t>
            </w:r>
          </w:p>
        </w:tc>
      </w:tr>
      <w:tr w:rsidR="009D1578" w:rsidRPr="007E6B24" w14:paraId="3FA14999" w14:textId="77777777" w:rsidTr="00FD4DD9">
        <w:trPr>
          <w:trHeight w:val="53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0254904" w14:textId="7777777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3K </w:t>
            </w:r>
          </w:p>
          <w:p w14:paraId="106E2D40" w14:textId="703217D2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35A98A9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33/12</w:t>
            </w:r>
          </w:p>
          <w:p w14:paraId="059F7306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27/11</w:t>
            </w:r>
          </w:p>
          <w:p w14:paraId="6DCAA9F1" w14:textId="510C68AC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41870DD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96.38</w:t>
            </w:r>
          </w:p>
          <w:p w14:paraId="12E67D83" w14:textId="18AEBB15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99.9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6D16F36" w14:textId="1CA280F1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FD4DD9" w:rsidRPr="007E6B24">
              <w:t>66.48</w:t>
            </w:r>
          </w:p>
          <w:p w14:paraId="2BA4176D" w14:textId="5F4346E8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FD4DD9" w:rsidRPr="007E6B24">
              <w:rPr>
                <w:rFonts w:ascii="Courier New" w:hAnsi="Courier New" w:cs="Courier New"/>
                <w:sz w:val="20"/>
                <w:szCs w:val="20"/>
              </w:rPr>
              <w:t>100.7</w:t>
            </w:r>
          </w:p>
          <w:p w14:paraId="51237BE6" w14:textId="77777777" w:rsidR="009D1578" w:rsidRPr="007E6B24" w:rsidRDefault="009D1578" w:rsidP="009D157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14:paraId="2F69C0EA" w14:textId="77777777" w:rsidR="009D1578" w:rsidRPr="007E6B24" w:rsidRDefault="009D1578" w:rsidP="009D1578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71A9EF0" w14:textId="2BA06B95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MWU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3500D12" w14:textId="444C1057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U = 42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1221A3" w14:textId="351BB1F2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 xml:space="preserve"> 0.7465</w:t>
            </w:r>
          </w:p>
        </w:tc>
      </w:tr>
      <w:tr w:rsidR="009D1578" w:rsidRPr="007E6B24" w14:paraId="2A2D9928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988CCDA" w14:textId="5C530CC2" w:rsidR="009D1578" w:rsidRPr="007E6B24" w:rsidRDefault="00FD4DD9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3</w:t>
            </w:r>
            <w:r w:rsidR="009D1578" w:rsidRPr="007E6B24">
              <w:rPr>
                <w:rFonts w:ascii="Courier New" w:hAnsi="Courier New" w:cs="Courier New"/>
                <w:sz w:val="20"/>
                <w:szCs w:val="20"/>
              </w:rPr>
              <w:t xml:space="preserve">L </w:t>
            </w:r>
          </w:p>
          <w:p w14:paraId="699DAE23" w14:textId="4CC8D417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24BE495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39/12</w:t>
            </w:r>
          </w:p>
          <w:p w14:paraId="348CD456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37/11</w:t>
            </w:r>
          </w:p>
          <w:p w14:paraId="612E700C" w14:textId="19BAC788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D85602F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 44.96</w:t>
            </w:r>
          </w:p>
          <w:p w14:paraId="4D8D5573" w14:textId="70C7B241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34.83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6350611" w14:textId="6B93885D" w:rsidR="009D1578" w:rsidRPr="007E6B24" w:rsidRDefault="009D1578" w:rsidP="009D1578">
            <w:pPr>
              <w:pStyle w:val="HTMLPreformatted"/>
            </w:pPr>
            <w:r w:rsidRPr="007E6B24">
              <w:t>V1 E3:</w:t>
            </w:r>
            <w:r w:rsidR="00FD4DD9" w:rsidRPr="007E6B24">
              <w:t xml:space="preserve"> 30.5</w:t>
            </w:r>
          </w:p>
          <w:p w14:paraId="5B36730C" w14:textId="7C6B4740" w:rsidR="009D1578" w:rsidRPr="007E6B24" w:rsidRDefault="009D1578" w:rsidP="009D157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V1 E4: </w:t>
            </w:r>
            <w:r w:rsidR="00FD4DD9" w:rsidRPr="007E6B24">
              <w:rPr>
                <w:rFonts w:ascii="Courier New" w:hAnsi="Courier New" w:cs="Courier New"/>
                <w:sz w:val="20"/>
                <w:szCs w:val="20"/>
              </w:rPr>
              <w:t>30.59</w:t>
            </w:r>
          </w:p>
          <w:p w14:paraId="52E86807" w14:textId="77777777" w:rsidR="009D1578" w:rsidRPr="007E6B24" w:rsidRDefault="009D1578" w:rsidP="009D157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14:paraId="4213F57E" w14:textId="77777777" w:rsidR="009D1578" w:rsidRPr="007E6B24" w:rsidRDefault="009D1578" w:rsidP="009D1578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28670AD" w14:textId="77777777" w:rsidR="009D1578" w:rsidRPr="007E6B24" w:rsidRDefault="009D1578" w:rsidP="009D157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 xml:space="preserve">Weighted Least Squares linear regression. </w:t>
            </w:r>
          </w:p>
          <w:p w14:paraId="12BDBF03" w14:textId="7A9D5591" w:rsidR="009D1578" w:rsidRPr="007E6B24" w:rsidRDefault="009D1578" w:rsidP="009D157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Weight: number of trial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455A092" w14:textId="00E888C7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Power = -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3FDC9A5" w14:textId="73D3F077" w:rsidR="009D1578" w:rsidRPr="007E6B24" w:rsidRDefault="009D1578" w:rsidP="009D1578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 xml:space="preserve">0.018 </w:t>
            </w:r>
          </w:p>
        </w:tc>
      </w:tr>
    </w:tbl>
    <w:p w14:paraId="0321C618" w14:textId="4E4254C2" w:rsidR="00FD4DD9" w:rsidRPr="007E6B24" w:rsidRDefault="00FD4DD9" w:rsidP="00B03F14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1BA6287" w14:textId="77777777" w:rsidR="00FD4DD9" w:rsidRPr="007E6B24" w:rsidRDefault="00FD4DD9">
      <w:pPr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br w:type="page"/>
      </w:r>
    </w:p>
    <w:tbl>
      <w:tblPr>
        <w:tblpPr w:leftFromText="180" w:rightFromText="180" w:horzAnchor="margin" w:tblpXSpec="center" w:tblpY="675"/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3"/>
        <w:gridCol w:w="2083"/>
        <w:gridCol w:w="1834"/>
        <w:gridCol w:w="1860"/>
        <w:gridCol w:w="1800"/>
        <w:gridCol w:w="1882"/>
        <w:gridCol w:w="1900"/>
      </w:tblGrid>
      <w:tr w:rsidR="00DB0682" w:rsidRPr="007E6B24" w14:paraId="23F71545" w14:textId="77777777" w:rsidTr="000D1F29">
        <w:trPr>
          <w:trHeight w:val="106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5563674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14CC131" wp14:editId="389C4653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511681</wp:posOffset>
                      </wp:positionV>
                      <wp:extent cx="1113780" cy="419386"/>
                      <wp:effectExtent l="0" t="0" r="4445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3780" cy="41938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6CE89F" w14:textId="21C01E4C" w:rsidR="00DB0682" w:rsidRPr="00F55887" w:rsidRDefault="00DB0682" w:rsidP="00DB0682">
                                  <w:pPr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</w:pPr>
                                  <w:r w:rsidRPr="00F55887">
                                    <w:rPr>
                                      <w:rFonts w:ascii="Courier New" w:hAnsi="Courier New" w:cs="Courier New"/>
                                      <w:lang w:val="en-GB"/>
                                    </w:rPr>
                                    <w:t>Figure 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4CC131" id="Text Box 4" o:spid="_x0000_s1030" type="#_x0000_t202" style="position:absolute;margin-left:-6pt;margin-top:-40.3pt;width:87.7pt;height:3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" fillcolor="white [3201]" stroked="f" strokeweight=".5pt">
                      <v:textbox>
                        <w:txbxContent>
                          <w:p w14:paraId="566CE89F" w14:textId="21C01E4C" w:rsidR="00DB0682" w:rsidRPr="00F55887" w:rsidRDefault="00DB0682" w:rsidP="00DB0682">
                            <w:pPr>
                              <w:rPr>
                                <w:rFonts w:ascii="Courier New" w:hAnsi="Courier New" w:cs="Courier New"/>
                                <w:lang w:val="en-GB"/>
                              </w:rPr>
                            </w:pPr>
                            <w:r w:rsidRPr="00F55887">
                              <w:rPr>
                                <w:rFonts w:ascii="Courier New" w:hAnsi="Courier New" w:cs="Courier New"/>
                                <w:lang w:val="en-GB"/>
                              </w:rPr>
                              <w:t>Figure 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1773C920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FF780F4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651AF08C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558B17E1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541FF797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3E6E884C" w14:textId="00103394" w:rsidR="00DB0682" w:rsidRPr="007E6B24" w:rsidRDefault="00DB0682" w:rsidP="000A6D1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16FAAC5" w14:textId="77777777" w:rsidR="00DB0682" w:rsidRPr="007E6B24" w:rsidRDefault="00DB0682" w:rsidP="000D1F29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DB0682" w:rsidRPr="007E6B24" w14:paraId="03A73945" w14:textId="77777777" w:rsidTr="00117065">
        <w:trPr>
          <w:trHeight w:val="99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32908D3E" w14:textId="4F7D597C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="00FA7D77" w:rsidRPr="007E6B24">
              <w:rPr>
                <w:rFonts w:ascii="Courier New" w:hAnsi="Courier New" w:cs="Courier New"/>
                <w:sz w:val="20"/>
                <w:szCs w:val="20"/>
              </w:rPr>
              <w:t xml:space="preserve">A 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1A7EB84" w14:textId="70A05428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F478A4" w:rsidRPr="007E6B24">
              <w:rPr>
                <w:rFonts w:ascii="Courier New" w:hAnsi="Courier New" w:cs="Courier New"/>
                <w:sz w:val="20"/>
                <w:szCs w:val="20"/>
              </w:rPr>
              <w:t>43/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  <w:p w14:paraId="52031240" w14:textId="51C96BE1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F478A4" w:rsidRPr="007E6B24">
              <w:rPr>
                <w:rFonts w:ascii="Courier New" w:hAnsi="Courier New" w:cs="Courier New"/>
                <w:sz w:val="20"/>
                <w:szCs w:val="20"/>
              </w:rPr>
              <w:t>72/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7</w:t>
            </w:r>
          </w:p>
          <w:p w14:paraId="5E516BC9" w14:textId="4429A565" w:rsidR="00DB0682" w:rsidRPr="007E6B24" w:rsidRDefault="00E87D32" w:rsidP="00DB068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21CF00F" w14:textId="062017A3" w:rsidR="00DB0682" w:rsidRPr="007E6B24" w:rsidRDefault="00DB0682" w:rsidP="000D1F29">
            <w:pPr>
              <w:pStyle w:val="HTMLPreformatted"/>
            </w:pPr>
            <w:r w:rsidRPr="007E6B24">
              <w:t>HC E3:</w:t>
            </w:r>
            <w:r w:rsidR="00F478A4" w:rsidRPr="007E6B24">
              <w:t>26.24</w:t>
            </w:r>
          </w:p>
          <w:p w14:paraId="3B32464B" w14:textId="41C00E10" w:rsidR="00DB0682" w:rsidRPr="007E6B24" w:rsidRDefault="00DB0682" w:rsidP="000D1F29">
            <w:pPr>
              <w:pStyle w:val="HTMLPreformatted"/>
            </w:pPr>
            <w:r w:rsidRPr="007E6B24">
              <w:t>HC E4:</w:t>
            </w:r>
            <w:r w:rsidR="00F478A4" w:rsidRPr="007E6B24">
              <w:t>26.33</w:t>
            </w:r>
          </w:p>
          <w:p w14:paraId="12BF72BB" w14:textId="77777777" w:rsidR="00DB0682" w:rsidRPr="007E6B24" w:rsidRDefault="00DB0682" w:rsidP="000D1F29">
            <w:pPr>
              <w:pStyle w:val="HTMLPreformatted"/>
            </w:pPr>
            <w:r w:rsidRPr="007E6B24">
              <w:t xml:space="preserve">  </w:t>
            </w:r>
          </w:p>
          <w:p w14:paraId="55A12E59" w14:textId="77777777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F7C4A4C" w14:textId="0DC9DAA4" w:rsidR="00DB0682" w:rsidRPr="007E6B24" w:rsidRDefault="00DB0682" w:rsidP="000D1F29">
            <w:pPr>
              <w:pStyle w:val="HTMLPreformatted"/>
            </w:pPr>
            <w:r w:rsidRPr="007E6B24">
              <w:t>HC E3:</w:t>
            </w:r>
            <w:r w:rsidR="00F478A4" w:rsidRPr="007E6B24">
              <w:t>21.08</w:t>
            </w:r>
          </w:p>
          <w:p w14:paraId="7E3B018C" w14:textId="35227645" w:rsidR="00DB0682" w:rsidRPr="007E6B24" w:rsidRDefault="00DB0682" w:rsidP="000D1F29">
            <w:pPr>
              <w:pStyle w:val="HTMLPreformatted"/>
            </w:pPr>
            <w:r w:rsidRPr="007E6B24">
              <w:t xml:space="preserve">HC E4: </w:t>
            </w:r>
            <w:r w:rsidR="00F478A4" w:rsidRPr="007E6B24">
              <w:t>28.48</w:t>
            </w:r>
          </w:p>
          <w:p w14:paraId="38B7640D" w14:textId="77777777" w:rsidR="00DB0682" w:rsidRPr="007E6B24" w:rsidRDefault="00DB0682" w:rsidP="000D1F29">
            <w:pPr>
              <w:pStyle w:val="HTMLPreformatted"/>
            </w:pPr>
          </w:p>
          <w:p w14:paraId="6E861ADD" w14:textId="77777777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FB24926" w14:textId="77777777" w:rsidR="003511D8" w:rsidRPr="007E6B24" w:rsidRDefault="003511D8" w:rsidP="003511D8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 xml:space="preserve">Weighted Least Squares linear regression. </w:t>
            </w:r>
          </w:p>
          <w:p w14:paraId="644A4EBE" w14:textId="25AD3489" w:rsidR="00DB0682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6"/>
                <w:szCs w:val="16"/>
              </w:rPr>
              <w:t>Weight: number of trials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2BC519B" w14:textId="14B9B267" w:rsidR="00DB0682" w:rsidRPr="007E6B24" w:rsidRDefault="00DB0682" w:rsidP="00FA7D77">
            <w:pPr>
              <w:pStyle w:val="HTMLPreformatted"/>
            </w:pPr>
          </w:p>
          <w:p w14:paraId="2D93754F" w14:textId="47057D87" w:rsidR="00DB0682" w:rsidRPr="007E6B24" w:rsidRDefault="00F478A4" w:rsidP="000D1F29">
            <w:pPr>
              <w:pStyle w:val="HTMLPreformatted"/>
            </w:pPr>
            <w:r w:rsidRPr="007E6B24">
              <w:t>Power = -0.05</w:t>
            </w:r>
          </w:p>
          <w:p w14:paraId="0D0834EA" w14:textId="77777777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14:paraId="0EE2A6FD" w14:textId="77777777" w:rsidR="00DB0682" w:rsidRPr="007E6B24" w:rsidRDefault="00DB0682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18EC8D" w14:textId="32FDE2EC" w:rsidR="00DB0682" w:rsidRPr="007E6B24" w:rsidRDefault="00DB0682" w:rsidP="000D1F29">
            <w:pPr>
              <w:pStyle w:val="HTMLPreformatted"/>
            </w:pPr>
          </w:p>
          <w:p w14:paraId="7137C5AC" w14:textId="6B0FE4BC" w:rsidR="00DB0682" w:rsidRPr="007E6B24" w:rsidRDefault="00F478A4" w:rsidP="000D1F2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P = 0.89</w:t>
            </w:r>
          </w:p>
        </w:tc>
      </w:tr>
      <w:tr w:rsidR="00F478A4" w:rsidRPr="007E6B24" w14:paraId="49608193" w14:textId="77777777" w:rsidTr="00117065">
        <w:trPr>
          <w:trHeight w:val="75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FD35C24" w14:textId="77777777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4B</w:t>
            </w:r>
          </w:p>
          <w:p w14:paraId="44531059" w14:textId="16DECFCD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BE6820D" w14:textId="373C7F90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43/6</w:t>
            </w:r>
          </w:p>
          <w:p w14:paraId="7517E3CB" w14:textId="26F69593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72/7</w:t>
            </w:r>
          </w:p>
          <w:p w14:paraId="41A6FADA" w14:textId="2F723069" w:rsidR="00F478A4" w:rsidRPr="007E6B24" w:rsidRDefault="00E87D32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08ACFFE" w14:textId="1425B3CD" w:rsidR="00F478A4" w:rsidRPr="007E6B24" w:rsidRDefault="00F478A4" w:rsidP="00F478A4">
            <w:pPr>
              <w:pStyle w:val="HTMLPreformatted"/>
            </w:pPr>
            <w:r w:rsidRPr="007E6B24">
              <w:t xml:space="preserve">HC E3: </w:t>
            </w:r>
            <w:r w:rsidR="003511D8" w:rsidRPr="007E6B24">
              <w:t xml:space="preserve"> 16.28 /83.72</w:t>
            </w:r>
          </w:p>
          <w:p w14:paraId="585A16D1" w14:textId="1AB20AAD" w:rsidR="00F478A4" w:rsidRPr="007E6B24" w:rsidRDefault="00F478A4" w:rsidP="00F478A4">
            <w:pPr>
              <w:pStyle w:val="HTMLPreformatted"/>
            </w:pPr>
            <w:r w:rsidRPr="007E6B24">
              <w:t>HC E4:</w:t>
            </w:r>
            <w:r w:rsidR="003511D8" w:rsidRPr="007E6B24">
              <w:t xml:space="preserve"> 34.72/ 65.278</w:t>
            </w:r>
          </w:p>
          <w:p w14:paraId="132A3E13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  </w:t>
            </w:r>
          </w:p>
          <w:p w14:paraId="33C28ABB" w14:textId="77777777" w:rsidR="008D777B" w:rsidRPr="007E6B24" w:rsidRDefault="003511D8" w:rsidP="00F478A4">
            <w:pPr>
              <w:pStyle w:val="HTMLPreformatted"/>
            </w:pPr>
            <w:r w:rsidRPr="007E6B24">
              <w:t>N</w:t>
            </w:r>
            <w:r w:rsidR="008D777B" w:rsidRPr="007E6B24">
              <w:t>on-Responsive</w:t>
            </w:r>
            <w:r w:rsidRPr="007E6B24">
              <w:t>/</w:t>
            </w:r>
          </w:p>
          <w:p w14:paraId="3DF252D7" w14:textId="795101E4" w:rsidR="00F478A4" w:rsidRPr="007E6B24" w:rsidRDefault="003511D8" w:rsidP="00F478A4">
            <w:pPr>
              <w:pStyle w:val="HTMLPreformatted"/>
            </w:pPr>
            <w:r w:rsidRPr="007E6B24">
              <w:t>R</w:t>
            </w:r>
            <w:r w:rsidR="008D777B" w:rsidRPr="007E6B24">
              <w:t>esponsiv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C8B2422" w14:textId="43788F9B" w:rsidR="00F478A4" w:rsidRPr="007E6B24" w:rsidRDefault="003511D8" w:rsidP="00F478A4">
            <w:pPr>
              <w:pStyle w:val="HTMLPreformatted"/>
            </w:pPr>
            <w:r w:rsidRPr="007E6B24">
              <w:t>N/A</w:t>
            </w:r>
          </w:p>
          <w:p w14:paraId="40F61361" w14:textId="77777777" w:rsidR="00F478A4" w:rsidRPr="007E6B24" w:rsidRDefault="00F478A4" w:rsidP="00F478A4">
            <w:pPr>
              <w:pStyle w:val="HTMLPreformatted"/>
            </w:pPr>
          </w:p>
          <w:p w14:paraId="1460CD30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0AC5E10" w14:textId="43E55BBB" w:rsidR="00F478A4" w:rsidRPr="007E6B24" w:rsidRDefault="003511D8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Chi square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FA16B6C" w14:textId="782FCC17" w:rsidR="00F478A4" w:rsidRPr="007E6B24" w:rsidRDefault="00F478A4" w:rsidP="00F478A4">
            <w:pPr>
              <w:pStyle w:val="HTMLPreformatted"/>
            </w:pPr>
            <w:r w:rsidRPr="007E6B24">
              <w:t>Chi squared = 4.5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EA2DF61" w14:textId="6A77CCA9" w:rsidR="00F478A4" w:rsidRPr="007E6B24" w:rsidRDefault="00F478A4" w:rsidP="00F478A4">
            <w:pPr>
              <w:pStyle w:val="HTMLPreformatted"/>
            </w:pPr>
            <w:r w:rsidRPr="007E6B24">
              <w:t>P = 0.03</w:t>
            </w:r>
          </w:p>
        </w:tc>
      </w:tr>
      <w:tr w:rsidR="00F478A4" w:rsidRPr="007E6B24" w14:paraId="560CA0A7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EB4D47F" w14:textId="77777777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4C</w:t>
            </w:r>
          </w:p>
          <w:p w14:paraId="1657CFA1" w14:textId="7CD6B892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A47ABFB" w14:textId="6FE9B70B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422/6</w:t>
            </w:r>
          </w:p>
          <w:p w14:paraId="4A9D6E16" w14:textId="0B792363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584/7</w:t>
            </w:r>
          </w:p>
          <w:p w14:paraId="41C50431" w14:textId="332A7DE1" w:rsidR="00F478A4" w:rsidRPr="007E6B24" w:rsidRDefault="00E87D32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Event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169236" w14:textId="77777777" w:rsidR="003511D8" w:rsidRPr="007E6B24" w:rsidRDefault="00F478A4" w:rsidP="00F478A4">
            <w:pPr>
              <w:pStyle w:val="HTMLPreformatted"/>
            </w:pPr>
            <w:r w:rsidRPr="007E6B24">
              <w:t>HC E3:</w:t>
            </w:r>
            <w:r w:rsidR="003511D8" w:rsidRPr="007E6B24">
              <w:t>24.17/</w:t>
            </w:r>
          </w:p>
          <w:p w14:paraId="14951AC9" w14:textId="056FEE53" w:rsidR="00F478A4" w:rsidRPr="007E6B24" w:rsidRDefault="003511D8" w:rsidP="00F478A4">
            <w:pPr>
              <w:pStyle w:val="HTMLPreformatted"/>
            </w:pPr>
            <w:r w:rsidRPr="007E6B24">
              <w:t>75.829</w:t>
            </w:r>
            <w:r w:rsidR="00F478A4" w:rsidRPr="007E6B24">
              <w:t xml:space="preserve"> </w:t>
            </w:r>
          </w:p>
          <w:p w14:paraId="37314DDD" w14:textId="2DE1EA26" w:rsidR="00F478A4" w:rsidRPr="007E6B24" w:rsidRDefault="00F478A4" w:rsidP="00F478A4">
            <w:pPr>
              <w:pStyle w:val="HTMLPreformatted"/>
            </w:pPr>
            <w:r w:rsidRPr="007E6B24">
              <w:t>HC E4:</w:t>
            </w:r>
            <w:r w:rsidR="003511D8" w:rsidRPr="007E6B24">
              <w:t>14.384/ 85.617</w:t>
            </w:r>
          </w:p>
          <w:p w14:paraId="7984DDA4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  </w:t>
            </w:r>
          </w:p>
          <w:p w14:paraId="6BD2197E" w14:textId="77777777" w:rsidR="008D777B" w:rsidRPr="007E6B24" w:rsidRDefault="008D777B" w:rsidP="008D777B">
            <w:pPr>
              <w:pStyle w:val="HTMLPreformatted"/>
            </w:pPr>
            <w:r w:rsidRPr="007E6B24">
              <w:t>Non-Responsive/</w:t>
            </w:r>
          </w:p>
          <w:p w14:paraId="3E3EA830" w14:textId="7628DF72" w:rsidR="00F478A4" w:rsidRPr="007E6B24" w:rsidRDefault="008D777B" w:rsidP="008D777B">
            <w:pPr>
              <w:pStyle w:val="HTMLPreformatted"/>
            </w:pPr>
            <w:r w:rsidRPr="007E6B24">
              <w:t>Responsiv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60B3C52" w14:textId="77777777" w:rsidR="00F478A4" w:rsidRPr="007E6B24" w:rsidRDefault="00F478A4" w:rsidP="00F478A4">
            <w:pPr>
              <w:pStyle w:val="HTMLPreformatted"/>
            </w:pPr>
          </w:p>
          <w:p w14:paraId="04C711DB" w14:textId="3CE4A04E" w:rsidR="00F478A4" w:rsidRPr="007E6B24" w:rsidRDefault="003511D8" w:rsidP="00F478A4">
            <w:pPr>
              <w:pStyle w:val="HTMLPreformatted"/>
            </w:pPr>
            <w:r w:rsidRPr="007E6B24"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404BEEC" w14:textId="50FCEE0F" w:rsidR="00F478A4" w:rsidRPr="007E6B24" w:rsidRDefault="003511D8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Chi square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51D3EB3" w14:textId="6E82263A" w:rsidR="00F478A4" w:rsidRPr="007E6B24" w:rsidRDefault="00F478A4" w:rsidP="00F478A4">
            <w:pPr>
              <w:pStyle w:val="HTMLPreformatted"/>
            </w:pPr>
            <w:r w:rsidRPr="007E6B24">
              <w:t>Chi squared = 15.5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DFB2022" w14:textId="6A9B0089" w:rsidR="00F478A4" w:rsidRPr="007E6B24" w:rsidRDefault="00F478A4" w:rsidP="00F478A4">
            <w:pPr>
              <w:pStyle w:val="HTMLPreformatted"/>
            </w:pPr>
            <w:r w:rsidRPr="007E6B24">
              <w:t xml:space="preserve"> P &lt; 0.0001</w:t>
            </w:r>
          </w:p>
        </w:tc>
      </w:tr>
      <w:tr w:rsidR="00F478A4" w:rsidRPr="007E6B24" w14:paraId="13CE111E" w14:textId="77777777" w:rsidTr="003511D8">
        <w:trPr>
          <w:trHeight w:val="1217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291C99A" w14:textId="77777777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4E</w:t>
            </w:r>
          </w:p>
          <w:p w14:paraId="475E4C39" w14:textId="5473B5B8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462B0A4" w14:textId="192B77EE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102/6</w:t>
            </w:r>
          </w:p>
          <w:p w14:paraId="191F6DC1" w14:textId="507A1398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84/7</w:t>
            </w:r>
          </w:p>
          <w:p w14:paraId="079EF65C" w14:textId="3FFB9FB3" w:rsidR="00F478A4" w:rsidRPr="007E6B24" w:rsidRDefault="00E87D32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Event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488AB5C" w14:textId="3529ECFE" w:rsidR="00F478A4" w:rsidRPr="007E6B24" w:rsidRDefault="00F478A4" w:rsidP="00F478A4">
            <w:pPr>
              <w:pStyle w:val="HTMLPreformatted"/>
            </w:pPr>
            <w:r w:rsidRPr="007E6B24">
              <w:t xml:space="preserve">HC E3: </w:t>
            </w:r>
            <w:r w:rsidRPr="007E6B24">
              <w:rPr>
                <w:rStyle w:val="HTMLCode"/>
              </w:rPr>
              <w:t>0.192</w:t>
            </w:r>
            <w:r w:rsidR="007E6B24" w:rsidRPr="007E6B24">
              <w:rPr>
                <w:rStyle w:val="HTMLCode"/>
              </w:rPr>
              <w:t>4</w:t>
            </w:r>
          </w:p>
          <w:p w14:paraId="65C24759" w14:textId="3A22D512" w:rsidR="00F478A4" w:rsidRPr="007E6B24" w:rsidRDefault="00F478A4" w:rsidP="00F478A4">
            <w:pPr>
              <w:pStyle w:val="HTMLPreformatted"/>
            </w:pPr>
          </w:p>
          <w:p w14:paraId="691FA01D" w14:textId="027EF917" w:rsidR="00F478A4" w:rsidRPr="007E6B24" w:rsidRDefault="00F478A4" w:rsidP="00F478A4">
            <w:pPr>
              <w:pStyle w:val="HTMLPreformatted"/>
            </w:pPr>
            <w:r w:rsidRPr="007E6B24">
              <w:t>HC E4:</w:t>
            </w:r>
            <w:r w:rsidRPr="007E6B24">
              <w:rPr>
                <w:rStyle w:val="HTMLCode"/>
              </w:rPr>
              <w:t>0.229</w:t>
            </w:r>
            <w:r w:rsidR="007E6B24" w:rsidRPr="007E6B24">
              <w:rPr>
                <w:rStyle w:val="HTMLCode"/>
              </w:rPr>
              <w:t>4</w:t>
            </w:r>
          </w:p>
          <w:p w14:paraId="6938110C" w14:textId="7D4E5BF6" w:rsidR="00F478A4" w:rsidRPr="007E6B24" w:rsidRDefault="00F478A4" w:rsidP="00F478A4">
            <w:pPr>
              <w:pStyle w:val="HTMLPreformatted"/>
            </w:pPr>
          </w:p>
          <w:p w14:paraId="26F2F2E5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  </w:t>
            </w:r>
          </w:p>
          <w:p w14:paraId="785DDE1E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EE8D620" w14:textId="21306A30" w:rsidR="00F478A4" w:rsidRPr="007E6B24" w:rsidRDefault="00F478A4" w:rsidP="00F478A4">
            <w:pPr>
              <w:pStyle w:val="HTMLPreformatted"/>
            </w:pPr>
            <w:r w:rsidRPr="007E6B24">
              <w:t>HC E3:</w:t>
            </w:r>
            <w:r w:rsidRPr="007E6B24">
              <w:rPr>
                <w:rStyle w:val="HTMLCode"/>
              </w:rPr>
              <w:t>0.17</w:t>
            </w:r>
            <w:r w:rsidR="007E6B24" w:rsidRPr="007E6B24">
              <w:rPr>
                <w:rStyle w:val="HTMLCode"/>
              </w:rPr>
              <w:t>2</w:t>
            </w:r>
          </w:p>
          <w:p w14:paraId="515D067E" w14:textId="756B8B53" w:rsidR="00F478A4" w:rsidRPr="007E6B24" w:rsidRDefault="00F478A4" w:rsidP="00F478A4">
            <w:pPr>
              <w:pStyle w:val="HTMLPreformatted"/>
            </w:pPr>
          </w:p>
          <w:p w14:paraId="441F15AA" w14:textId="073574FD" w:rsidR="00F478A4" w:rsidRPr="007E6B24" w:rsidRDefault="00F478A4" w:rsidP="00F478A4">
            <w:pPr>
              <w:pStyle w:val="HTMLPreformatted"/>
            </w:pPr>
            <w:r w:rsidRPr="007E6B24">
              <w:t xml:space="preserve">HC E4: </w:t>
            </w:r>
            <w:r w:rsidRPr="007E6B24">
              <w:rPr>
                <w:rStyle w:val="HTMLCode"/>
              </w:rPr>
              <w:t>0.204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4568303" w14:textId="77777777" w:rsidR="003511D8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35ECF6A9" w14:textId="77777777" w:rsidR="003511D8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778F02D5" w14:textId="5EBF92E0" w:rsidR="00F478A4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30688FA" w14:textId="77777777" w:rsidR="00F478A4" w:rsidRPr="007E6B24" w:rsidRDefault="00F478A4" w:rsidP="00F478A4">
            <w:pPr>
              <w:pStyle w:val="HTMLPreformatted"/>
            </w:pPr>
            <w:r w:rsidRPr="007E6B24">
              <w:rPr>
                <w:rStyle w:val="HTMLCode"/>
              </w:rPr>
              <w:t>0.8695</w:t>
            </w:r>
          </w:p>
          <w:p w14:paraId="446C8AAF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011A61F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P = </w:t>
            </w:r>
            <w:r w:rsidRPr="007E6B24">
              <w:rPr>
                <w:rStyle w:val="HTMLCode"/>
              </w:rPr>
              <w:t>0.3827</w:t>
            </w:r>
          </w:p>
          <w:p w14:paraId="1311253B" w14:textId="701EE9F2" w:rsidR="00F478A4" w:rsidRPr="007E6B24" w:rsidRDefault="00F478A4" w:rsidP="00F478A4">
            <w:pPr>
              <w:pStyle w:val="HTMLPreformatted"/>
            </w:pPr>
          </w:p>
        </w:tc>
      </w:tr>
      <w:tr w:rsidR="00F478A4" w:rsidRPr="007E6B24" w14:paraId="21435BD6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6CC75FB" w14:textId="77777777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4G</w:t>
            </w:r>
          </w:p>
          <w:p w14:paraId="68D5D2BE" w14:textId="4081D869" w:rsidR="00F478A4" w:rsidRPr="007E6B24" w:rsidRDefault="00F478A4" w:rsidP="005F63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0D02B5A" w14:textId="40055F42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102/6</w:t>
            </w:r>
          </w:p>
          <w:p w14:paraId="3D1BDC95" w14:textId="6C03042F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84/7</w:t>
            </w:r>
          </w:p>
          <w:p w14:paraId="6E02B7FC" w14:textId="5C2CDBDD" w:rsidR="00F478A4" w:rsidRPr="007E6B24" w:rsidRDefault="00E87D32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Event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84843AD" w14:textId="27F49218" w:rsidR="00F478A4" w:rsidRPr="007E6B24" w:rsidRDefault="00F478A4" w:rsidP="00F478A4">
            <w:pPr>
              <w:pStyle w:val="HTMLPreformatted"/>
            </w:pPr>
            <w:r w:rsidRPr="007E6B24">
              <w:t>HC E3:</w:t>
            </w:r>
            <w:r w:rsidRPr="007E6B24">
              <w:rPr>
                <w:rStyle w:val="HTMLPreformattedChar"/>
              </w:rPr>
              <w:t xml:space="preserve"> </w:t>
            </w:r>
            <w:r w:rsidRPr="007E6B24">
              <w:rPr>
                <w:rStyle w:val="HTMLCode"/>
              </w:rPr>
              <w:t>0.033</w:t>
            </w:r>
            <w:r w:rsidR="007E6B24" w:rsidRPr="007E6B24">
              <w:rPr>
                <w:rStyle w:val="HTMLCode"/>
              </w:rPr>
              <w:t>7</w:t>
            </w:r>
          </w:p>
          <w:p w14:paraId="542A06B0" w14:textId="31ABE47F" w:rsidR="00F478A4" w:rsidRPr="007E6B24" w:rsidRDefault="00F478A4" w:rsidP="00F478A4">
            <w:pPr>
              <w:pStyle w:val="HTMLPreformatted"/>
            </w:pPr>
            <w:r w:rsidRPr="007E6B24">
              <w:t>HC E4:</w:t>
            </w:r>
            <w:r w:rsidRPr="007E6B24">
              <w:rPr>
                <w:rStyle w:val="HTMLCode"/>
              </w:rPr>
              <w:t>0.04762</w:t>
            </w:r>
          </w:p>
          <w:p w14:paraId="59AF4E7E" w14:textId="6B4F60BB" w:rsidR="00F478A4" w:rsidRPr="007E6B24" w:rsidRDefault="00F478A4" w:rsidP="00F478A4">
            <w:pPr>
              <w:pStyle w:val="HTMLPreformatted"/>
            </w:pPr>
          </w:p>
          <w:p w14:paraId="61ADBCD9" w14:textId="3563106A" w:rsidR="00F478A4" w:rsidRPr="007E6B24" w:rsidRDefault="00F478A4" w:rsidP="00F478A4">
            <w:pPr>
              <w:pStyle w:val="HTMLPreformatted"/>
            </w:pPr>
          </w:p>
          <w:p w14:paraId="6132BBC1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  </w:t>
            </w:r>
          </w:p>
          <w:p w14:paraId="79592D23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7AA4C28" w14:textId="3A02D1EC" w:rsidR="00F478A4" w:rsidRPr="007E6B24" w:rsidRDefault="00F478A4" w:rsidP="00F478A4">
            <w:pPr>
              <w:pStyle w:val="HTMLPreformatted"/>
            </w:pPr>
            <w:r w:rsidRPr="007E6B24">
              <w:t>HC E3:</w:t>
            </w:r>
            <w:r w:rsidRPr="007E6B24">
              <w:rPr>
                <w:rStyle w:val="HTMLCode"/>
              </w:rPr>
              <w:t>0.064</w:t>
            </w:r>
            <w:r w:rsidR="007E6B24" w:rsidRPr="007E6B24">
              <w:rPr>
                <w:rStyle w:val="HTMLCode"/>
              </w:rPr>
              <w:t>8</w:t>
            </w:r>
          </w:p>
          <w:p w14:paraId="7259BCAB" w14:textId="5B389AF5" w:rsidR="00F478A4" w:rsidRPr="007E6B24" w:rsidRDefault="00F478A4" w:rsidP="00F478A4">
            <w:pPr>
              <w:pStyle w:val="HTMLPreformatted"/>
            </w:pPr>
          </w:p>
          <w:p w14:paraId="6D259BD0" w14:textId="66CABD3F" w:rsidR="003511D8" w:rsidRPr="007E6B24" w:rsidRDefault="00F478A4" w:rsidP="003511D8">
            <w:pPr>
              <w:pStyle w:val="HTMLPreformatted"/>
            </w:pPr>
            <w:r w:rsidRPr="007E6B24">
              <w:t xml:space="preserve">HC E4: </w:t>
            </w:r>
            <w:r w:rsidRPr="007E6B24">
              <w:rPr>
                <w:rStyle w:val="HTMLCode"/>
              </w:rPr>
              <w:t>0.111</w:t>
            </w:r>
            <w:r w:rsidR="007E6B24" w:rsidRPr="007E6B24">
              <w:rPr>
                <w:rStyle w:val="HTMLCode"/>
              </w:rPr>
              <w:t>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1D65BD5" w14:textId="5C38A5E2" w:rsidR="003511D8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</w:t>
            </w:r>
            <w:proofErr w:type="gramStart"/>
            <w:r w:rsidRPr="007E6B24">
              <w:rPr>
                <w:rFonts w:ascii="Courier New" w:hAnsi="Courier New" w:cs="Courier New"/>
                <w:sz w:val="16"/>
                <w:szCs w:val="16"/>
              </w:rPr>
              <w:t>model(</w:t>
            </w:r>
            <w:proofErr w:type="gramEnd"/>
            <w:r w:rsidRPr="007E6B24">
              <w:rPr>
                <w:rFonts w:ascii="Courier New" w:hAnsi="Courier New" w:cs="Courier New"/>
                <w:sz w:val="16"/>
                <w:szCs w:val="16"/>
              </w:rPr>
              <w:t>LMER function (R studio))</w:t>
            </w:r>
          </w:p>
          <w:p w14:paraId="56D75D64" w14:textId="378DC888" w:rsidR="00F478A4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6A9BB34" w14:textId="77777777" w:rsidR="00F478A4" w:rsidRPr="007E6B24" w:rsidRDefault="00F478A4" w:rsidP="00F478A4">
            <w:pPr>
              <w:pStyle w:val="HTMLPreformatted"/>
            </w:pPr>
            <w:r w:rsidRPr="007E6B24">
              <w:rPr>
                <w:rStyle w:val="HTMLCode"/>
              </w:rPr>
              <w:t>0.6245</w:t>
            </w:r>
          </w:p>
          <w:p w14:paraId="1F26B5A6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A0EB1FD" w14:textId="77777777" w:rsidR="00F478A4" w:rsidRPr="007E6B24" w:rsidRDefault="00F478A4" w:rsidP="00F478A4">
            <w:pPr>
              <w:pStyle w:val="HTMLPreformatted"/>
            </w:pPr>
            <w:r w:rsidRPr="007E6B24">
              <w:rPr>
                <w:rStyle w:val="HTMLCode"/>
              </w:rPr>
              <w:t>0.4502</w:t>
            </w:r>
          </w:p>
          <w:p w14:paraId="2B135F7F" w14:textId="77777777" w:rsidR="00F478A4" w:rsidRPr="007E6B24" w:rsidRDefault="00F478A4" w:rsidP="00F478A4">
            <w:pPr>
              <w:pStyle w:val="HTMLPreformatted"/>
            </w:pPr>
          </w:p>
        </w:tc>
      </w:tr>
      <w:tr w:rsidR="00F478A4" w:rsidRPr="007E6B24" w14:paraId="5F788666" w14:textId="77777777" w:rsidTr="000D1F29">
        <w:trPr>
          <w:trHeight w:val="1161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9B5AEC0" w14:textId="09EE3A75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lastRenderedPageBreak/>
              <w:t>4H NVC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DC54EFA" w14:textId="6FA9D4A8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3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416/6</w:t>
            </w:r>
          </w:p>
          <w:p w14:paraId="1573C17D" w14:textId="5C2FFFF6" w:rsidR="00F478A4" w:rsidRPr="007E6B24" w:rsidRDefault="00F478A4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HC E4: </w:t>
            </w:r>
            <w:r w:rsidR="00E87D32" w:rsidRPr="007E6B24">
              <w:rPr>
                <w:rFonts w:ascii="Courier New" w:hAnsi="Courier New" w:cs="Courier New"/>
                <w:sz w:val="20"/>
                <w:szCs w:val="20"/>
              </w:rPr>
              <w:t>527/7</w:t>
            </w:r>
          </w:p>
          <w:p w14:paraId="09FDCF00" w14:textId="1D1477AA" w:rsidR="00F478A4" w:rsidRPr="007E6B24" w:rsidRDefault="00E87D32" w:rsidP="00F478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Event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4D284D8" w14:textId="26D1A16E" w:rsidR="00F478A4" w:rsidRPr="007E6B24" w:rsidRDefault="00F478A4" w:rsidP="00F478A4">
            <w:pPr>
              <w:pStyle w:val="HTMLPreformatted"/>
            </w:pPr>
            <w:r w:rsidRPr="007E6B24">
              <w:t>HC E3: 0.053</w:t>
            </w:r>
          </w:p>
          <w:p w14:paraId="6B3F214A" w14:textId="55C089C6" w:rsidR="00F478A4" w:rsidRPr="007E6B24" w:rsidRDefault="00F478A4" w:rsidP="00F478A4">
            <w:pPr>
              <w:pStyle w:val="HTMLPreformatted"/>
            </w:pPr>
            <w:r w:rsidRPr="007E6B24">
              <w:t>HC E4: -0.844</w:t>
            </w:r>
          </w:p>
          <w:p w14:paraId="6FED1761" w14:textId="77777777" w:rsidR="00F478A4" w:rsidRPr="007E6B24" w:rsidRDefault="00F478A4" w:rsidP="00F478A4">
            <w:pPr>
              <w:pStyle w:val="HTMLPreformatted"/>
            </w:pPr>
            <w:r w:rsidRPr="007E6B24">
              <w:t xml:space="preserve">  </w:t>
            </w:r>
          </w:p>
          <w:p w14:paraId="68FADEE8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5A6DC0C" w14:textId="795FE71E" w:rsidR="00F478A4" w:rsidRPr="007E6B24" w:rsidRDefault="00F478A4" w:rsidP="00F478A4">
            <w:pPr>
              <w:pStyle w:val="HTMLPreformatted"/>
            </w:pPr>
            <w:r w:rsidRPr="007E6B24">
              <w:t>HC E3:1.306</w:t>
            </w:r>
          </w:p>
          <w:p w14:paraId="1D54A349" w14:textId="4F2E56CF" w:rsidR="00F478A4" w:rsidRPr="007E6B24" w:rsidRDefault="00F478A4" w:rsidP="00F478A4">
            <w:pPr>
              <w:pStyle w:val="HTMLPreformatted"/>
            </w:pPr>
            <w:r w:rsidRPr="007E6B24">
              <w:t>HC E4: 19.71</w:t>
            </w:r>
          </w:p>
          <w:p w14:paraId="5308E2C9" w14:textId="77777777" w:rsidR="00F478A4" w:rsidRPr="007E6B24" w:rsidRDefault="00F478A4" w:rsidP="00F478A4">
            <w:pPr>
              <w:pStyle w:val="HTMLPreformatted"/>
            </w:pPr>
          </w:p>
          <w:p w14:paraId="7B46550D" w14:textId="77777777" w:rsidR="00F478A4" w:rsidRPr="007E6B24" w:rsidRDefault="00F478A4" w:rsidP="00F478A4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552CE30" w14:textId="77777777" w:rsidR="003511D8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64BCFDE6" w14:textId="77777777" w:rsidR="003511D8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5439CDB4" w14:textId="41654110" w:rsidR="00F478A4" w:rsidRPr="007E6B24" w:rsidRDefault="003511D8" w:rsidP="003511D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956781" w14:textId="5350836F" w:rsidR="00F478A4" w:rsidRPr="007E6B24" w:rsidRDefault="00F478A4" w:rsidP="00F478A4">
            <w:pPr>
              <w:pStyle w:val="HTMLPreformatted"/>
            </w:pPr>
            <w:r w:rsidRPr="007E6B24">
              <w:t>0.860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6B09608" w14:textId="037510D8" w:rsidR="00F478A4" w:rsidRPr="007E6B24" w:rsidRDefault="00F478A4" w:rsidP="00F478A4">
            <w:pPr>
              <w:pStyle w:val="HTMLPreformatted"/>
            </w:pPr>
            <w:r w:rsidRPr="007E6B24">
              <w:t>0.3539</w:t>
            </w:r>
          </w:p>
        </w:tc>
      </w:tr>
    </w:tbl>
    <w:p w14:paraId="7662FAF4" w14:textId="26D77B94" w:rsidR="00840513" w:rsidRPr="007E6B24" w:rsidRDefault="00840513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3AC932A" w14:textId="7E96872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FCBB549" w14:textId="74F6B4B7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77FD2C8" w14:textId="3DC617B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3880E15" w14:textId="4591369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EE7F52D" w14:textId="53B5B3A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CB94A74" w14:textId="6B6A46F7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7315143" w14:textId="6A0767F4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92BFC12" w14:textId="6771FEC0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B46FF24" w14:textId="0DB6D76E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A735826" w14:textId="760984B1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63460CD" w14:textId="027284E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E6118A8" w14:textId="6DFBF292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595C073" w14:textId="0D04EDE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127363F" w14:textId="2858D060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23EC345" w14:textId="6CD62A72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F274555" w14:textId="509BB9B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12FF08E" w14:textId="272C39F9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6B8DCBF" w14:textId="5CF9882E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BEA275F" w14:textId="10F55F7A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05C7774" w14:textId="665F7674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7502DC2" w14:textId="59F861B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8C9753C" w14:textId="53A34AC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A786ED0" w14:textId="393FF615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5D05945" w14:textId="04FD9D8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0905E38" w14:textId="0D7B4398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CDCC901" w14:textId="4D17FA5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BEBA051" w14:textId="09720C8F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7588836" w14:textId="1A6E7DA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BD710DD" w14:textId="24AEB3AC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5D2F889A" w14:textId="039861DA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7EE9CE0" w14:textId="6804E51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1ED5612C" w14:textId="7AFDA93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0511005" w14:textId="70E091D0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246DE75" w14:textId="23D11F20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8A3C267" w14:textId="2D65B09A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134CCDA" w14:textId="51A396EB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0BE19967" w14:textId="68C6CAB3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D5B1D67" w14:textId="1B83D33C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B4B5DF8" w14:textId="0560BD47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6B49F986" w14:textId="0FF67461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CDB79E3" w14:textId="0ADFF2B4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C6E92F8" w14:textId="49091B0C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D5F64DC" w14:textId="4FAD5364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7650CC1" w14:textId="0AA71166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46531BE5" w14:textId="7D61EF9D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3132488E" w14:textId="7116466D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E98B170" w14:textId="6CD4D823" w:rsidR="00D46AC7" w:rsidRPr="007E6B24" w:rsidRDefault="00184F5C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6F4DE0" wp14:editId="44A71259">
                <wp:simplePos x="0" y="0"/>
                <wp:positionH relativeFrom="column">
                  <wp:posOffset>622300</wp:posOffset>
                </wp:positionH>
                <wp:positionV relativeFrom="paragraph">
                  <wp:posOffset>-36830</wp:posOffset>
                </wp:positionV>
                <wp:extent cx="1113780" cy="419386"/>
                <wp:effectExtent l="0" t="0" r="444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780" cy="4193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F3C548" w14:textId="1F63B91C" w:rsidR="00D46AC7" w:rsidRPr="00B512A0" w:rsidRDefault="00D46AC7" w:rsidP="00D46AC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igure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F4DE0" id="Text Box 5" o:spid="_x0000_s1030" type="#_x0000_t202" style="position:absolute;margin-left:49pt;margin-top:-2.9pt;width:87.7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" fillcolor="white [3201]" stroked="f" strokeweight=".5pt">
                <v:textbox>
                  <w:txbxContent>
                    <w:p w14:paraId="04F3C548" w14:textId="1F63B91C" w:rsidR="00D46AC7" w:rsidRPr="00B512A0" w:rsidRDefault="00D46AC7" w:rsidP="00D46AC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Figure </w:t>
                      </w:r>
                      <w:r>
                        <w:rPr>
                          <w:lang w:val="en-GB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14:paraId="11EA0A70" w14:textId="6F6F34FA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26E490F5" w14:textId="2999BCA7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horzAnchor="margin" w:tblpXSpec="center" w:tblpY="675"/>
        <w:tblW w:w="12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3"/>
        <w:gridCol w:w="2083"/>
        <w:gridCol w:w="1834"/>
        <w:gridCol w:w="1860"/>
        <w:gridCol w:w="1800"/>
        <w:gridCol w:w="1882"/>
        <w:gridCol w:w="1900"/>
      </w:tblGrid>
      <w:tr w:rsidR="00D46AC7" w:rsidRPr="007E6B24" w14:paraId="5D15C453" w14:textId="77777777" w:rsidTr="00AD697B">
        <w:trPr>
          <w:trHeight w:val="1068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5F56FD1" w14:textId="74C96281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3CF8129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A9AF2BC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55F056B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495F9BBC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73E6482C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110FAD59" w14:textId="77777777" w:rsidR="00D46AC7" w:rsidRPr="007E6B24" w:rsidRDefault="00D46AC7" w:rsidP="000A6D11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  <w:hideMark/>
          </w:tcPr>
          <w:p w14:paraId="2179EA14" w14:textId="77777777" w:rsidR="00D46AC7" w:rsidRPr="007E6B24" w:rsidRDefault="00D46AC7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184F5C" w:rsidRPr="007E6B24" w14:paraId="18E7FD3A" w14:textId="77777777" w:rsidTr="00AD697B">
        <w:trPr>
          <w:trHeight w:val="99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56390B8" w14:textId="06D76A52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5E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5367813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52/15</w:t>
            </w:r>
          </w:p>
          <w:p w14:paraId="25A944C0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53/15</w:t>
            </w:r>
          </w:p>
          <w:p w14:paraId="77B3B796" w14:textId="69BF370A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  <w:lang w:val="en-GB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7AF6ACC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5.967</w:t>
            </w:r>
          </w:p>
          <w:p w14:paraId="4496E00A" w14:textId="4FA11117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3.75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87DC98B" w14:textId="7CBF0F20" w:rsidR="00184F5C" w:rsidRPr="007E6B24" w:rsidRDefault="00184F5C" w:rsidP="00184F5C">
            <w:pPr>
              <w:pStyle w:val="HTMLPreformatted"/>
            </w:pPr>
            <w:r w:rsidRPr="007E6B24">
              <w:t>E3: 5.651</w:t>
            </w:r>
          </w:p>
          <w:p w14:paraId="6B1DC4DC" w14:textId="281E6A94" w:rsidR="00184F5C" w:rsidRPr="007E6B24" w:rsidRDefault="00184F5C" w:rsidP="00184F5C">
            <w:pPr>
              <w:pStyle w:val="HTMLPreformatted"/>
            </w:pPr>
            <w:r w:rsidRPr="007E6B24">
              <w:t>E4:3.44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01614F8" w14:textId="7E871C11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M</w:t>
            </w:r>
            <w:r w:rsidR="00F55887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ann-Whitney U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A2F6169" w14:textId="5F821B38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U = 105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6B8C19A" w14:textId="1D5B252A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P = 0.0373</w:t>
            </w:r>
          </w:p>
        </w:tc>
      </w:tr>
      <w:tr w:rsidR="00184F5C" w:rsidRPr="007E6B24" w14:paraId="34EDAC17" w14:textId="77777777" w:rsidTr="00AD697B">
        <w:trPr>
          <w:trHeight w:val="99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E45B6E4" w14:textId="28E630D0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5F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B6BF50B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52/15</w:t>
            </w:r>
          </w:p>
          <w:p w14:paraId="47A457D9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53/15</w:t>
            </w:r>
          </w:p>
          <w:p w14:paraId="13862AFD" w14:textId="06CB0A29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  <w:lang w:val="en-GB"/>
              </w:rPr>
              <w:t>Vessels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D2BDD71" w14:textId="365170B5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N/A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6DAEE00" w14:textId="68A2631E" w:rsidR="00184F5C" w:rsidRPr="007E6B24" w:rsidRDefault="00184F5C" w:rsidP="00184F5C">
            <w:pPr>
              <w:pStyle w:val="HTMLPreformatted"/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7E94773" w14:textId="261DEC43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Spearman r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CAD6C5D" w14:textId="3C74987F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 r = 0.1589</w:t>
            </w:r>
          </w:p>
          <w:p w14:paraId="1B66CB44" w14:textId="600B1B9F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 r = -0.05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C627667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 = 0.2606</w:t>
            </w:r>
          </w:p>
          <w:p w14:paraId="5190A3ED" w14:textId="28653126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 = 0.714</w:t>
            </w:r>
          </w:p>
        </w:tc>
      </w:tr>
      <w:tr w:rsidR="00184F5C" w:rsidRPr="007E6B24" w14:paraId="0D145970" w14:textId="77777777" w:rsidTr="00AD697B">
        <w:trPr>
          <w:trHeight w:val="992"/>
        </w:trPr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7CE171C" w14:textId="70614514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5H</w:t>
            </w:r>
          </w:p>
        </w:tc>
        <w:tc>
          <w:tcPr>
            <w:tcW w:w="2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D5D90DD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1770/6</w:t>
            </w:r>
          </w:p>
          <w:p w14:paraId="398B6892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4: 1677/5</w:t>
            </w:r>
          </w:p>
          <w:p w14:paraId="18597A6C" w14:textId="4867B522" w:rsidR="00184F5C" w:rsidRPr="007E6B24" w:rsidRDefault="00F55887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  <w:lang w:val="en-GB"/>
              </w:rPr>
              <w:t>Cells</w:t>
            </w:r>
            <w:r w:rsidR="00184F5C"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  <w:lang w:val="en-GB"/>
              </w:rPr>
              <w:t>s</w:t>
            </w:r>
            <w:proofErr w:type="spellEnd"/>
            <w:r w:rsidR="00184F5C"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  <w:lang w:val="en-GB"/>
              </w:rPr>
              <w:t>/Animals</w:t>
            </w:r>
          </w:p>
        </w:tc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D68E8A8" w14:textId="77777777" w:rsidR="00184F5C" w:rsidRPr="007E6B24" w:rsidRDefault="00184F5C" w:rsidP="00184F5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E3: 4.251</w:t>
            </w:r>
          </w:p>
          <w:p w14:paraId="3BBA2E44" w14:textId="4CB24C06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E4: 22.4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9C0798C" w14:textId="731A73B8" w:rsidR="00184F5C" w:rsidRPr="007E6B24" w:rsidRDefault="00184F5C" w:rsidP="00184F5C">
            <w:pPr>
              <w:pStyle w:val="HTMLPreformatted"/>
            </w:pPr>
            <w:r w:rsidRPr="007E6B24">
              <w:t>E3: 3.925</w:t>
            </w:r>
          </w:p>
          <w:p w14:paraId="708DC6E9" w14:textId="4BFB16E6" w:rsidR="00184F5C" w:rsidRPr="007E6B24" w:rsidRDefault="00184F5C" w:rsidP="00184F5C">
            <w:pPr>
              <w:pStyle w:val="HTMLPreformatted"/>
            </w:pPr>
            <w:r w:rsidRPr="007E6B24">
              <w:t>E4: 29.7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A14BB2E" w14:textId="5C6B941C" w:rsidR="00184F5C" w:rsidRPr="007E6B24" w:rsidRDefault="00184F5C" w:rsidP="00184F5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20"/>
                <w:szCs w:val="20"/>
              </w:rPr>
              <w:t>Welch’s T test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85D81CA" w14:textId="4D9CBD75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T</w:t>
            </w:r>
            <w:r w:rsidR="00F55887">
              <w:rPr>
                <w:color w:val="000000" w:themeColor="text1"/>
                <w:kern w:val="24"/>
              </w:rPr>
              <w:t xml:space="preserve"> </w:t>
            </w:r>
            <w:r w:rsidRPr="007E6B24">
              <w:rPr>
                <w:color w:val="000000" w:themeColor="text1"/>
                <w:kern w:val="24"/>
              </w:rPr>
              <w:t>= 1.36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649176C" w14:textId="2BC8B343" w:rsidR="00184F5C" w:rsidRPr="007E6B24" w:rsidRDefault="00184F5C" w:rsidP="00184F5C">
            <w:pPr>
              <w:pStyle w:val="HTMLPreformatted"/>
            </w:pPr>
            <w:r w:rsidRPr="007E6B24">
              <w:rPr>
                <w:color w:val="000000" w:themeColor="text1"/>
                <w:kern w:val="24"/>
              </w:rPr>
              <w:t>P = 0.2429</w:t>
            </w:r>
          </w:p>
        </w:tc>
      </w:tr>
    </w:tbl>
    <w:p w14:paraId="09E72E9C" w14:textId="2DAA33B8" w:rsidR="00D46AC7" w:rsidRPr="007E6B24" w:rsidRDefault="00D46AC7" w:rsidP="00DB0682">
      <w:pPr>
        <w:tabs>
          <w:tab w:val="left" w:pos="1287"/>
        </w:tabs>
        <w:rPr>
          <w:rFonts w:ascii="Courier New" w:hAnsi="Courier New" w:cs="Courier New"/>
          <w:sz w:val="20"/>
          <w:szCs w:val="20"/>
        </w:rPr>
      </w:pPr>
    </w:p>
    <w:p w14:paraId="758EDF39" w14:textId="0516958E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4E742833" w14:textId="59370E88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303567BA" w14:textId="0BD908C4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2031F18A" w14:textId="370C06A9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63685ED4" w14:textId="360AD843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91755BC" w14:textId="6F40ED81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28E45065" w14:textId="59ED0722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75379863" w14:textId="70DE0386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103A2BBC" w14:textId="22AC8F1C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0FAE768" w14:textId="448C7080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AC4B1AB" w14:textId="46E0DECA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3BCFB3EA" w14:textId="2A35EB41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718EEEE2" w14:textId="136F3EE1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2DCBEB12" w14:textId="0305E743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1485A107" w14:textId="657F390C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CBC7858" w14:textId="4561B2E4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018B662" w14:textId="5F19BA79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79138ADF" w14:textId="7DC381D2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50585C62" w14:textId="68DD089F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02A0A09F" w14:textId="673E939B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66B182B7" w14:textId="42F09C6B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23AD8AF7" w14:textId="53B8F441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797F493C" w14:textId="23298B05" w:rsidR="00184F5C" w:rsidRPr="007E6B24" w:rsidRDefault="00184F5C" w:rsidP="00184F5C">
      <w:pPr>
        <w:rPr>
          <w:rFonts w:ascii="Courier New" w:hAnsi="Courier New" w:cs="Courier New"/>
          <w:sz w:val="20"/>
          <w:szCs w:val="20"/>
        </w:rPr>
      </w:pPr>
    </w:p>
    <w:p w14:paraId="0BC6FAFD" w14:textId="2AC72414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34BFE6A9" w14:textId="4100C19A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510137A" w14:textId="64C803B0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68426501" w14:textId="5629D10C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1D45929A" w14:textId="1115DE3D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0EFB77CB" w14:textId="602F71F9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17344563" w14:textId="4B5697F8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410D6FD" w14:textId="25149635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21D3311E" w14:textId="3E1018C6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0A934BB5" w14:textId="4FCC282F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662E6D36" w14:textId="1E209E2A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64607A29" w14:textId="643B6CFB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6D0BD36" w14:textId="20F7AD44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8BECBB7" w14:textId="2A9A064C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71F04AC7" w14:textId="2A71A4D6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64CD78FC" w14:textId="39A7542F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6355537B" w14:textId="5B708FAA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084461E0" w14:textId="426B7E2E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FB0C347" w14:textId="1B4057C8" w:rsidR="000E18A6" w:rsidRPr="007E6B24" w:rsidRDefault="000E18A6" w:rsidP="000E18A6">
      <w:pPr>
        <w:rPr>
          <w:rFonts w:ascii="Courier New" w:hAnsi="Courier New" w:cs="Courier New"/>
          <w:sz w:val="20"/>
          <w:szCs w:val="20"/>
        </w:rPr>
      </w:pPr>
    </w:p>
    <w:p w14:paraId="0E745718" w14:textId="203DF97B" w:rsidR="000E18A6" w:rsidRPr="007E6B24" w:rsidRDefault="000E18A6" w:rsidP="000E18A6">
      <w:pPr>
        <w:rPr>
          <w:rFonts w:ascii="Courier New" w:hAnsi="Courier New" w:cs="Courier New"/>
          <w:sz w:val="20"/>
          <w:szCs w:val="20"/>
        </w:rPr>
      </w:pPr>
    </w:p>
    <w:p w14:paraId="04989B49" w14:textId="1CA4C99B" w:rsidR="000E18A6" w:rsidRPr="007E6B24" w:rsidRDefault="00891910" w:rsidP="000E18A6">
      <w:pPr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lastRenderedPageBreak/>
        <w:t>Figure 6</w:t>
      </w:r>
    </w:p>
    <w:p w14:paraId="5EF4410D" w14:textId="77777777" w:rsidR="000E18A6" w:rsidRPr="007E6B24" w:rsidRDefault="000E18A6" w:rsidP="000E18A6">
      <w:pPr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horzAnchor="margin" w:tblpXSpec="center" w:tblpY="675"/>
        <w:tblW w:w="11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0"/>
        <w:gridCol w:w="1641"/>
        <w:gridCol w:w="1420"/>
        <w:gridCol w:w="1630"/>
        <w:gridCol w:w="1604"/>
        <w:gridCol w:w="2489"/>
        <w:gridCol w:w="1616"/>
      </w:tblGrid>
      <w:tr w:rsidR="00794EB4" w:rsidRPr="007E6B24" w14:paraId="64D787C4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49F6C34" w14:textId="0B16481B" w:rsidR="00794EB4" w:rsidRPr="007E6B24" w:rsidRDefault="00794EB4" w:rsidP="00794EB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56D932" w14:textId="77777777" w:rsidR="00794EB4" w:rsidRPr="001807EE" w:rsidRDefault="001807EE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1807EE">
              <w:rPr>
                <w:rFonts w:ascii="Courier New" w:hAnsi="Courier New" w:cs="Courier New"/>
                <w:b/>
                <w:bCs/>
                <w:color w:val="000000" w:themeColor="text1"/>
                <w:kern w:val="24"/>
                <w:sz w:val="20"/>
                <w:szCs w:val="20"/>
              </w:rPr>
              <w:t>n</w:t>
            </w:r>
          </w:p>
          <w:p w14:paraId="397C73AF" w14:textId="1A5FB7F0" w:rsidR="001807EE" w:rsidRDefault="001807EE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Y = 3-4mo</w:t>
            </w:r>
          </w:p>
          <w:p w14:paraId="65203EEA" w14:textId="7C851BC4" w:rsidR="001807EE" w:rsidRDefault="001807EE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 = 6-7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  <w:p w14:paraId="19873AEC" w14:textId="0055F858" w:rsidR="001807EE" w:rsidRDefault="001807EE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 – 12-13mo</w:t>
            </w:r>
          </w:p>
          <w:p w14:paraId="0306D87E" w14:textId="4845D155" w:rsidR="001807EE" w:rsidRPr="007E6B24" w:rsidRDefault="001807EE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AC05D5" w14:textId="4C7869D4" w:rsidR="00794EB4" w:rsidRPr="007E6B24" w:rsidRDefault="00794EB4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688EBA" w14:textId="4280CB59" w:rsidR="00794EB4" w:rsidRPr="007E6B24" w:rsidRDefault="00794EB4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83857F3" w14:textId="6205ED4C" w:rsidR="00794EB4" w:rsidRPr="007E6B24" w:rsidRDefault="00794EB4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86D5FE4" w14:textId="77777777" w:rsidR="00794EB4" w:rsidRPr="007E6B24" w:rsidRDefault="00794EB4" w:rsidP="00794EB4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22789540" w14:textId="77777777" w:rsidR="000A6D11" w:rsidRPr="007E6B24" w:rsidRDefault="000A6D11" w:rsidP="000A6D11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07026FED" w14:textId="77777777" w:rsidR="000A6D11" w:rsidRPr="007E6B24" w:rsidRDefault="000A6D11" w:rsidP="000A6D1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0492F214" w14:textId="38D6191F" w:rsidR="007E6B24" w:rsidRPr="007E6B24" w:rsidRDefault="000A6D11" w:rsidP="000A6D11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Style w:val="HTMLCode"/>
                <w:rFonts w:eastAsiaTheme="minorHAnsi"/>
                <w:sz w:val="16"/>
                <w:szCs w:val="16"/>
              </w:rPr>
              <w:t>A = Age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45D92DB" w14:textId="41F57264" w:rsidR="00794EB4" w:rsidRPr="007E6B24" w:rsidRDefault="00794EB4" w:rsidP="00794EB4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617331" w:rsidRPr="007E6B24" w14:paraId="1F971036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F4D63BF" w14:textId="2C477AF1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6D</w:t>
            </w:r>
          </w:p>
          <w:p w14:paraId="470CF367" w14:textId="1BAAD730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E0468F" w14:textId="0BFAB6A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59/15</w:t>
            </w:r>
          </w:p>
          <w:p w14:paraId="69FFC8AB" w14:textId="065628E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61/15</w:t>
            </w:r>
          </w:p>
          <w:p w14:paraId="14C23778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35/10</w:t>
            </w:r>
          </w:p>
          <w:p w14:paraId="79D6A6EB" w14:textId="326BDEC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31/10</w:t>
            </w:r>
          </w:p>
          <w:p w14:paraId="3ACE8BA5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3/4</w:t>
            </w:r>
          </w:p>
          <w:p w14:paraId="20CFFF9A" w14:textId="6F4EC00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16/4</w:t>
            </w:r>
          </w:p>
          <w:p w14:paraId="60891C20" w14:textId="668D756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BDF0FE5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21.97</w:t>
            </w:r>
          </w:p>
          <w:p w14:paraId="1771A59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3.19</w:t>
            </w:r>
          </w:p>
          <w:p w14:paraId="7DEABD83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13.02</w:t>
            </w:r>
          </w:p>
          <w:p w14:paraId="3175501D" w14:textId="3B2A964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19.87</w:t>
            </w:r>
          </w:p>
          <w:p w14:paraId="7C8F366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9.27</w:t>
            </w:r>
          </w:p>
          <w:p w14:paraId="16DED0B2" w14:textId="6BD4F13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 16.5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74E2D28" w14:textId="1AE323B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14.11</w:t>
            </w:r>
          </w:p>
          <w:p w14:paraId="4D2718F1" w14:textId="1256823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14.43</w:t>
            </w:r>
          </w:p>
          <w:p w14:paraId="6FF4C557" w14:textId="77F1E37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7.136</w:t>
            </w:r>
          </w:p>
          <w:p w14:paraId="1C439B1C" w14:textId="71899EA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: 15.15 </w:t>
            </w:r>
          </w:p>
          <w:p w14:paraId="68A2486D" w14:textId="73AF417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0.52</w:t>
            </w:r>
          </w:p>
          <w:p w14:paraId="11C52773" w14:textId="6337DF97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color w:val="000000" w:themeColor="text1"/>
                <w:kern w:val="24"/>
                <w:sz w:val="18"/>
                <w:szCs w:val="18"/>
              </w:rPr>
              <w:t>O:  37.36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1229D2C" w14:textId="77777777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53872B4A" w14:textId="67F48443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08FAD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0.0892</w:t>
            </w:r>
          </w:p>
          <w:p w14:paraId="608CF103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 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4.411</w:t>
            </w:r>
          </w:p>
          <w:p w14:paraId="1A06DC2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 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097</w:t>
            </w:r>
          </w:p>
          <w:p w14:paraId="039497E5" w14:textId="52DEC9AC" w:rsidR="00617331" w:rsidRPr="007E6B24" w:rsidRDefault="00617331" w:rsidP="00617331">
            <w:pPr>
              <w:pStyle w:val="HTMLPreformatted"/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BA8B7DE" w14:textId="0DA30650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7683</w:t>
            </w:r>
          </w:p>
          <w:p w14:paraId="52A28E06" w14:textId="29CF0CF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0183</w:t>
            </w:r>
          </w:p>
          <w:p w14:paraId="412F55DE" w14:textId="556B509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3432 </w:t>
            </w:r>
          </w:p>
          <w:p w14:paraId="4FFE0FB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Y-M: 0.0159</w:t>
            </w:r>
          </w:p>
          <w:p w14:paraId="60AEF404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 xml:space="preserve">Y-O: 0.3378 </w:t>
            </w:r>
          </w:p>
          <w:p w14:paraId="7693CFC8" w14:textId="32D4314B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  <w:lang w:val="en-GB"/>
              </w:rPr>
              <w:t xml:space="preserve">M-O: 0.9993 </w:t>
            </w:r>
          </w:p>
        </w:tc>
      </w:tr>
      <w:tr w:rsidR="00617331" w:rsidRPr="007E6B24" w14:paraId="0DEB075B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C8F2C2E" w14:textId="26C165F2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E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70BBB8" w14:textId="36C6E15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33/12</w:t>
            </w:r>
          </w:p>
          <w:p w14:paraId="53DE74A2" w14:textId="6E4778B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27/11</w:t>
            </w:r>
          </w:p>
          <w:p w14:paraId="182D4F2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3/8</w:t>
            </w:r>
          </w:p>
          <w:p w14:paraId="1D4379DF" w14:textId="46EF2F9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7/6</w:t>
            </w:r>
          </w:p>
          <w:p w14:paraId="40A7118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4/4</w:t>
            </w:r>
          </w:p>
          <w:p w14:paraId="6458B771" w14:textId="1015B8A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14/4</w:t>
            </w:r>
          </w:p>
          <w:p w14:paraId="2B9EB814" w14:textId="3A8261D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6F11FC5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96.38</w:t>
            </w:r>
          </w:p>
          <w:p w14:paraId="5B5CA327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99.94</w:t>
            </w:r>
          </w:p>
          <w:p w14:paraId="0BEC002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64.6</w:t>
            </w:r>
          </w:p>
          <w:p w14:paraId="77CEFB6F" w14:textId="2365892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93.61</w:t>
            </w:r>
          </w:p>
          <w:p w14:paraId="5A90C9A8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100.3</w:t>
            </w:r>
          </w:p>
          <w:p w14:paraId="0308A92B" w14:textId="14F5590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 110.3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8170C18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66.48</w:t>
            </w:r>
          </w:p>
          <w:p w14:paraId="4737B9E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100.7</w:t>
            </w:r>
          </w:p>
          <w:p w14:paraId="3FE2B95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7.75</w:t>
            </w:r>
          </w:p>
          <w:p w14:paraId="77EC2453" w14:textId="4798AE6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: 48.54 </w:t>
            </w:r>
          </w:p>
          <w:p w14:paraId="393A846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O: 53.01 </w:t>
            </w:r>
          </w:p>
          <w:p w14:paraId="7E4E782F" w14:textId="4768A7AC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O: 57.45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DA91136" w14:textId="77777777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2365B1AB" w14:textId="0A063995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E04DC72" w14:textId="6DC056B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2.5737</w:t>
            </w:r>
          </w:p>
          <w:p w14:paraId="3B89CFF1" w14:textId="3652978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4.0378</w:t>
            </w:r>
          </w:p>
          <w:p w14:paraId="30FB11D1" w14:textId="57D438F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*A: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995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F5DAAA4" w14:textId="0ECFBEF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EB60F2D" w14:textId="5EA6FB95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11576</w:t>
            </w:r>
          </w:p>
          <w:p w14:paraId="29711B00" w14:textId="100B257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02137 </w:t>
            </w:r>
          </w:p>
          <w:p w14:paraId="732586F8" w14:textId="332DF72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37428</w:t>
            </w:r>
          </w:p>
          <w:p w14:paraId="01B7CC3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 xml:space="preserve">Y-M:  0.0170 </w:t>
            </w:r>
          </w:p>
          <w:p w14:paraId="0322E24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Y-O:  0.5434</w:t>
            </w:r>
          </w:p>
          <w:p w14:paraId="17680DED" w14:textId="6C4EA3E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M-O: 0.3779</w:t>
            </w:r>
          </w:p>
        </w:tc>
      </w:tr>
      <w:tr w:rsidR="00617331" w:rsidRPr="007E6B24" w14:paraId="76750D01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E730F5A" w14:textId="5A5D791D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6F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FC43EC" w14:textId="74F48C2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60/13</w:t>
            </w:r>
          </w:p>
          <w:p w14:paraId="3EC68E46" w14:textId="6E393BA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71/13</w:t>
            </w:r>
          </w:p>
          <w:p w14:paraId="624CEF97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7/9</w:t>
            </w:r>
          </w:p>
          <w:p w14:paraId="3C905DBB" w14:textId="1927454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15/7</w:t>
            </w:r>
          </w:p>
          <w:p w14:paraId="09689BA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29/4</w:t>
            </w:r>
          </w:p>
          <w:p w14:paraId="0D287C3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28/4</w:t>
            </w:r>
          </w:p>
          <w:p w14:paraId="2F20CCC2" w14:textId="6532DB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1A63FB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7.87</w:t>
            </w:r>
          </w:p>
          <w:p w14:paraId="6E7A88C5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8.09</w:t>
            </w:r>
          </w:p>
          <w:p w14:paraId="6DDDDFA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37.54</w:t>
            </w:r>
          </w:p>
          <w:p w14:paraId="73DB08A0" w14:textId="1299A9A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28.07</w:t>
            </w:r>
          </w:p>
          <w:p w14:paraId="34E6CA0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36.23</w:t>
            </w:r>
          </w:p>
          <w:p w14:paraId="185BF8E2" w14:textId="2C0F5FD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 46.7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3C5201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Y: 27.73 </w:t>
            </w:r>
          </w:p>
          <w:p w14:paraId="7C6E2F6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8.92</w:t>
            </w:r>
          </w:p>
          <w:p w14:paraId="2A1E9DE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19.14</w:t>
            </w:r>
          </w:p>
          <w:p w14:paraId="739D5673" w14:textId="2D32986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: 28.71 </w:t>
            </w:r>
          </w:p>
          <w:p w14:paraId="760A734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O:24.42 </w:t>
            </w:r>
          </w:p>
          <w:p w14:paraId="09F68F85" w14:textId="090D8CCD" w:rsidR="00617331" w:rsidRPr="007E6B24" w:rsidRDefault="00617331" w:rsidP="00617331">
            <w:pPr>
              <w:pStyle w:val="HTMLPreformatted"/>
              <w:rPr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color w:val="000000" w:themeColor="text1"/>
                <w:kern w:val="24"/>
                <w:sz w:val="18"/>
                <w:szCs w:val="18"/>
              </w:rPr>
              <w:t xml:space="preserve">O: 28.18 </w:t>
            </w:r>
          </w:p>
          <w:p w14:paraId="1B67B7B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2EC917F" w14:textId="77777777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7500ABFE" w14:textId="5896871B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AE73A6C" w14:textId="013523C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0.8149</w:t>
            </w:r>
          </w:p>
          <w:p w14:paraId="03B8FD42" w14:textId="5E8241A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7816</w:t>
            </w:r>
          </w:p>
          <w:p w14:paraId="6AD86D0B" w14:textId="13B1A55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*A: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2325</w:t>
            </w:r>
          </w:p>
          <w:p w14:paraId="35D3236A" w14:textId="176EC030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6927131" w14:textId="2E37B6A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: 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3740</w:t>
            </w:r>
          </w:p>
          <w:p w14:paraId="1B0D490F" w14:textId="4ADFE2A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4641</w:t>
            </w:r>
          </w:p>
          <w:p w14:paraId="000261F8" w14:textId="2994EC5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7936</w:t>
            </w:r>
          </w:p>
        </w:tc>
      </w:tr>
      <w:tr w:rsidR="00617331" w:rsidRPr="007E6B24" w14:paraId="4845D9A5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0303B6C" w14:textId="37DC3A51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G </w:t>
            </w:r>
          </w:p>
          <w:p w14:paraId="757435FF" w14:textId="04E0E39A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DF7099" w14:textId="7E525A8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51/12</w:t>
            </w:r>
          </w:p>
          <w:p w14:paraId="69EF8E32" w14:textId="05618315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62/13</w:t>
            </w:r>
          </w:p>
          <w:p w14:paraId="262F14AB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4/9</w:t>
            </w:r>
          </w:p>
          <w:p w14:paraId="7738AB4D" w14:textId="4A78D8F0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10/7</w:t>
            </w:r>
          </w:p>
          <w:p w14:paraId="5410983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27/4</w:t>
            </w:r>
          </w:p>
          <w:p w14:paraId="1BAD5253" w14:textId="5CEB506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27/4</w:t>
            </w:r>
          </w:p>
          <w:p w14:paraId="7BE4EB08" w14:textId="633BFEC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FAA4D8C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17.88</w:t>
            </w:r>
          </w:p>
          <w:p w14:paraId="136DB640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19.68</w:t>
            </w:r>
          </w:p>
          <w:p w14:paraId="72F5662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9.971</w:t>
            </w:r>
          </w:p>
          <w:p w14:paraId="4B5DBDA4" w14:textId="64DC769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11.31</w:t>
            </w:r>
          </w:p>
          <w:p w14:paraId="664108A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0.29</w:t>
            </w:r>
          </w:p>
          <w:p w14:paraId="7640D9D0" w14:textId="78BEADF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20.5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2BBD7A" w14:textId="7CF8F7A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Y: 21.05 </w:t>
            </w:r>
          </w:p>
          <w:p w14:paraId="2B10ECA7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15.71</w:t>
            </w:r>
          </w:p>
          <w:p w14:paraId="43539BC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7.60</w:t>
            </w:r>
          </w:p>
          <w:p w14:paraId="798B3A30" w14:textId="40483553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7.814</w:t>
            </w:r>
          </w:p>
          <w:p w14:paraId="6D444609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6.465</w:t>
            </w:r>
          </w:p>
          <w:p w14:paraId="02EE4D80" w14:textId="6F3FB82F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E4O: 17.14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173DD0C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Weighted Least Squares linear regression. </w:t>
            </w:r>
          </w:p>
          <w:p w14:paraId="0B1FC759" w14:textId="24F3BDD3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Weight: number of trials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D2F5C60" w14:textId="35C5FE6D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Power value: -0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7BE6CF9" w14:textId="53CD2F1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033</w:t>
            </w:r>
          </w:p>
          <w:p w14:paraId="2F6749F9" w14:textId="22431715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465</w:t>
            </w:r>
          </w:p>
          <w:p w14:paraId="7CF7C4CD" w14:textId="288DB42B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Regression: 0.08</w:t>
            </w:r>
          </w:p>
        </w:tc>
      </w:tr>
      <w:tr w:rsidR="00617331" w:rsidRPr="007E6B24" w14:paraId="2E3A331F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7B674D4" w14:textId="03F59751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H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BAC3A8" w14:textId="410A0E0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60/15</w:t>
            </w:r>
          </w:p>
          <w:p w14:paraId="3AF0FDF1" w14:textId="161BA56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64/15</w:t>
            </w:r>
          </w:p>
          <w:p w14:paraId="4A4ACE68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37/10</w:t>
            </w:r>
          </w:p>
          <w:p w14:paraId="32DD4D0A" w14:textId="3DA5206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33/10</w:t>
            </w:r>
          </w:p>
          <w:p w14:paraId="6EE149A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3/4</w:t>
            </w:r>
          </w:p>
          <w:p w14:paraId="53D28CE3" w14:textId="02D91445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16/4</w:t>
            </w:r>
          </w:p>
          <w:p w14:paraId="28464B13" w14:textId="4F73D3C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90680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70.2</w:t>
            </w:r>
          </w:p>
          <w:p w14:paraId="23F40CF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61.97</w:t>
            </w:r>
          </w:p>
          <w:p w14:paraId="64A15410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60.38</w:t>
            </w:r>
          </w:p>
          <w:p w14:paraId="1C22D3D7" w14:textId="4624A32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54.97</w:t>
            </w:r>
          </w:p>
          <w:p w14:paraId="7F259367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78.7</w:t>
            </w:r>
          </w:p>
          <w:p w14:paraId="2A272066" w14:textId="0694523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:  71.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D86D29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26.05</w:t>
            </w:r>
          </w:p>
          <w:p w14:paraId="584A984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6.66</w:t>
            </w:r>
          </w:p>
          <w:p w14:paraId="40C1451F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2.54</w:t>
            </w:r>
          </w:p>
          <w:p w14:paraId="518581DD" w14:textId="03228DD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33.22</w:t>
            </w:r>
          </w:p>
          <w:p w14:paraId="09D3DFB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O: 19.00 </w:t>
            </w:r>
          </w:p>
          <w:p w14:paraId="6272B8AD" w14:textId="5FA7B7EF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color w:val="000000" w:themeColor="text1"/>
                <w:kern w:val="24"/>
                <w:sz w:val="18"/>
                <w:szCs w:val="18"/>
              </w:rPr>
              <w:t>O:  30.10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27D595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Weighted Least Squares linear regression. </w:t>
            </w:r>
          </w:p>
          <w:p w14:paraId="6623C174" w14:textId="003991D2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Weight: number of trials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4C15B9B" w14:textId="3B9BCCDA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Power value: -0.5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30E9D70" w14:textId="29D83873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683</w:t>
            </w:r>
          </w:p>
          <w:p w14:paraId="42BABC89" w14:textId="2AE47EA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0.590</w:t>
            </w:r>
          </w:p>
          <w:p w14:paraId="08E40255" w14:textId="10DFAE5C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Regression: 0.777</w:t>
            </w:r>
          </w:p>
        </w:tc>
      </w:tr>
      <w:tr w:rsidR="00617331" w:rsidRPr="007E6B24" w14:paraId="7C6EBDF3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F3D2C4A" w14:textId="6384B582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I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62628C" w14:textId="542F1670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39/12</w:t>
            </w:r>
          </w:p>
          <w:p w14:paraId="396B7272" w14:textId="23F5CC63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Y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37/11</w:t>
            </w:r>
          </w:p>
          <w:p w14:paraId="6A12543B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34/9</w:t>
            </w:r>
          </w:p>
          <w:p w14:paraId="5C364CF3" w14:textId="27AEAA8A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2/6</w:t>
            </w:r>
          </w:p>
          <w:p w14:paraId="2A32E73C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6/4</w:t>
            </w:r>
          </w:p>
          <w:p w14:paraId="7DDDC448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>E4O: 17/4</w:t>
            </w:r>
          </w:p>
          <w:p w14:paraId="308D6A2B" w14:textId="3FBFF60B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4ECF73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>E3 Y: 44.96</w:t>
            </w:r>
          </w:p>
          <w:p w14:paraId="6479453E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4.83</w:t>
            </w:r>
          </w:p>
          <w:p w14:paraId="1B624CE4" w14:textId="72D128E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35.33</w:t>
            </w:r>
          </w:p>
          <w:p w14:paraId="252C99DA" w14:textId="5D1C002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22.83</w:t>
            </w:r>
          </w:p>
          <w:p w14:paraId="3B16FD90" w14:textId="163F0CAC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44.97</w:t>
            </w:r>
          </w:p>
          <w:p w14:paraId="05DCEFCD" w14:textId="28C84A2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>E4O: 53.4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9045B62" w14:textId="2C95B21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E3 Y: 30.50  </w:t>
            </w:r>
          </w:p>
          <w:p w14:paraId="5732802A" w14:textId="2850C98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0.59</w:t>
            </w:r>
          </w:p>
          <w:p w14:paraId="476BA2A0" w14:textId="7CF530B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35.66</w:t>
            </w:r>
          </w:p>
          <w:p w14:paraId="074AA607" w14:textId="67DF3EBB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29.01</w:t>
            </w:r>
          </w:p>
          <w:p w14:paraId="55CFFC1C" w14:textId="0BD5EBEB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28.71</w:t>
            </w:r>
          </w:p>
          <w:p w14:paraId="3511A7DD" w14:textId="521EA7CA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lastRenderedPageBreak/>
              <w:t xml:space="preserve">E4O: 37.58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99D2CAB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 xml:space="preserve">Weighted Least Squares linear regression. </w:t>
            </w:r>
          </w:p>
          <w:p w14:paraId="01618E26" w14:textId="0DC7573E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lastRenderedPageBreak/>
              <w:t>Weight: number of trials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696F883" w14:textId="336AA510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lastRenderedPageBreak/>
              <w:t>Power value: -1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D4B31DA" w14:textId="7DAA5653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15</w:t>
            </w:r>
          </w:p>
          <w:p w14:paraId="68C44645" w14:textId="50282B52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648</w:t>
            </w:r>
          </w:p>
          <w:p w14:paraId="38C86F9D" w14:textId="4CC8A93F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Regression: 0.313</w:t>
            </w:r>
          </w:p>
        </w:tc>
      </w:tr>
      <w:tr w:rsidR="00617331" w:rsidRPr="007E6B24" w14:paraId="07AB3353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53A49E8" w14:textId="6C86E198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K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D069EA9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503/6</w:t>
            </w:r>
          </w:p>
          <w:p w14:paraId="22018380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593 /6</w:t>
            </w:r>
          </w:p>
          <w:p w14:paraId="2F1E91A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171/5</w:t>
            </w:r>
          </w:p>
          <w:p w14:paraId="42C595F2" w14:textId="26D15AF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136/3</w:t>
            </w:r>
          </w:p>
          <w:p w14:paraId="66CFC49A" w14:textId="4E6D450D" w:rsidR="00617331" w:rsidRPr="007E6B24" w:rsidRDefault="001807EE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Cells</w:t>
            </w:r>
            <w:r w:rsidR="0061733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69FB3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0.9394</w:t>
            </w:r>
          </w:p>
          <w:p w14:paraId="6BD67132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1.428</w:t>
            </w:r>
          </w:p>
          <w:p w14:paraId="1CC188AC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0.7972</w:t>
            </w:r>
          </w:p>
          <w:p w14:paraId="71EF3707" w14:textId="47A4EB8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.625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55F5C42" w14:textId="07E832B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Y: 0.1979 </w:t>
            </w:r>
          </w:p>
          <w:p w14:paraId="4663270B" w14:textId="7F19410F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0.44092</w:t>
            </w:r>
          </w:p>
          <w:p w14:paraId="64DDAD61" w14:textId="5262E2D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0.1970</w:t>
            </w:r>
          </w:p>
          <w:p w14:paraId="2C4A6E9B" w14:textId="031D06A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0.9413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5E7F5DE" w14:textId="77777777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3E81EE6D" w14:textId="3ED02050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10E0359" w14:textId="514F7C89" w:rsidR="00617331" w:rsidRPr="00617331" w:rsidRDefault="00617331" w:rsidP="00617331">
            <w:pPr>
              <w:pStyle w:val="NormalWeb"/>
              <w:spacing w:before="0" w:beforeAutospacing="0" w:after="0" w:afterAutospacing="0"/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7.9478</w:t>
            </w:r>
          </w:p>
          <w:p w14:paraId="41A34F6A" w14:textId="687146D0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008</w:t>
            </w:r>
          </w:p>
          <w:p w14:paraId="312A6682" w14:textId="512AA94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3313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9A49554" w14:textId="4B631957" w:rsidR="00617331" w:rsidRPr="007E6B24" w:rsidRDefault="00617331" w:rsidP="00617331">
            <w:pPr>
              <w:pStyle w:val="HTMLPreformatted"/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5B55586" w14:textId="1F524964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01679</w:t>
            </w:r>
          </w:p>
          <w:p w14:paraId="789ED369" w14:textId="5E6F979C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97794 </w:t>
            </w:r>
          </w:p>
          <w:p w14:paraId="5A01872A" w14:textId="6EA8132B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 xml:space="preserve">G*A:  </w:t>
            </w:r>
            <w:r w:rsidRPr="007E6B24">
              <w:rPr>
                <w:color w:val="000000" w:themeColor="text1"/>
                <w:kern w:val="24"/>
                <w:sz w:val="18"/>
                <w:szCs w:val="18"/>
                <w:lang w:val="en-GB"/>
              </w:rPr>
              <w:t xml:space="preserve">0.28226 </w:t>
            </w:r>
          </w:p>
        </w:tc>
      </w:tr>
      <w:tr w:rsidR="00617331" w:rsidRPr="007E6B24" w14:paraId="00D795E6" w14:textId="77777777" w:rsidTr="008020BC">
        <w:trPr>
          <w:trHeight w:val="992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894B575" w14:textId="6AF86B09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6L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CED5B7D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1943/6</w:t>
            </w:r>
          </w:p>
          <w:p w14:paraId="58DB8707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140/6</w:t>
            </w:r>
          </w:p>
          <w:p w14:paraId="78D7EF5B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M:666/5 </w:t>
            </w:r>
          </w:p>
          <w:p w14:paraId="0F0671C5" w14:textId="489C64D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508/3</w:t>
            </w:r>
          </w:p>
          <w:p w14:paraId="29991B63" w14:textId="1D5C906A" w:rsidR="00617331" w:rsidRPr="007E6B24" w:rsidRDefault="001807EE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Cells</w:t>
            </w:r>
            <w:r w:rsidR="0061733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/animal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9B5ECEA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24.89</w:t>
            </w:r>
          </w:p>
          <w:p w14:paraId="734E80A1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5.16</w:t>
            </w:r>
          </w:p>
          <w:p w14:paraId="25A9A676" w14:textId="777777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26.8</w:t>
            </w:r>
          </w:p>
          <w:p w14:paraId="1B963D73" w14:textId="32D475A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:  25.86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0257C1A" w14:textId="011EF47E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Y: 4.472 </w:t>
            </w:r>
          </w:p>
          <w:p w14:paraId="1916E7AF" w14:textId="0BF9E78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7.922</w:t>
            </w:r>
          </w:p>
          <w:p w14:paraId="1EC2F02E" w14:textId="4C28B2C9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17.54</w:t>
            </w:r>
          </w:p>
          <w:p w14:paraId="79EF4E62" w14:textId="0B950DD6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</w:t>
            </w:r>
            <w:r w:rsidR="001807EE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: 6.900  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7D7570C" w14:textId="77777777" w:rsidR="00617331" w:rsidRPr="007E6B24" w:rsidRDefault="00617331" w:rsidP="0061733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6C9F10AB" w14:textId="3B331404" w:rsidR="00617331" w:rsidRPr="007E6B24" w:rsidRDefault="00617331" w:rsidP="00617331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BDC3550" w14:textId="1EF893B8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0048</w:t>
            </w:r>
          </w:p>
          <w:p w14:paraId="19F5EA59" w14:textId="3C47B9BB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719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A2C1939" w14:textId="04AB09CD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*A:</w:t>
            </w:r>
            <w:r w:rsidR="00A6072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0153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2D4F4EC2" w14:textId="61F9E8C1" w:rsidR="00617331" w:rsidRPr="007E6B24" w:rsidRDefault="00617331" w:rsidP="00617331">
            <w:pPr>
              <w:pStyle w:val="HTMLPreformatted"/>
            </w:pP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A527E04" w14:textId="5AF65331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: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9455</w:t>
            </w:r>
          </w:p>
          <w:p w14:paraId="19B90B10" w14:textId="5EEAE377" w:rsidR="00617331" w:rsidRPr="007E6B24" w:rsidRDefault="00617331" w:rsidP="00617331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0.7920</w:t>
            </w:r>
          </w:p>
          <w:p w14:paraId="568D2BD6" w14:textId="66297E07" w:rsidR="00617331" w:rsidRPr="007E6B24" w:rsidRDefault="00617331" w:rsidP="00617331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Pr="007E6B24">
              <w:rPr>
                <w:color w:val="000000" w:themeColor="text1"/>
                <w:kern w:val="24"/>
                <w:sz w:val="18"/>
                <w:szCs w:val="18"/>
                <w:lang w:val="en-GB"/>
              </w:rPr>
              <w:t>0.9031</w:t>
            </w:r>
          </w:p>
        </w:tc>
      </w:tr>
    </w:tbl>
    <w:p w14:paraId="7162021B" w14:textId="57F7C6AF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578E1199" w14:textId="0045F540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16DE437D" w14:textId="67CFBE78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27CAE24F" w14:textId="2D58BF27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40A9F576" w14:textId="533A95D8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0993617B" w14:textId="760F4F46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446114FC" w14:textId="5B6ED865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46707428" w14:textId="6324F7B9" w:rsidR="00184F5C" w:rsidRPr="007E6B24" w:rsidRDefault="00184F5C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1C406234" w14:textId="289C121D" w:rsidR="00891910" w:rsidRPr="007E6B24" w:rsidRDefault="00891910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</w:p>
    <w:p w14:paraId="066FBDA7" w14:textId="77777777" w:rsidR="00891910" w:rsidRPr="007E6B24" w:rsidRDefault="00891910">
      <w:pPr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br w:type="page"/>
      </w:r>
    </w:p>
    <w:tbl>
      <w:tblPr>
        <w:tblpPr w:leftFromText="180" w:rightFromText="180" w:horzAnchor="margin" w:tblpXSpec="center" w:tblpY="675"/>
        <w:tblW w:w="11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41"/>
        <w:gridCol w:w="1439"/>
        <w:gridCol w:w="1641"/>
        <w:gridCol w:w="1595"/>
        <w:gridCol w:w="2464"/>
        <w:gridCol w:w="1617"/>
      </w:tblGrid>
      <w:tr w:rsidR="00891910" w:rsidRPr="007E6B24" w14:paraId="0AAFE012" w14:textId="77777777" w:rsidTr="008020BC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7CB5E5A" w14:textId="77777777" w:rsidR="00891910" w:rsidRPr="007E6B24" w:rsidRDefault="00891910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lastRenderedPageBreak/>
              <w:t>Figure label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430449" w14:textId="0E9BE949" w:rsidR="001807EE" w:rsidRDefault="001807EE" w:rsidP="001807E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  <w:p w14:paraId="496178CD" w14:textId="060840FC" w:rsidR="001807EE" w:rsidRDefault="001807EE" w:rsidP="001807E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Y = 3-4mo</w:t>
            </w:r>
          </w:p>
          <w:p w14:paraId="3B641C60" w14:textId="77777777" w:rsidR="001807EE" w:rsidRDefault="001807EE" w:rsidP="001807E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 = 6-7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  <w:p w14:paraId="0AA168CB" w14:textId="77777777" w:rsidR="001807EE" w:rsidRDefault="001807EE" w:rsidP="001807E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O – 12-13mo</w:t>
            </w:r>
          </w:p>
          <w:p w14:paraId="1FEF5C64" w14:textId="6D3DE605" w:rsidR="00891910" w:rsidRPr="007E6B24" w:rsidRDefault="00891910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CB83CEC" w14:textId="77777777" w:rsidR="00891910" w:rsidRPr="007E6B24" w:rsidRDefault="00891910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306065A" w14:textId="77777777" w:rsidR="00891910" w:rsidRPr="007E6B24" w:rsidRDefault="00891910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92E4B4B" w14:textId="77777777" w:rsidR="00891910" w:rsidRPr="007E6B24" w:rsidRDefault="00891910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00B3040" w14:textId="77777777" w:rsidR="00891910" w:rsidRPr="007E6B24" w:rsidRDefault="00891910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29276F55" w14:textId="77777777" w:rsidR="000A6D11" w:rsidRPr="007E6B24" w:rsidRDefault="000A6D11" w:rsidP="000A6D11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68E6CA19" w14:textId="77777777" w:rsidR="000A6D11" w:rsidRPr="007E6B24" w:rsidRDefault="000A6D11" w:rsidP="000A6D1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6846D3F9" w14:textId="78E40017" w:rsidR="00891910" w:rsidRPr="007E6B24" w:rsidRDefault="000A6D11" w:rsidP="000A6D11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Style w:val="HTMLCode"/>
                <w:rFonts w:eastAsiaTheme="minorHAnsi"/>
                <w:sz w:val="16"/>
                <w:szCs w:val="16"/>
              </w:rPr>
              <w:t>A = Ag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03EF7AA" w14:textId="77777777" w:rsidR="00891910" w:rsidRPr="007E6B24" w:rsidRDefault="00891910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8020BC" w:rsidRPr="007E6B24" w14:paraId="292A8393" w14:textId="77777777" w:rsidTr="008020BC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52F2848" w14:textId="581F677B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7D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017F7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52/15</w:t>
            </w:r>
          </w:p>
          <w:p w14:paraId="0D8423E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53/15</w:t>
            </w:r>
          </w:p>
          <w:p w14:paraId="2161C0F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5/10</w:t>
            </w:r>
          </w:p>
          <w:p w14:paraId="3E35779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8/8</w:t>
            </w:r>
          </w:p>
          <w:p w14:paraId="243A836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2/4</w:t>
            </w:r>
          </w:p>
          <w:p w14:paraId="73CEBC5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12/3</w:t>
            </w:r>
          </w:p>
          <w:p w14:paraId="3BF7097B" w14:textId="5D1C0D8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83ED4D3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5.967</w:t>
            </w:r>
          </w:p>
          <w:p w14:paraId="3D7756A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3.754</w:t>
            </w:r>
          </w:p>
          <w:p w14:paraId="264420C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5.510</w:t>
            </w:r>
          </w:p>
          <w:p w14:paraId="1EA96F0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3.219</w:t>
            </w:r>
          </w:p>
          <w:p w14:paraId="6514E3A9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5.239</w:t>
            </w:r>
          </w:p>
          <w:p w14:paraId="39F63C91" w14:textId="6D6ECA3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1.198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E50C1E6" w14:textId="458F9BE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5.651</w:t>
            </w:r>
          </w:p>
          <w:p w14:paraId="0B2B82A1" w14:textId="3607DCA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.449</w:t>
            </w:r>
          </w:p>
          <w:p w14:paraId="1F3F0773" w14:textId="3D6A419B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.251</w:t>
            </w:r>
          </w:p>
          <w:p w14:paraId="500D79A7" w14:textId="63DF41F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3.414</w:t>
            </w:r>
          </w:p>
          <w:p w14:paraId="3000E252" w14:textId="3F9B4DC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4.316</w:t>
            </w:r>
          </w:p>
          <w:p w14:paraId="794E07B1" w14:textId="1B64E179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0.847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422C4AB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66A94C3C" w14:textId="64DF8AE4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CCEAFD4" w14:textId="6497BC01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4D1C02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12.631</w:t>
            </w:r>
          </w:p>
          <w:p w14:paraId="303C42F1" w14:textId="492D2957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4D1C02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366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2E0D2BF" w14:textId="7D47A1BC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4D1C02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6723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7EEF8463" w14:textId="58D05EB8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25D50EC" w14:textId="1AD6911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 0.00097</w:t>
            </w:r>
          </w:p>
          <w:p w14:paraId="10F63A9D" w14:textId="5969E40F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26</w:t>
            </w:r>
          </w:p>
          <w:p w14:paraId="023AE9DD" w14:textId="19C5967E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67</w:t>
            </w:r>
            <w:r w:rsidR="004D1C02">
              <w:rPr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</w:tr>
    </w:tbl>
    <w:p w14:paraId="13CFDE9E" w14:textId="68AFA823" w:rsidR="00184F5C" w:rsidRPr="007E6B24" w:rsidRDefault="009F7CB6" w:rsidP="00184F5C">
      <w:pPr>
        <w:tabs>
          <w:tab w:val="left" w:pos="1092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 xml:space="preserve">          </w:t>
      </w:r>
      <w:r w:rsidR="00891910" w:rsidRPr="007E6B24">
        <w:rPr>
          <w:rFonts w:ascii="Courier New" w:hAnsi="Courier New" w:cs="Courier New"/>
          <w:sz w:val="20"/>
          <w:szCs w:val="20"/>
        </w:rPr>
        <w:t>Figure 7</w:t>
      </w:r>
    </w:p>
    <w:p w14:paraId="55C5FEE9" w14:textId="27D116EC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1B693341" w14:textId="2DDFFE16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052351AF" w14:textId="37016930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4C2D1C45" w14:textId="79A267FE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667C6ED0" w14:textId="4EB3FEFF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6A4A69E1" w14:textId="43CCD67F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244DA659" w14:textId="51F36080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00C9E2E0" w14:textId="5C114CB7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1EB9022B" w14:textId="3A94E9F6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7DE06100" w14:textId="23F626A7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35358CA4" w14:textId="62613D5A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477B945D" w14:textId="6AF7987D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37A1D20C" w14:textId="5603D9B8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6CC44CFF" w14:textId="41CAB4B8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1883C7D8" w14:textId="12966A82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2F80CA2E" w14:textId="7AD90F17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7424D106" w14:textId="4373D422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4D9DE70E" w14:textId="3DB5E199" w:rsidR="009C0E29" w:rsidRPr="007E6B24" w:rsidRDefault="009C0E29" w:rsidP="009C0E29">
      <w:pPr>
        <w:rPr>
          <w:rFonts w:ascii="Courier New" w:hAnsi="Courier New" w:cs="Courier New"/>
          <w:sz w:val="20"/>
          <w:szCs w:val="20"/>
        </w:rPr>
      </w:pPr>
    </w:p>
    <w:p w14:paraId="059C7870" w14:textId="480E132A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5F021144" w14:textId="6D5D43D4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E000BF6" w14:textId="52D79E3A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34DE0A50" w14:textId="117C60B3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B96732A" w14:textId="05CCFEAF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4532CC2" w14:textId="25E8D643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70707C43" w14:textId="265C11D3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35248C51" w14:textId="5627CFE6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505F878A" w14:textId="7BDFA2EE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4D7A7095" w14:textId="6D3DE229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7A1A3D85" w14:textId="5BB7169E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9EB9C9E" w14:textId="7EE41E7B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07240A9" w14:textId="0A273D22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E60FB80" w14:textId="099D0F2E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95C1B98" w14:textId="0D9B85CA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2685B9E" w14:textId="188F8FF2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5691FEB2" w14:textId="39E4CCF4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99781C3" w14:textId="6459D680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586E356" w14:textId="02CC373B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F6F95DE" w14:textId="26D551C6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0AEE787" w14:textId="30F514A3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45258EF3" w14:textId="4CE9E308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43B7932E" w14:textId="74962D6A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40593651" w14:textId="3985902D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53F8E484" w14:textId="0E637173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80405EC" w14:textId="6D63EA9A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D2BF4CE" w14:textId="0A5B5B2E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DC5AD1B" w14:textId="538EC3E4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6FDEF00" w14:textId="76C69F6D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3CDEFCED" w14:textId="5199F254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9F25F61" w14:textId="0241BE12" w:rsidR="00642B6A" w:rsidRPr="007E6B24" w:rsidRDefault="00642B6A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6F92D256" w14:textId="0A0618F9" w:rsidR="00642B6A" w:rsidRPr="008274EE" w:rsidRDefault="008274EE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  <w:r w:rsidRPr="008274EE">
        <w:rPr>
          <w:rFonts w:ascii="Courier New" w:hAnsi="Courier New" w:cs="Courier New"/>
          <w:color w:val="000000"/>
          <w:sz w:val="20"/>
          <w:szCs w:val="20"/>
        </w:rPr>
        <w:t>Figure 3:  Supplementary Figure 1</w:t>
      </w:r>
    </w:p>
    <w:p w14:paraId="0507F1C1" w14:textId="1CD22CE4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vertAnchor="page" w:horzAnchor="page" w:tblpX="1395" w:tblpY="2146"/>
        <w:tblW w:w="114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67"/>
        <w:gridCol w:w="1413"/>
        <w:gridCol w:w="1641"/>
        <w:gridCol w:w="1595"/>
        <w:gridCol w:w="2464"/>
        <w:gridCol w:w="1617"/>
      </w:tblGrid>
      <w:tr w:rsidR="00EC6055" w:rsidRPr="007E6B24" w14:paraId="324FEEE8" w14:textId="77777777" w:rsidTr="00EC6055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CD19970" w14:textId="77777777" w:rsidR="00642B6A" w:rsidRPr="007E6B24" w:rsidRDefault="00642B6A" w:rsidP="00642B6A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A80451" w14:textId="77777777" w:rsidR="001E53C6" w:rsidRDefault="00642B6A" w:rsidP="001E53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  <w:r w:rsidR="001E53C6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9E7FC64" w14:textId="48DD9B9F" w:rsidR="001E53C6" w:rsidRDefault="001E53C6" w:rsidP="001E53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Y = 3-4mo</w:t>
            </w:r>
          </w:p>
          <w:p w14:paraId="73CA51E8" w14:textId="77777777" w:rsidR="001E53C6" w:rsidRDefault="001E53C6" w:rsidP="001E53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M = 6-7 </w:t>
            </w:r>
            <w:proofErr w:type="spellStart"/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mo</w:t>
            </w:r>
            <w:proofErr w:type="spellEnd"/>
          </w:p>
          <w:p w14:paraId="4FF82551" w14:textId="459A9D70" w:rsidR="00642B6A" w:rsidRPr="007E6B24" w:rsidRDefault="00642B6A" w:rsidP="001E53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DBC8723" w14:textId="77777777" w:rsidR="00642B6A" w:rsidRPr="007E6B24" w:rsidRDefault="00642B6A" w:rsidP="00642B6A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4994D70" w14:textId="77777777" w:rsidR="00642B6A" w:rsidRPr="007E6B24" w:rsidRDefault="00642B6A" w:rsidP="00642B6A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3CA81D" w14:textId="77777777" w:rsidR="00642B6A" w:rsidRPr="007E6B24" w:rsidRDefault="00642B6A" w:rsidP="00642B6A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A0A45FD" w14:textId="77777777" w:rsidR="00642B6A" w:rsidRPr="007E6B24" w:rsidRDefault="00642B6A" w:rsidP="00642B6A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5DE4587B" w14:textId="77777777" w:rsidR="000A6D11" w:rsidRPr="007E6B24" w:rsidRDefault="000A6D11" w:rsidP="000A6D11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1C2356B4" w14:textId="77777777" w:rsidR="000A6D11" w:rsidRPr="007E6B24" w:rsidRDefault="000A6D11" w:rsidP="000A6D1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572BD280" w14:textId="12C20013" w:rsidR="00642B6A" w:rsidRPr="007E6B24" w:rsidRDefault="000A6D11" w:rsidP="000A6D11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Style w:val="HTMLCode"/>
                <w:rFonts w:eastAsiaTheme="minorHAnsi"/>
                <w:sz w:val="16"/>
                <w:szCs w:val="16"/>
              </w:rPr>
              <w:t>A = Ag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7375F4D" w14:textId="77777777" w:rsidR="00642B6A" w:rsidRPr="007E6B24" w:rsidRDefault="00642B6A" w:rsidP="00642B6A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FC5379" w:rsidRPr="007E6B24" w14:paraId="384FF542" w14:textId="77777777" w:rsidTr="00EC6055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F8CFD44" w14:textId="10BE5810" w:rsidR="00FC5379" w:rsidRPr="007E6B24" w:rsidRDefault="00FC5379" w:rsidP="00FC537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2A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300FED8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60/15</w:t>
            </w:r>
          </w:p>
          <w:p w14:paraId="083D9829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64/15</w:t>
            </w:r>
          </w:p>
          <w:p w14:paraId="3E0321C1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37/10</w:t>
            </w:r>
          </w:p>
          <w:p w14:paraId="1932C02F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33/10</w:t>
            </w:r>
          </w:p>
          <w:p w14:paraId="328B5F67" w14:textId="4B038119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07C747F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13.99</w:t>
            </w:r>
          </w:p>
          <w:p w14:paraId="218E12DE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 8.785</w:t>
            </w:r>
          </w:p>
          <w:p w14:paraId="6276833F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13.99</w:t>
            </w:r>
          </w:p>
          <w:p w14:paraId="45682BF3" w14:textId="7795F55B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8.785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B11AC35" w14:textId="670A705F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Y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6.84</w:t>
            </w:r>
          </w:p>
          <w:p w14:paraId="1008369D" w14:textId="09249C35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0.557</w:t>
            </w:r>
          </w:p>
          <w:p w14:paraId="2623D1D8" w14:textId="407D9D59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9.289</w:t>
            </w:r>
          </w:p>
          <w:p w14:paraId="572A0309" w14:textId="6BB6D8BE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M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8.772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C593F1" w14:textId="675405D9" w:rsidR="00FC5379" w:rsidRPr="007E6B24" w:rsidRDefault="00FC5379" w:rsidP="00FC537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2 x 2 ANOVA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D714C25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5.508</w:t>
            </w:r>
          </w:p>
          <w:p w14:paraId="1E82FA04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 8.561</w:t>
            </w:r>
          </w:p>
          <w:p w14:paraId="6E797F0C" w14:textId="21BE2560" w:rsidR="00FC5379" w:rsidRPr="007E6B24" w:rsidRDefault="00FC5379" w:rsidP="00FC5379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  <w:lang w:val="en-GB"/>
              </w:rPr>
              <w:t>G*A: 0.201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6AC9703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0.02</w:t>
            </w:r>
          </w:p>
          <w:p w14:paraId="762A1E56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0.004</w:t>
            </w:r>
          </w:p>
          <w:p w14:paraId="61594243" w14:textId="48DAB7B0" w:rsidR="00FC5379" w:rsidRPr="007E6B24" w:rsidRDefault="00FC5379" w:rsidP="00FC5379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  <w:lang w:val="en-GB"/>
              </w:rPr>
              <w:t>G*A: 0.654</w:t>
            </w:r>
          </w:p>
        </w:tc>
      </w:tr>
      <w:tr w:rsidR="00FC5379" w:rsidRPr="007E6B24" w14:paraId="784841DA" w14:textId="77777777" w:rsidTr="00EC6055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A1C28C5" w14:textId="71E0E990" w:rsidR="00FC5379" w:rsidRPr="007E6B24" w:rsidRDefault="00FC5379" w:rsidP="00FC537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2B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EF28C5C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60/13</w:t>
            </w:r>
          </w:p>
          <w:p w14:paraId="49FF7944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71/13</w:t>
            </w:r>
          </w:p>
          <w:p w14:paraId="68DC095B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 47/9</w:t>
            </w:r>
          </w:p>
          <w:p w14:paraId="5C5FD83A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5/7</w:t>
            </w:r>
          </w:p>
          <w:p w14:paraId="1554DAF8" w14:textId="63F6FFB0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5BBDBE1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6.428</w:t>
            </w:r>
          </w:p>
          <w:p w14:paraId="62EF1184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 2.019</w:t>
            </w:r>
          </w:p>
          <w:p w14:paraId="087FD970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 1.069</w:t>
            </w:r>
          </w:p>
          <w:p w14:paraId="736127EB" w14:textId="2BC5410E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-0.773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BCBBE1E" w14:textId="629186CA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Y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8.46</w:t>
            </w:r>
          </w:p>
          <w:p w14:paraId="72495525" w14:textId="55EDFA16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6.58</w:t>
            </w:r>
          </w:p>
          <w:p w14:paraId="02545AE4" w14:textId="7C668CEA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0.60</w:t>
            </w:r>
          </w:p>
          <w:p w14:paraId="71455BAD" w14:textId="396A20EC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6.70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CDAFF0D" w14:textId="09C5AAE4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2 x 2 ANOVA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F399908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1.378</w:t>
            </w:r>
          </w:p>
          <w:p w14:paraId="5FB0CE8D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 2.344</w:t>
            </w:r>
          </w:p>
          <w:p w14:paraId="48774B4C" w14:textId="1CF0E0CD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*A: 0.232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FECC953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0.242</w:t>
            </w:r>
          </w:p>
          <w:p w14:paraId="19F45F7A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 0.127</w:t>
            </w:r>
          </w:p>
          <w:p w14:paraId="23907795" w14:textId="4EFF9B7E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*A: 0.630</w:t>
            </w:r>
          </w:p>
        </w:tc>
      </w:tr>
      <w:tr w:rsidR="00FC5379" w:rsidRPr="007E6B24" w14:paraId="78CEF546" w14:textId="77777777" w:rsidTr="00EC6055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4F17615" w14:textId="04AE4684" w:rsidR="00FC5379" w:rsidRPr="007E6B24" w:rsidRDefault="00FC5379" w:rsidP="00FC537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2C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5D85BC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39/12</w:t>
            </w:r>
          </w:p>
          <w:p w14:paraId="23E05A5C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37/11</w:t>
            </w:r>
          </w:p>
          <w:p w14:paraId="70F745D3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34/9</w:t>
            </w:r>
          </w:p>
          <w:p w14:paraId="593E97A7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2/6</w:t>
            </w:r>
          </w:p>
          <w:p w14:paraId="3E4BA559" w14:textId="514CC001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86EB424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51.51</w:t>
            </w:r>
          </w:p>
          <w:p w14:paraId="1A019163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 24.69</w:t>
            </w:r>
          </w:p>
          <w:p w14:paraId="4933414E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22.04</w:t>
            </w:r>
          </w:p>
          <w:p w14:paraId="77131721" w14:textId="4E5D2BF8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2.40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F446315" w14:textId="0C93D246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Y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64.94</w:t>
            </w:r>
          </w:p>
          <w:p w14:paraId="6D99EDA0" w14:textId="4AC1EE26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2.60</w:t>
            </w:r>
          </w:p>
          <w:p w14:paraId="453DFA87" w14:textId="6BAACC16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64.77</w:t>
            </w:r>
          </w:p>
          <w:p w14:paraId="326B37FD" w14:textId="478F184F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</w:t>
            </w:r>
            <w:r w:rsidR="00EC6055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24.6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64FA712" w14:textId="3EFD1840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2 x 2 ANOVA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E98232C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2.341</w:t>
            </w:r>
          </w:p>
          <w:p w14:paraId="7D8A133E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3.071</w:t>
            </w:r>
          </w:p>
          <w:p w14:paraId="48C9464A" w14:textId="35111D92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*A: 0.520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CA8412E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:  0.129</w:t>
            </w:r>
          </w:p>
          <w:p w14:paraId="0DD96512" w14:textId="77777777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A: 0.082</w:t>
            </w:r>
          </w:p>
          <w:p w14:paraId="6C9A5C2C" w14:textId="6807119E" w:rsidR="00FC5379" w:rsidRPr="007E6B24" w:rsidRDefault="00FC5379" w:rsidP="00FC537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G*A:0.472</w:t>
            </w:r>
          </w:p>
        </w:tc>
      </w:tr>
    </w:tbl>
    <w:p w14:paraId="4610EE03" w14:textId="1287B200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7AC4535B" w14:textId="58BED473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BE92C80" w14:textId="2B5CF37B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27F58C61" w14:textId="12171EC9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1C04CBAE" w14:textId="7F0690B3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39EA0F99" w14:textId="00AC74BD" w:rsidR="009C0E29" w:rsidRPr="007E6B24" w:rsidRDefault="009C0E29" w:rsidP="009C0E29">
      <w:pPr>
        <w:tabs>
          <w:tab w:val="left" w:pos="1226"/>
        </w:tabs>
        <w:rPr>
          <w:rFonts w:ascii="Courier New" w:hAnsi="Courier New" w:cs="Courier New"/>
          <w:sz w:val="20"/>
          <w:szCs w:val="20"/>
        </w:rPr>
      </w:pPr>
    </w:p>
    <w:p w14:paraId="730734EC" w14:textId="76863FC3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17491527" w14:textId="69BD2FA3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19D98271" w14:textId="486DF70D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3DAB8AEF" w14:textId="78FDCB29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3B67EA04" w14:textId="1C897AB1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6134869B" w14:textId="371CCBE4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66C6ACAA" w14:textId="6EDAD07E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5B7D70B3" w14:textId="765977D6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615753C3" w14:textId="6E3545F7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0CCA04AD" w14:textId="3D2222B6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619A6CFE" w14:textId="7C54340C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455DA027" w14:textId="33D5D24F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2CF1E7E2" w14:textId="57599201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22432674" w14:textId="0526EDCF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417DE47B" w14:textId="15B32B10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1587B944" w14:textId="12DB1EE0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7B3C418D" w14:textId="51ABB7AE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43B278FC" w14:textId="30D82F2B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7096535E" w14:textId="520939AE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46F69DDB" w14:textId="7E12A5A2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2C693835" w14:textId="5B9E0293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57D59984" w14:textId="386F4E2C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2116B312" w14:textId="7EE07F25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057AA4D5" w14:textId="4D12328E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4E2A4DBF" w14:textId="47F58243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30931111" w14:textId="15029305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1ECED221" w14:textId="7F5FEF03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1E613AAE" w14:textId="1314F0F7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256CFFB6" w14:textId="619AA3A2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048478BD" w14:textId="691899F0" w:rsidR="00EC6055" w:rsidRPr="007E6B24" w:rsidRDefault="00EC6055" w:rsidP="00EC6055">
      <w:pPr>
        <w:rPr>
          <w:rFonts w:ascii="Courier New" w:hAnsi="Courier New" w:cs="Courier New"/>
          <w:sz w:val="20"/>
          <w:szCs w:val="20"/>
        </w:rPr>
      </w:pPr>
    </w:p>
    <w:p w14:paraId="6FD67DA0" w14:textId="615B1F01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7FC1417A" w14:textId="33F9D68A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</w:p>
    <w:p w14:paraId="12A8314B" w14:textId="5977D6D2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</w:p>
    <w:p w14:paraId="6579288E" w14:textId="7415A97F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</w:p>
    <w:p w14:paraId="7E146C23" w14:textId="7085766B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</w:p>
    <w:p w14:paraId="4B1CE2E1" w14:textId="2E389CE5" w:rsidR="00EC6055" w:rsidRPr="007E6B24" w:rsidRDefault="00EC6055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</w:p>
    <w:p w14:paraId="6497A834" w14:textId="62EF4979" w:rsidR="00EC6055" w:rsidRPr="008274EE" w:rsidRDefault="008274EE" w:rsidP="00EC6055">
      <w:pPr>
        <w:tabs>
          <w:tab w:val="left" w:pos="1103"/>
        </w:tabs>
        <w:rPr>
          <w:rFonts w:ascii="Courier New" w:hAnsi="Courier New" w:cs="Courier New"/>
          <w:sz w:val="20"/>
          <w:szCs w:val="20"/>
        </w:rPr>
      </w:pPr>
      <w:r w:rsidRPr="008274EE">
        <w:rPr>
          <w:rFonts w:ascii="Courier New" w:hAnsi="Courier New" w:cs="Courier New"/>
          <w:color w:val="000000"/>
        </w:rPr>
        <w:lastRenderedPageBreak/>
        <w:t xml:space="preserve">Figure 3: Supplementary Figure </w:t>
      </w:r>
      <w:r>
        <w:rPr>
          <w:rFonts w:ascii="Courier New" w:hAnsi="Courier New" w:cs="Courier New"/>
          <w:color w:val="000000"/>
        </w:rPr>
        <w:t>2</w:t>
      </w:r>
    </w:p>
    <w:tbl>
      <w:tblPr>
        <w:tblpPr w:leftFromText="180" w:rightFromText="180" w:vertAnchor="page" w:horzAnchor="margin" w:tblpXSpec="center" w:tblpY="1471"/>
        <w:tblW w:w="114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67"/>
        <w:gridCol w:w="1413"/>
        <w:gridCol w:w="1641"/>
        <w:gridCol w:w="1595"/>
        <w:gridCol w:w="2464"/>
        <w:gridCol w:w="1617"/>
      </w:tblGrid>
      <w:tr w:rsidR="005F63CD" w:rsidRPr="007E6B24" w14:paraId="169DFA5E" w14:textId="77777777" w:rsidTr="009F7CB6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15CA8E5E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6C456C9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5421E10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487F26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E6B21CC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EFC7AC7" w14:textId="77777777" w:rsidR="005F63CD" w:rsidRPr="007E6B24" w:rsidRDefault="005F63CD" w:rsidP="009F7CB6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66FF253E" w14:textId="77777777" w:rsidR="005F63CD" w:rsidRPr="007E6B24" w:rsidRDefault="005F63CD" w:rsidP="009F7CB6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544AC97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5F63CD" w:rsidRPr="007E6B24" w14:paraId="5A1B70E4" w14:textId="77777777" w:rsidTr="009F7CB6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59AB600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3A</w:t>
            </w:r>
          </w:p>
          <w:p w14:paraId="5B44ED46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4F7702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5</w:t>
            </w:r>
          </w:p>
          <w:p w14:paraId="49958D19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15</w:t>
            </w:r>
          </w:p>
          <w:p w14:paraId="0952DE37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B238732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9.38</w:t>
            </w:r>
          </w:p>
          <w:p w14:paraId="2D06713E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19.17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B33167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 12.61</w:t>
            </w:r>
          </w:p>
          <w:p w14:paraId="21F19CE3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16.52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D1C7938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-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863417E" w14:textId="77777777" w:rsidR="005F63CD" w:rsidRPr="007E6B24" w:rsidRDefault="005F63CD" w:rsidP="009F7CB6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T = 0.03848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2D46B0B" w14:textId="77777777" w:rsidR="005F63CD" w:rsidRPr="007E6B24" w:rsidRDefault="005F63CD" w:rsidP="009F7CB6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P = 0.9696</w:t>
            </w:r>
          </w:p>
        </w:tc>
      </w:tr>
      <w:tr w:rsidR="005F63CD" w:rsidRPr="007E6B24" w14:paraId="3F4BC67A" w14:textId="77777777" w:rsidTr="009F7CB6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9C6CA3F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3B</w:t>
            </w:r>
          </w:p>
          <w:p w14:paraId="0A49B08D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06C6A5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5</w:t>
            </w:r>
          </w:p>
          <w:p w14:paraId="46FF955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15</w:t>
            </w:r>
          </w:p>
          <w:p w14:paraId="5610E593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44105E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0.8</w:t>
            </w:r>
          </w:p>
          <w:p w14:paraId="0B34C96F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9.1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3204E4A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7.860</w:t>
            </w:r>
          </w:p>
          <w:p w14:paraId="096831BF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10.0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D491D17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-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8EDEEBC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 = 0.5154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AEC88DF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P = 0.6103</w:t>
            </w:r>
          </w:p>
        </w:tc>
      </w:tr>
      <w:tr w:rsidR="005F63CD" w:rsidRPr="007E6B24" w14:paraId="4EF6CFEF" w14:textId="77777777" w:rsidTr="009F7CB6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90A0CA3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3C</w:t>
            </w:r>
          </w:p>
          <w:p w14:paraId="7193ACA4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531134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5</w:t>
            </w:r>
          </w:p>
          <w:p w14:paraId="12C7DB0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15</w:t>
            </w:r>
          </w:p>
          <w:p w14:paraId="182A3492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2F9224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8.026</w:t>
            </w:r>
          </w:p>
          <w:p w14:paraId="0A06456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7.291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DA1171F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5.091</w:t>
            </w:r>
          </w:p>
          <w:p w14:paraId="1800DB87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.88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3F286A8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-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A24D93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 = 0.3655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ADC1F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P = 0.7175</w:t>
            </w:r>
          </w:p>
        </w:tc>
      </w:tr>
      <w:tr w:rsidR="005F63CD" w:rsidRPr="007E6B24" w14:paraId="75C9BD56" w14:textId="77777777" w:rsidTr="009F7CB6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D93EE4B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3D</w:t>
            </w:r>
          </w:p>
          <w:p w14:paraId="5F29B7B8" w14:textId="77777777" w:rsidR="005F63CD" w:rsidRPr="007E6B24" w:rsidRDefault="005F63CD" w:rsidP="009F7CB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E79ED13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15</w:t>
            </w:r>
          </w:p>
          <w:p w14:paraId="0688ECF0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15</w:t>
            </w:r>
          </w:p>
          <w:p w14:paraId="4DF67067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243089F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7.561</w:t>
            </w:r>
          </w:p>
          <w:p w14:paraId="60AE7023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 7.246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F10C749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 8.510</w:t>
            </w:r>
          </w:p>
          <w:p w14:paraId="61B9FA75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6.79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6CA4A86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T-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999BF5D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t= 0.1119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4F0D9A" w14:textId="77777777" w:rsidR="005F63CD" w:rsidRPr="007E6B24" w:rsidRDefault="005F63CD" w:rsidP="009F7CB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P = 0.9117</w:t>
            </w:r>
          </w:p>
        </w:tc>
      </w:tr>
    </w:tbl>
    <w:p w14:paraId="1ABF5349" w14:textId="38EAD556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4071877" w14:textId="3F424700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CAAA68F" w14:textId="69C4BAC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3B3F383E" w14:textId="035D8056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3511269B" w14:textId="6E02C71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B9CEC29" w14:textId="4E1CD841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43A11D17" w14:textId="16E5CF47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094D9B0E" w14:textId="01422DC6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2E2B58E" w14:textId="2E5C045F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1B207227" w14:textId="46C7FA24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00D404DC" w14:textId="60CB0DD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8DFBBFD" w14:textId="6A3BC302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11B5055C" w14:textId="689B67E5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CEDB55A" w14:textId="36530C85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B142774" w14:textId="3F3A5E83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3D48AB78" w14:textId="27E6F94E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2F6EF97" w14:textId="36524DEC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0E8416F4" w14:textId="7C71354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1E16C0B0" w14:textId="69EAE133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2CE4362" w14:textId="6DFBE8FB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425D20D" w14:textId="69F83A13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2D8E6C2" w14:textId="061983FC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1BE9166B" w14:textId="580DBF5E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2735157" w14:textId="3D04486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85B64EC" w14:textId="153B9E15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B2C5822" w14:textId="5F3DD54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22C2F8E" w14:textId="542932DA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4B90ADFC" w14:textId="086F7FC1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3884D579" w14:textId="5AFE4BF0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8B40CE1" w14:textId="5E5EF3A5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BB5EDF5" w14:textId="0D76DB3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3C4E011" w14:textId="52D4B528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45369639" w14:textId="5A2DE89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2E41BC0F" w14:textId="2AD849F1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469968C2" w14:textId="0654BBE3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BB8AC08" w14:textId="76ACB46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5A92ADCF" w14:textId="4822D3E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7B287931" w14:textId="5ABE4E0D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51C52F4C" w14:textId="14B46A00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68535159" w14:textId="5F64AAE2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33FC7AFE" w14:textId="7807226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44C00291" w14:textId="152F4839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51F27A7D" w14:textId="5E51E7B2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07329326" w14:textId="3A43D978" w:rsidR="00754BCA" w:rsidRPr="007E6B24" w:rsidRDefault="00754BCA" w:rsidP="00754BCA">
      <w:pPr>
        <w:rPr>
          <w:rFonts w:ascii="Courier New" w:hAnsi="Courier New" w:cs="Courier New"/>
          <w:sz w:val="20"/>
          <w:szCs w:val="20"/>
        </w:rPr>
      </w:pPr>
    </w:p>
    <w:p w14:paraId="1D442CCA" w14:textId="1352886C" w:rsidR="00480F4A" w:rsidRPr="007E6B24" w:rsidRDefault="00480F4A">
      <w:pPr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vertAnchor="page" w:horzAnchor="margin" w:tblpXSpec="center" w:tblpY="1978"/>
        <w:tblW w:w="114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67"/>
        <w:gridCol w:w="1413"/>
        <w:gridCol w:w="1641"/>
        <w:gridCol w:w="1595"/>
        <w:gridCol w:w="2464"/>
        <w:gridCol w:w="1617"/>
      </w:tblGrid>
      <w:tr w:rsidR="00480F4A" w:rsidRPr="007E6B24" w14:paraId="6F42E2BE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B76FEBF" w14:textId="77777777" w:rsidR="00480F4A" w:rsidRPr="007E6B24" w:rsidRDefault="00480F4A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lastRenderedPageBreak/>
              <w:t>Figure label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F17DC85" w14:textId="77777777" w:rsidR="00480F4A" w:rsidRPr="007E6B24" w:rsidRDefault="00480F4A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173D32D" w14:textId="77777777" w:rsidR="00480F4A" w:rsidRPr="007E6B24" w:rsidRDefault="00480F4A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3793EBC" w14:textId="77777777" w:rsidR="00480F4A" w:rsidRPr="007E6B24" w:rsidRDefault="00480F4A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D68A6E3" w14:textId="77777777" w:rsidR="00480F4A" w:rsidRPr="007E6B24" w:rsidRDefault="00480F4A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2D71E37" w14:textId="77777777" w:rsidR="00480F4A" w:rsidRPr="007E6B24" w:rsidRDefault="00480F4A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41AF1652" w14:textId="77777777" w:rsidR="00480F4A" w:rsidRPr="007E6B24" w:rsidRDefault="00480F4A" w:rsidP="00AD697B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4F828D1" w14:textId="77777777" w:rsidR="00480F4A" w:rsidRPr="007E6B24" w:rsidRDefault="00480F4A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480F4A" w:rsidRPr="007E6B24" w14:paraId="75913A34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8C7CFF7" w14:textId="2F4B22CA" w:rsidR="00480F4A" w:rsidRPr="007E6B24" w:rsidRDefault="00480F4A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5F63CD"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A </w:t>
            </w:r>
          </w:p>
          <w:p w14:paraId="740186EF" w14:textId="67CED7DF" w:rsidR="00480F4A" w:rsidRPr="007E6B24" w:rsidRDefault="00480F4A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58BCA8A" w14:textId="0A2080C5" w:rsidR="00480F4A" w:rsidRPr="007E6B24" w:rsidRDefault="00B64C19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38/8</w:t>
            </w:r>
          </w:p>
          <w:p w14:paraId="63536A66" w14:textId="77777777" w:rsidR="00B64C19" w:rsidRPr="007E6B24" w:rsidRDefault="00B64C19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49/8</w:t>
            </w:r>
          </w:p>
          <w:p w14:paraId="79A27F06" w14:textId="443B05F7" w:rsidR="00B64C19" w:rsidRPr="007E6B24" w:rsidRDefault="00B64C19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vent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088C51" w14:textId="2A7A0D2F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4.53</w:t>
            </w:r>
          </w:p>
          <w:p w14:paraId="69F0014A" w14:textId="055658C3" w:rsidR="00480F4A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21.00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737390F" w14:textId="2DF59185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5.92</w:t>
            </w:r>
          </w:p>
          <w:p w14:paraId="376E5451" w14:textId="4130AE23" w:rsidR="00480F4A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33.5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81AF4CC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D2DF833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1EA57880" w14:textId="379777F2" w:rsidR="00480F4A" w:rsidRPr="007E6B24" w:rsidRDefault="00C1739F" w:rsidP="00C1739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D0C8E81" w14:textId="4E86AF41" w:rsidR="00480F4A" w:rsidRPr="007E6B24" w:rsidRDefault="00C87CF4" w:rsidP="00AD697B">
            <w:pPr>
              <w:pStyle w:val="HTMLPreformatted"/>
            </w:pPr>
            <w:r w:rsidRPr="007E6B24">
              <w:t>2.1297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5C3DA0E" w14:textId="1EA9DAB3" w:rsidR="00480F4A" w:rsidRPr="007E6B24" w:rsidRDefault="00C87CF4" w:rsidP="00AD697B">
            <w:pPr>
              <w:pStyle w:val="HTMLPreformatted"/>
            </w:pPr>
            <w:r w:rsidRPr="007E6B24">
              <w:t>0.1678</w:t>
            </w:r>
          </w:p>
        </w:tc>
      </w:tr>
      <w:tr w:rsidR="00B64C19" w:rsidRPr="007E6B24" w14:paraId="43966A24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627F290" w14:textId="593A8853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5F63CD"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B</w:t>
            </w:r>
          </w:p>
          <w:p w14:paraId="330F5D74" w14:textId="41901A06" w:rsidR="00B64C19" w:rsidRPr="007E6B24" w:rsidRDefault="00B64C19" w:rsidP="005F63CD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62FADE5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38/8</w:t>
            </w:r>
          </w:p>
          <w:p w14:paraId="6E2EE77B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49/8</w:t>
            </w:r>
          </w:p>
          <w:p w14:paraId="6F80F46B" w14:textId="187349DB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vent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B98958" w14:textId="05562175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37.10</w:t>
            </w:r>
          </w:p>
          <w:p w14:paraId="412D9F70" w14:textId="161DD899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41.68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405E3B5" w14:textId="098DD53F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34.10</w:t>
            </w:r>
          </w:p>
          <w:p w14:paraId="0E4A5B31" w14:textId="132CB3CB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46.84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E15A54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8531313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55990F90" w14:textId="760F691C" w:rsidR="00B64C19" w:rsidRPr="007E6B24" w:rsidRDefault="00C1739F" w:rsidP="00C1739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BF6D9F5" w14:textId="5E35BDBB" w:rsidR="00B64C19" w:rsidRPr="007E6B24" w:rsidRDefault="00C87CF4" w:rsidP="00B64C19">
            <w:pPr>
              <w:pStyle w:val="HTMLPreformatted"/>
            </w:pPr>
            <w:r w:rsidRPr="007E6B24">
              <w:t>1.5147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8147341" w14:textId="2B419BFE" w:rsidR="00B64C19" w:rsidRPr="007E6B24" w:rsidRDefault="00C87CF4" w:rsidP="00B64C19">
            <w:pPr>
              <w:pStyle w:val="HTMLPreformatted"/>
            </w:pPr>
            <w:r w:rsidRPr="007E6B24">
              <w:t>0.2406</w:t>
            </w:r>
          </w:p>
        </w:tc>
      </w:tr>
      <w:tr w:rsidR="00B64C19" w:rsidRPr="007E6B24" w14:paraId="7834FE75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6D7AD93" w14:textId="4D5405D6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5F63CD"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C</w:t>
            </w:r>
          </w:p>
          <w:p w14:paraId="661A4693" w14:textId="053C78E1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64DA10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38/8</w:t>
            </w:r>
          </w:p>
          <w:p w14:paraId="060E6C43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49/8</w:t>
            </w:r>
          </w:p>
          <w:p w14:paraId="19125397" w14:textId="725BEEA6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vent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46ABC6C" w14:textId="6A0A911B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7.835</w:t>
            </w:r>
          </w:p>
          <w:p w14:paraId="6F1D87B1" w14:textId="354574CC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7.281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18AB206" w14:textId="23ADE47C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8.816</w:t>
            </w:r>
          </w:p>
          <w:p w14:paraId="5AEB8836" w14:textId="2C48D29A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9.23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84053A1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66D51616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18D563A6" w14:textId="17BD3897" w:rsidR="00B64C19" w:rsidRPr="007E6B24" w:rsidRDefault="00C1739F" w:rsidP="00C1739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D5C9D96" w14:textId="119A5A17" w:rsidR="00B64C19" w:rsidRPr="007E6B24" w:rsidRDefault="00C87CF4" w:rsidP="00B64C19">
            <w:pPr>
              <w:pStyle w:val="HTMLPreformatted"/>
            </w:pPr>
            <w:r w:rsidRPr="007E6B24">
              <w:t>0.6893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5166BDD" w14:textId="6D6853A6" w:rsidR="00B64C19" w:rsidRPr="007E6B24" w:rsidRDefault="00C87CF4" w:rsidP="00B64C19">
            <w:pPr>
              <w:pStyle w:val="HTMLPreformatted"/>
            </w:pPr>
            <w:r w:rsidRPr="007E6B24">
              <w:t>0.4205</w:t>
            </w:r>
          </w:p>
        </w:tc>
      </w:tr>
      <w:tr w:rsidR="00B64C19" w:rsidRPr="007E6B24" w14:paraId="5546EACA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0551A6A0" w14:textId="1F5B6DAA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5F63CD"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>D</w:t>
            </w:r>
          </w:p>
          <w:p w14:paraId="74E9A1EB" w14:textId="7BF614AB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6E5D56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38/8</w:t>
            </w:r>
          </w:p>
          <w:p w14:paraId="34FF9657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49/8</w:t>
            </w:r>
          </w:p>
          <w:p w14:paraId="41F5BB04" w14:textId="4C37693D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vent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1D4382" w14:textId="43DD1DE5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1.031</w:t>
            </w:r>
          </w:p>
          <w:p w14:paraId="0B147208" w14:textId="59F0B77E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9946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85B28A5" w14:textId="7144C94A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127</w:t>
            </w:r>
          </w:p>
          <w:p w14:paraId="2A674DC3" w14:textId="011A099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69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30B03A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53E583D3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581EF5CC" w14:textId="26FF1EEE" w:rsidR="00B64C19" w:rsidRPr="007E6B24" w:rsidRDefault="00C1739F" w:rsidP="00C1739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6C889A6" w14:textId="4120DC44" w:rsidR="00B64C19" w:rsidRPr="007E6B24" w:rsidRDefault="00C87CF4" w:rsidP="00B64C19">
            <w:pPr>
              <w:pStyle w:val="HTMLPreformatted"/>
            </w:pPr>
            <w:r w:rsidRPr="007E6B24">
              <w:t>0.2449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655666B" w14:textId="4DFF8E24" w:rsidR="00B64C19" w:rsidRPr="007E6B24" w:rsidRDefault="00C87CF4" w:rsidP="00B64C19">
            <w:pPr>
              <w:pStyle w:val="HTMLPreformatted"/>
            </w:pPr>
            <w:r w:rsidRPr="007E6B24">
              <w:t>0.6282</w:t>
            </w:r>
          </w:p>
        </w:tc>
      </w:tr>
      <w:tr w:rsidR="00B64C19" w:rsidRPr="007E6B24" w14:paraId="3DB87B28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97F991E" w14:textId="170E5900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="005F63CD" w:rsidRPr="007E6B24">
              <w:rPr>
                <w:rFonts w:ascii="Courier New" w:hAnsi="Courier New" w:cs="Courier New"/>
                <w:sz w:val="20"/>
                <w:szCs w:val="20"/>
              </w:rPr>
              <w:t>4</w:t>
            </w:r>
            <w:r w:rsidRPr="007E6B24">
              <w:rPr>
                <w:rFonts w:ascii="Courier New" w:hAnsi="Courier New" w:cs="Courier New"/>
                <w:sz w:val="20"/>
                <w:szCs w:val="20"/>
              </w:rPr>
              <w:t xml:space="preserve">E </w:t>
            </w:r>
          </w:p>
          <w:p w14:paraId="1F5CCCDC" w14:textId="2A83E885" w:rsidR="00B64C19" w:rsidRPr="007E6B24" w:rsidRDefault="00B64C19" w:rsidP="00B64C1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3811D1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38/8</w:t>
            </w:r>
          </w:p>
          <w:p w14:paraId="15103C72" w14:textId="77777777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49/8</w:t>
            </w:r>
          </w:p>
          <w:p w14:paraId="462BD3FC" w14:textId="2AEB99C3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vent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D92CAA" w14:textId="279ECB34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1433</w:t>
            </w:r>
          </w:p>
          <w:p w14:paraId="1A705001" w14:textId="34831338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1216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1AC0361" w14:textId="7E530686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2286</w:t>
            </w:r>
          </w:p>
          <w:p w14:paraId="61B9E797" w14:textId="6905531C" w:rsidR="00B64C19" w:rsidRPr="007E6B24" w:rsidRDefault="00B64C19" w:rsidP="00B64C19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5A588F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2327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4524BCE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 xml:space="preserve">Linear mixed model </w:t>
            </w:r>
          </w:p>
          <w:p w14:paraId="0432F249" w14:textId="77777777" w:rsidR="00C1739F" w:rsidRPr="007E6B24" w:rsidRDefault="00C1739F" w:rsidP="00C1739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(LMER function (R studio))</w:t>
            </w:r>
          </w:p>
          <w:p w14:paraId="33F672A8" w14:textId="318582D5" w:rsidR="00B64C19" w:rsidRPr="007E6B24" w:rsidRDefault="00C1739F" w:rsidP="00C1739F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09978F7" w14:textId="1895DA4D" w:rsidR="00B64C19" w:rsidRPr="007E6B24" w:rsidRDefault="00C87CF4" w:rsidP="00B64C19">
            <w:pPr>
              <w:pStyle w:val="HTMLPreformatted"/>
            </w:pPr>
            <w:r w:rsidRPr="007E6B24">
              <w:t>1.6368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C25EB7" w14:textId="58E773D3" w:rsidR="00B64C19" w:rsidRPr="007E6B24" w:rsidRDefault="00C87CF4" w:rsidP="00B64C19">
            <w:pPr>
              <w:pStyle w:val="HTMLPreformatted"/>
            </w:pPr>
            <w:r w:rsidRPr="007E6B24">
              <w:t>0.2234</w:t>
            </w:r>
          </w:p>
        </w:tc>
      </w:tr>
    </w:tbl>
    <w:p w14:paraId="6DE11C50" w14:textId="0871F807" w:rsidR="00387558" w:rsidRPr="008274EE" w:rsidRDefault="008274EE" w:rsidP="00387558">
      <w:pPr>
        <w:rPr>
          <w:rFonts w:ascii="Courier New" w:hAnsi="Courier New" w:cs="Courier New"/>
          <w:sz w:val="20"/>
          <w:szCs w:val="20"/>
        </w:rPr>
      </w:pPr>
      <w:r w:rsidRPr="008274EE">
        <w:rPr>
          <w:rFonts w:ascii="Courier New" w:hAnsi="Courier New" w:cs="Courier New"/>
          <w:color w:val="000000"/>
        </w:rPr>
        <w:t xml:space="preserve">Figure </w:t>
      </w:r>
      <w:r>
        <w:rPr>
          <w:rFonts w:ascii="Courier New" w:hAnsi="Courier New" w:cs="Courier New"/>
          <w:color w:val="000000"/>
        </w:rPr>
        <w:t>4</w:t>
      </w:r>
      <w:r w:rsidRPr="008274EE">
        <w:rPr>
          <w:rFonts w:ascii="Courier New" w:hAnsi="Courier New" w:cs="Courier New"/>
          <w:color w:val="000000"/>
        </w:rPr>
        <w:t xml:space="preserve">: Supplementary Figure </w:t>
      </w:r>
      <w:r>
        <w:rPr>
          <w:rFonts w:ascii="Courier New" w:hAnsi="Courier New" w:cs="Courier New"/>
          <w:color w:val="000000"/>
        </w:rPr>
        <w:t>1</w:t>
      </w:r>
    </w:p>
    <w:p w14:paraId="0080915B" w14:textId="5F5502A2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B52F1FE" w14:textId="181A8D38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DA85F0E" w14:textId="4F538163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197A2FB" w14:textId="4154663A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DE2A040" w14:textId="5A2AA7A4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316E2A1A" w14:textId="6A51F405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650B5615" w14:textId="7EF23D8A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2E2FD623" w14:textId="7C36D20E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E255F04" w14:textId="5ABB0713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40B4FF3" w14:textId="5106F445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12D5D07D" w14:textId="2FAC0196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74C5977A" w14:textId="5B51282B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37ED568" w14:textId="43CDE42D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CB773AE" w14:textId="34DDB22E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38094BA1" w14:textId="57A72CD0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36F12C9" w14:textId="17308017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3AAEA861" w14:textId="597E69A7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61A81265" w14:textId="07D687A8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C1EFF23" w14:textId="5C2ECA03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0A08CF4D" w14:textId="0F057A44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60304C81" w14:textId="37F3EDD8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23F85069" w14:textId="083196ED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7177C036" w14:textId="1A15C7B6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09B60C4" w14:textId="73DC1C43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E35271B" w14:textId="382A1EE3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2EFA968" w14:textId="7F42C46F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3F76C55E" w14:textId="4A7E887B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7346AEA6" w14:textId="79A6F995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15C1BCE5" w14:textId="44786918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A6497A2" w14:textId="6019FA7D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5FAB890A" w14:textId="52B53998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0D6F6AD1" w14:textId="06618B4D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6729C55D" w14:textId="48856A0F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142A328" w14:textId="347A09FA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8DD8A7F" w14:textId="7616F955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6A6831DB" w14:textId="3A4D81B0" w:rsidR="00387558" w:rsidRPr="007E6B24" w:rsidRDefault="00387558" w:rsidP="00387558">
      <w:pPr>
        <w:rPr>
          <w:rFonts w:ascii="Courier New" w:hAnsi="Courier New" w:cs="Courier New"/>
          <w:sz w:val="20"/>
          <w:szCs w:val="20"/>
        </w:rPr>
      </w:pPr>
    </w:p>
    <w:p w14:paraId="4A7522B1" w14:textId="1CC91EBD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6AACF5B9" w14:textId="085BBBD6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4241BD5C" w14:textId="6F0A4A3C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78CEDB80" w14:textId="32C7B982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33247B61" w14:textId="199E1933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61396EA6" w14:textId="7356CE30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6430F940" w14:textId="45D70928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65871580" w14:textId="0A50C4C4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579950F1" w14:textId="2FC3212B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p w14:paraId="6BDC2C82" w14:textId="78A478C6" w:rsidR="00387558" w:rsidRPr="007E6B24" w:rsidRDefault="00387558" w:rsidP="00387558">
      <w:pPr>
        <w:tabs>
          <w:tab w:val="left" w:pos="1042"/>
        </w:tabs>
        <w:rPr>
          <w:rFonts w:ascii="Courier New" w:hAnsi="Courier New" w:cs="Courier New"/>
          <w:sz w:val="20"/>
          <w:szCs w:val="20"/>
        </w:rPr>
      </w:pPr>
    </w:p>
    <w:tbl>
      <w:tblPr>
        <w:tblpPr w:leftFromText="180" w:rightFromText="180" w:vertAnchor="page" w:horzAnchor="margin" w:tblpXSpec="center" w:tblpY="1978"/>
        <w:tblW w:w="114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67"/>
        <w:gridCol w:w="1413"/>
        <w:gridCol w:w="1641"/>
        <w:gridCol w:w="1595"/>
        <w:gridCol w:w="2464"/>
        <w:gridCol w:w="1617"/>
      </w:tblGrid>
      <w:tr w:rsidR="00387558" w:rsidRPr="007E6B24" w14:paraId="4700E83E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D2ADA37" w14:textId="77777777" w:rsidR="00387558" w:rsidRPr="007E6B24" w:rsidRDefault="00387558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lastRenderedPageBreak/>
              <w:t>Figure label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0026E28" w14:textId="77777777" w:rsidR="00387558" w:rsidRPr="007E6B24" w:rsidRDefault="00387558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48F03D" w14:textId="77777777" w:rsidR="00387558" w:rsidRPr="007E6B24" w:rsidRDefault="00387558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13529CE" w14:textId="77777777" w:rsidR="00387558" w:rsidRPr="007E6B24" w:rsidRDefault="00387558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F918EEA" w14:textId="77777777" w:rsidR="00387558" w:rsidRPr="007E6B24" w:rsidRDefault="00387558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E2480FF" w14:textId="77777777" w:rsidR="00387558" w:rsidRPr="007E6B24" w:rsidRDefault="00387558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6975963E" w14:textId="77777777" w:rsidR="00387558" w:rsidRPr="007E6B24" w:rsidRDefault="00387558" w:rsidP="00AD697B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F11C008" w14:textId="77777777" w:rsidR="00387558" w:rsidRPr="007E6B24" w:rsidRDefault="00387558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387558" w:rsidRPr="007E6B24" w14:paraId="323370D3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C00FB3A" w14:textId="3DD73E3E" w:rsidR="00387558" w:rsidRPr="007E6B24" w:rsidRDefault="005F63CD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5</w:t>
            </w:r>
            <w:r w:rsidR="00387558" w:rsidRPr="007E6B24">
              <w:rPr>
                <w:rFonts w:ascii="Courier New" w:hAnsi="Courier New" w:cs="Courier New"/>
                <w:sz w:val="20"/>
                <w:szCs w:val="20"/>
              </w:rPr>
              <w:t>A</w:t>
            </w:r>
          </w:p>
          <w:p w14:paraId="41111FB6" w14:textId="1C792327" w:rsidR="005E1E26" w:rsidRPr="007E6B24" w:rsidRDefault="005E1E26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651EAB9" w14:textId="7B6F3BB2" w:rsidR="00387558" w:rsidRPr="007E6B24" w:rsidRDefault="005E1E26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55/6</w:t>
            </w:r>
          </w:p>
          <w:p w14:paraId="22E1B07F" w14:textId="18B89E17" w:rsidR="005E1E26" w:rsidRPr="007E6B24" w:rsidRDefault="005E1E26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57/7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5697ED" w14:textId="6A321BBF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8.096</w:t>
            </w:r>
          </w:p>
          <w:p w14:paraId="32C6D5CF" w14:textId="1BEF1AEC" w:rsidR="00387558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8.664</w:t>
            </w:r>
          </w:p>
          <w:p w14:paraId="7E28D0D9" w14:textId="55BCAD70" w:rsidR="005E1E26" w:rsidRPr="007E6B24" w:rsidRDefault="005E1E26" w:rsidP="005E1E26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3E5F96E" w14:textId="7A047E14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4.509</w:t>
            </w:r>
          </w:p>
          <w:p w14:paraId="1DA2D891" w14:textId="6B579BC0" w:rsidR="00387558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.60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0EB2D10" w14:textId="52F82BF7" w:rsidR="00387558" w:rsidRPr="007E6B24" w:rsidRDefault="00C13C1E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MWU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92C8026" w14:textId="3111D281" w:rsidR="00387558" w:rsidRPr="007E6B24" w:rsidRDefault="00C13C1E" w:rsidP="00AD697B">
            <w:pPr>
              <w:pStyle w:val="HTMLPreformatted"/>
            </w:pPr>
            <w:r w:rsidRPr="007E6B24">
              <w:t>U= 1491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B3D1AA1" w14:textId="6BF53BE3" w:rsidR="00387558" w:rsidRPr="007E6B24" w:rsidRDefault="00C13C1E" w:rsidP="00AD697B">
            <w:pPr>
              <w:pStyle w:val="HTMLPreformatted"/>
            </w:pPr>
            <w:r w:rsidRPr="007E6B24">
              <w:t>0.6595</w:t>
            </w:r>
          </w:p>
        </w:tc>
      </w:tr>
      <w:tr w:rsidR="005E1E26" w:rsidRPr="007E6B24" w14:paraId="078E672C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4183077" w14:textId="1611835A" w:rsidR="005E1E26" w:rsidRPr="007E6B24" w:rsidRDefault="005F63CD" w:rsidP="005E1E2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5</w:t>
            </w:r>
            <w:r w:rsidR="005E1E26" w:rsidRPr="007E6B24">
              <w:rPr>
                <w:rFonts w:ascii="Courier New" w:hAnsi="Courier New" w:cs="Courier New"/>
                <w:sz w:val="20"/>
                <w:szCs w:val="20"/>
              </w:rPr>
              <w:t xml:space="preserve">C </w:t>
            </w:r>
          </w:p>
          <w:p w14:paraId="4070AF1B" w14:textId="0D91F95E" w:rsidR="005E1E26" w:rsidRPr="007E6B24" w:rsidRDefault="005E1E26" w:rsidP="005E1E26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DA9C13" w14:textId="09F93876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4/6</w:t>
            </w:r>
          </w:p>
          <w:p w14:paraId="3DFA7EDE" w14:textId="67456AA7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55/7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C2AD31B" w14:textId="3C0D82FD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1832</w:t>
            </w:r>
          </w:p>
          <w:p w14:paraId="4DE1DF3E" w14:textId="77C9AB8D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1729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6ED35B" w14:textId="7CCE65CC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3178</w:t>
            </w:r>
          </w:p>
          <w:p w14:paraId="61AEFECF" w14:textId="2D4A46C5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C13C1E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2421</w:t>
            </w:r>
          </w:p>
          <w:p w14:paraId="6D3E2A22" w14:textId="77777777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4E347AD" w14:textId="01C79CC2" w:rsidR="005E1E26" w:rsidRPr="007E6B24" w:rsidRDefault="00C13C1E" w:rsidP="005E1E2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MWU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E416BED" w14:textId="7F92EC3D" w:rsidR="005E1E26" w:rsidRPr="007E6B24" w:rsidRDefault="00C13C1E" w:rsidP="005E1E26">
            <w:pPr>
              <w:pStyle w:val="HTMLPreformatted"/>
            </w:pPr>
            <w:r w:rsidRPr="007E6B24">
              <w:t>U = 1350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ED61FCA" w14:textId="21D79C8E" w:rsidR="005E1E26" w:rsidRPr="007E6B24" w:rsidRDefault="00C13C1E" w:rsidP="005E1E26">
            <w:pPr>
              <w:pStyle w:val="HTMLPreformatted"/>
            </w:pPr>
            <w:r w:rsidRPr="007E6B24">
              <w:t>0.4165</w:t>
            </w:r>
          </w:p>
        </w:tc>
      </w:tr>
      <w:tr w:rsidR="005E1E26" w:rsidRPr="007E6B24" w14:paraId="3935AA18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6EA123D5" w14:textId="38E8D58F" w:rsidR="005E1E26" w:rsidRPr="007E6B24" w:rsidRDefault="005F63CD" w:rsidP="005E1E2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5</w:t>
            </w:r>
            <w:r w:rsidR="00E641E7" w:rsidRPr="007E6B24">
              <w:rPr>
                <w:rFonts w:ascii="Courier New" w:hAnsi="Courier New" w:cs="Courier New"/>
                <w:sz w:val="20"/>
                <w:szCs w:val="20"/>
              </w:rPr>
              <w:t>F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BAA618" w14:textId="4D3E5C91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63/13</w:t>
            </w:r>
          </w:p>
          <w:p w14:paraId="36E89A0A" w14:textId="5590E341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71/1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B1E4AB" w14:textId="7378D251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5814</w:t>
            </w:r>
          </w:p>
          <w:p w14:paraId="146A4E9F" w14:textId="31D10147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7079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6677E7D" w14:textId="3E168013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52</w:t>
            </w:r>
          </w:p>
          <w:p w14:paraId="6B6C4884" w14:textId="18AF4A93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:</w:t>
            </w:r>
            <w:r w:rsidR="006E01B1"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078</w:t>
            </w:r>
          </w:p>
          <w:p w14:paraId="4D56ED32" w14:textId="77777777" w:rsidR="005E1E26" w:rsidRPr="007E6B24" w:rsidRDefault="005E1E26" w:rsidP="005E1E2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AD6834A" w14:textId="106EFD56" w:rsidR="005E1E26" w:rsidRPr="007E6B24" w:rsidRDefault="006E01B1" w:rsidP="005E1E26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MWU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77657B" w14:textId="3F516C05" w:rsidR="005E1E26" w:rsidRPr="007E6B24" w:rsidRDefault="006E01B1" w:rsidP="005E1E26">
            <w:pPr>
              <w:pStyle w:val="HTMLPreformatted"/>
            </w:pPr>
            <w:r w:rsidRPr="007E6B24">
              <w:t>U = 2051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97CF0FC" w14:textId="0EFEE705" w:rsidR="005E1E26" w:rsidRPr="007E6B24" w:rsidRDefault="006E01B1" w:rsidP="005E1E26">
            <w:pPr>
              <w:pStyle w:val="HTMLPreformatted"/>
            </w:pPr>
            <w:r w:rsidRPr="007E6B24">
              <w:t>0.4108</w:t>
            </w:r>
          </w:p>
        </w:tc>
      </w:tr>
    </w:tbl>
    <w:p w14:paraId="654B3850" w14:textId="0CDFBB72" w:rsidR="001A28E1" w:rsidRPr="008274EE" w:rsidRDefault="008274EE" w:rsidP="001A28E1">
      <w:pPr>
        <w:rPr>
          <w:rFonts w:ascii="Courier New" w:hAnsi="Courier New" w:cs="Courier New"/>
          <w:sz w:val="20"/>
          <w:szCs w:val="20"/>
        </w:rPr>
      </w:pPr>
      <w:r w:rsidRPr="008274EE">
        <w:rPr>
          <w:rFonts w:ascii="Courier New" w:hAnsi="Courier New" w:cs="Courier New"/>
          <w:color w:val="000000"/>
        </w:rPr>
        <w:t xml:space="preserve">Figure </w:t>
      </w:r>
      <w:r>
        <w:rPr>
          <w:rFonts w:ascii="Courier New" w:hAnsi="Courier New" w:cs="Courier New"/>
          <w:color w:val="000000"/>
        </w:rPr>
        <w:t>5</w:t>
      </w:r>
      <w:r w:rsidRPr="008274EE">
        <w:rPr>
          <w:rFonts w:ascii="Courier New" w:hAnsi="Courier New" w:cs="Courier New"/>
          <w:color w:val="000000"/>
        </w:rPr>
        <w:t>: Supplementary Figure 1</w:t>
      </w:r>
    </w:p>
    <w:p w14:paraId="7C1AFD2E" w14:textId="326FCE24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0643FB72" w14:textId="7911F903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18AD58F" w14:textId="062FB754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F98C5F6" w14:textId="52EF7443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74C1EF5" w14:textId="4E4C7711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680ADC0" w14:textId="71969223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38713E6E" w14:textId="6B74C339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7972438F" w14:textId="2F96CDD8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763ABEA" w14:textId="55C6FEAE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E254EC6" w14:textId="084BDB8C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13246A0" w14:textId="60CC4DE0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18D47DD8" w14:textId="2AEC776D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CAE4DAA" w14:textId="55E64E05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7F4BF8CB" w14:textId="209481ED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7C493670" w14:textId="1FBA629F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C663205" w14:textId="0799D5DE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33AE5647" w14:textId="4230B736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1F16F27" w14:textId="06421186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2FA6F9CD" w14:textId="33CA0930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8CF3680" w14:textId="706AB1F3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839B53B" w14:textId="68EA7F4F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0722E29A" w14:textId="605BECCF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4198AA40" w14:textId="18C8260E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5168A187" w14:textId="3609ABF5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2C16AFC5" w14:textId="7D61E344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2F58AB94" w14:textId="77BB1A9D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5FF8EEAC" w14:textId="6BE91D37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912B3ED" w14:textId="0D8D6923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0507159F" w14:textId="7BD5272F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3B4D3FA5" w14:textId="1D8F634D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20E149F4" w14:textId="7DDEEC54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6C1D58C9" w14:textId="3CE4040A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127BD890" w14:textId="342FD97D" w:rsidR="001A28E1" w:rsidRPr="007E6B24" w:rsidRDefault="001A28E1" w:rsidP="001A28E1">
      <w:pPr>
        <w:rPr>
          <w:rFonts w:ascii="Courier New" w:hAnsi="Courier New" w:cs="Courier New"/>
          <w:sz w:val="20"/>
          <w:szCs w:val="20"/>
        </w:rPr>
      </w:pPr>
    </w:p>
    <w:p w14:paraId="2AB76DB3" w14:textId="1FAF4019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  <w:r w:rsidRPr="007E6B24">
        <w:rPr>
          <w:rFonts w:ascii="Courier New" w:hAnsi="Courier New" w:cs="Courier New"/>
          <w:sz w:val="20"/>
          <w:szCs w:val="20"/>
        </w:rPr>
        <w:tab/>
      </w:r>
    </w:p>
    <w:p w14:paraId="213AB82E" w14:textId="64B87FEB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151057F4" w14:textId="2F0AEF9A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5196B71E" w14:textId="1DFBE160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6301F3CB" w14:textId="5CF29D5E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628C0B31" w14:textId="31965428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6F2757F2" w14:textId="5365E1D0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0694CEFE" w14:textId="15D5A55E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4035B860" w14:textId="67EF21AD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5BEBCBC7" w14:textId="7FF57AA3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076ECE42" w14:textId="40EB6403" w:rsidR="001A28E1" w:rsidRPr="007E6B24" w:rsidRDefault="001A28E1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320644A6" w14:textId="77777777" w:rsidR="008274EE" w:rsidRDefault="008274EE" w:rsidP="00920425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34D5AF5D" w14:textId="77777777" w:rsidR="008274EE" w:rsidRDefault="008274EE" w:rsidP="00920425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p w14:paraId="21689D1C" w14:textId="72FEE310" w:rsidR="001A28E1" w:rsidRPr="008274EE" w:rsidRDefault="008274EE" w:rsidP="001A28E1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  <w:r w:rsidRPr="008274EE">
        <w:rPr>
          <w:rFonts w:ascii="Courier New" w:hAnsi="Courier New" w:cs="Courier New"/>
          <w:color w:val="000000"/>
        </w:rPr>
        <w:lastRenderedPageBreak/>
        <w:t xml:space="preserve">Figure </w:t>
      </w:r>
      <w:r>
        <w:rPr>
          <w:rFonts w:ascii="Courier New" w:hAnsi="Courier New" w:cs="Courier New"/>
          <w:color w:val="000000"/>
        </w:rPr>
        <w:t>6</w:t>
      </w:r>
      <w:r w:rsidRPr="008274EE">
        <w:rPr>
          <w:rFonts w:ascii="Courier New" w:hAnsi="Courier New" w:cs="Courier New"/>
          <w:color w:val="000000"/>
        </w:rPr>
        <w:t>: Supplementary Figure 1</w:t>
      </w:r>
    </w:p>
    <w:tbl>
      <w:tblPr>
        <w:tblpPr w:leftFromText="180" w:rightFromText="180" w:vertAnchor="page" w:horzAnchor="margin" w:tblpXSpec="center" w:tblpY="1978"/>
        <w:tblW w:w="1142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1667"/>
        <w:gridCol w:w="1413"/>
        <w:gridCol w:w="1641"/>
        <w:gridCol w:w="1595"/>
        <w:gridCol w:w="2464"/>
        <w:gridCol w:w="1617"/>
      </w:tblGrid>
      <w:tr w:rsidR="001A28E1" w:rsidRPr="007E6B24" w14:paraId="4A4764DD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5EE855E8" w14:textId="77777777" w:rsidR="001A28E1" w:rsidRPr="007E6B24" w:rsidRDefault="001A28E1" w:rsidP="00AD697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noProof/>
                <w:sz w:val="20"/>
                <w:szCs w:val="20"/>
              </w:rPr>
              <w:t>Figure label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2348B30" w14:textId="77777777" w:rsidR="001A28E1" w:rsidRPr="007E6B24" w:rsidRDefault="001A28E1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4CC651E" w14:textId="77777777" w:rsidR="001A28E1" w:rsidRPr="007E6B24" w:rsidRDefault="001A28E1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04FD79D" w14:textId="77777777" w:rsidR="001A28E1" w:rsidRPr="007E6B24" w:rsidRDefault="001A28E1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20F5FDB" w14:textId="77777777" w:rsidR="001A28E1" w:rsidRPr="007E6B24" w:rsidRDefault="001A28E1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2DD026B" w14:textId="77777777" w:rsidR="001A28E1" w:rsidRPr="007E6B24" w:rsidRDefault="001A28E1" w:rsidP="00AD697B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 Statistic</w:t>
            </w:r>
          </w:p>
          <w:p w14:paraId="378993B9" w14:textId="77777777" w:rsidR="000A6D11" w:rsidRPr="007E6B24" w:rsidRDefault="000A6D11" w:rsidP="000A6D11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b/>
                <w:bCs/>
                <w:sz w:val="16"/>
                <w:szCs w:val="16"/>
              </w:rPr>
              <w:t>F value</w:t>
            </w:r>
          </w:p>
          <w:p w14:paraId="33F4EA3D" w14:textId="77777777" w:rsidR="000A6D11" w:rsidRPr="007E6B24" w:rsidRDefault="000A6D11" w:rsidP="000A6D1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G = Genotype</w:t>
            </w:r>
          </w:p>
          <w:p w14:paraId="13B27CA5" w14:textId="55CAEB51" w:rsidR="001A28E1" w:rsidRPr="007E6B24" w:rsidRDefault="000A6D11" w:rsidP="000A6D11">
            <w:pP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Style w:val="HTMLCode"/>
                <w:rFonts w:eastAsiaTheme="minorHAnsi"/>
                <w:sz w:val="16"/>
                <w:szCs w:val="16"/>
              </w:rPr>
              <w:t>A = Ag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1649225" w14:textId="77777777" w:rsidR="001A28E1" w:rsidRPr="007E6B24" w:rsidRDefault="001A28E1" w:rsidP="00AD697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b/>
                <w:bCs/>
                <w:sz w:val="20"/>
                <w:szCs w:val="20"/>
              </w:rPr>
              <w:t>P Value</w:t>
            </w:r>
          </w:p>
        </w:tc>
      </w:tr>
      <w:tr w:rsidR="008020BC" w:rsidRPr="007E6B24" w14:paraId="43504957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A8B7F3D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A</w:t>
            </w:r>
          </w:p>
          <w:p w14:paraId="738F959A" w14:textId="57559BD3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A06CE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42/12</w:t>
            </w:r>
          </w:p>
          <w:p w14:paraId="427EB19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41/11</w:t>
            </w:r>
          </w:p>
          <w:p w14:paraId="116F8EE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0/9</w:t>
            </w:r>
          </w:p>
          <w:p w14:paraId="7FC9EB5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7/6</w:t>
            </w:r>
          </w:p>
          <w:p w14:paraId="00573883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6/4</w:t>
            </w:r>
          </w:p>
          <w:p w14:paraId="2D1FB87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19/4</w:t>
            </w:r>
          </w:p>
          <w:p w14:paraId="36173044" w14:textId="34F4233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4F6E9FE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1.415</w:t>
            </w:r>
          </w:p>
          <w:p w14:paraId="5F7B6AE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 1.168</w:t>
            </w:r>
          </w:p>
          <w:p w14:paraId="1CC1BBA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1.263</w:t>
            </w:r>
          </w:p>
          <w:p w14:paraId="4F498A74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.215</w:t>
            </w:r>
          </w:p>
          <w:p w14:paraId="6C1B7B9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1.501</w:t>
            </w:r>
          </w:p>
          <w:p w14:paraId="6AECF234" w14:textId="7969D4F4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1.23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782B7B1" w14:textId="77B605B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1.05</w:t>
            </w:r>
          </w:p>
          <w:p w14:paraId="1CCDFB70" w14:textId="6917068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1.128 </w:t>
            </w:r>
          </w:p>
          <w:p w14:paraId="2533AE03" w14:textId="194EE47E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1.355 </w:t>
            </w:r>
          </w:p>
          <w:p w14:paraId="4AA77704" w14:textId="69711FA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.069</w:t>
            </w:r>
          </w:p>
          <w:p w14:paraId="3DA4388F" w14:textId="6EC831B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 1.141</w:t>
            </w:r>
          </w:p>
          <w:p w14:paraId="7338A7BB" w14:textId="0E6B5FC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1.007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26C392A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5F87938A" w14:textId="7CD9D2D3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B246076" w14:textId="24FABFCE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617331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8406</w:t>
            </w:r>
          </w:p>
          <w:p w14:paraId="5D956137" w14:textId="0DCB0957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1009</w:t>
            </w:r>
          </w:p>
          <w:p w14:paraId="46BF51DC" w14:textId="4746B627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1275</w:t>
            </w:r>
          </w:p>
          <w:p w14:paraId="6F33F078" w14:textId="00F39193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6938A6D" w14:textId="4274236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370</w:t>
            </w:r>
          </w:p>
          <w:p w14:paraId="4532588E" w14:textId="2B12258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904</w:t>
            </w:r>
          </w:p>
          <w:p w14:paraId="369D158B" w14:textId="1D1EC7D1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8806</w:t>
            </w:r>
          </w:p>
        </w:tc>
      </w:tr>
      <w:tr w:rsidR="008020BC" w:rsidRPr="007E6B24" w14:paraId="13E8AF94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29DE414A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B</w:t>
            </w:r>
          </w:p>
          <w:p w14:paraId="4379A8B1" w14:textId="0A47D56E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99E830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42/12</w:t>
            </w:r>
          </w:p>
          <w:p w14:paraId="2116078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41/11</w:t>
            </w:r>
          </w:p>
          <w:p w14:paraId="652C7BCB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0/9</w:t>
            </w:r>
          </w:p>
          <w:p w14:paraId="76961733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7/6</w:t>
            </w:r>
          </w:p>
          <w:p w14:paraId="7704F46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6/4</w:t>
            </w:r>
          </w:p>
          <w:p w14:paraId="14216E23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19/4</w:t>
            </w:r>
          </w:p>
          <w:p w14:paraId="2D495E40" w14:textId="618AF04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30E38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21.19</w:t>
            </w:r>
          </w:p>
          <w:p w14:paraId="3094B48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23.93</w:t>
            </w:r>
          </w:p>
          <w:p w14:paraId="53DEE274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21.23</w:t>
            </w:r>
          </w:p>
          <w:p w14:paraId="28A2718E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 27.57</w:t>
            </w:r>
          </w:p>
          <w:p w14:paraId="7AEB2043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19.19</w:t>
            </w:r>
          </w:p>
          <w:p w14:paraId="72B18FD1" w14:textId="294195B7" w:rsidR="008020BC" w:rsidRPr="007E6B24" w:rsidRDefault="008020BC" w:rsidP="008020BC">
            <w:pPr>
              <w:jc w:val="center"/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21.46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6BEE375" w14:textId="507F9B5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6.829</w:t>
            </w:r>
          </w:p>
          <w:p w14:paraId="14290926" w14:textId="1796AF02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7.741 </w:t>
            </w:r>
          </w:p>
          <w:p w14:paraId="0550C436" w14:textId="03AE9D0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7.703 </w:t>
            </w:r>
          </w:p>
          <w:p w14:paraId="0683F116" w14:textId="29081372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3.55</w:t>
            </w:r>
          </w:p>
          <w:p w14:paraId="0EC48594" w14:textId="4216AE7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7.44</w:t>
            </w:r>
          </w:p>
          <w:p w14:paraId="20E74B93" w14:textId="2DB5E7F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9.001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D0EAD12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644B099C" w14:textId="371285D3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27C6925" w14:textId="56EBADC3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251137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7.4186</w:t>
            </w:r>
          </w:p>
          <w:p w14:paraId="79DA5EBE" w14:textId="58EC977C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251137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2.3827</w:t>
            </w:r>
          </w:p>
          <w:p w14:paraId="4971A8F8" w14:textId="7BAD5298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251137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8558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2DBCA341" w14:textId="34B44308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CFC2A8" w14:textId="0F0230E4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007</w:t>
            </w:r>
          </w:p>
          <w:p w14:paraId="2A6B7987" w14:textId="2620F92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0954</w:t>
            </w:r>
          </w:p>
          <w:p w14:paraId="7822095B" w14:textId="5902415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*</w:t>
            </w:r>
            <w:r w:rsidR="00985A2B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 0.427</w:t>
            </w:r>
          </w:p>
          <w:p w14:paraId="38CFB893" w14:textId="46907A6C" w:rsidR="008020BC" w:rsidRPr="007E6B24" w:rsidRDefault="008020BC" w:rsidP="008020BC">
            <w:pPr>
              <w:pStyle w:val="HTMLPreformatted"/>
            </w:pPr>
          </w:p>
        </w:tc>
      </w:tr>
      <w:tr w:rsidR="008020BC" w:rsidRPr="007E6B24" w14:paraId="7C4F2B9D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37D74EC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C</w:t>
            </w:r>
          </w:p>
          <w:p w14:paraId="5AB3BA3A" w14:textId="00D3A665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194C3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64/13</w:t>
            </w:r>
          </w:p>
          <w:p w14:paraId="698CF54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72/13</w:t>
            </w:r>
          </w:p>
          <w:p w14:paraId="5FAA79D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47/9</w:t>
            </w:r>
          </w:p>
          <w:p w14:paraId="2A10E6C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20/7</w:t>
            </w:r>
          </w:p>
          <w:p w14:paraId="65731B11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29/4</w:t>
            </w:r>
          </w:p>
          <w:p w14:paraId="0BE237C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30/4</w:t>
            </w:r>
          </w:p>
          <w:p w14:paraId="3BFC1D36" w14:textId="0083075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DBD6EF8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.679</w:t>
            </w:r>
          </w:p>
          <w:p w14:paraId="2756FC2F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 3.582</w:t>
            </w:r>
          </w:p>
          <w:p w14:paraId="4F155F14" w14:textId="368FC5FE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3.568</w:t>
            </w:r>
          </w:p>
          <w:p w14:paraId="01ED717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 4.027</w:t>
            </w:r>
          </w:p>
          <w:p w14:paraId="0D2684A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3.269</w:t>
            </w:r>
          </w:p>
          <w:p w14:paraId="51F967CC" w14:textId="19BAAFEB" w:rsidR="008020BC" w:rsidRPr="007E6B24" w:rsidRDefault="008020BC" w:rsidP="008020BC">
            <w:pPr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3.497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E156128" w14:textId="7FC4B5AE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Y: 1.119 </w:t>
            </w:r>
          </w:p>
          <w:p w14:paraId="653CE74A" w14:textId="575B9F1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1.172</w:t>
            </w:r>
          </w:p>
          <w:p w14:paraId="6C81DEB7" w14:textId="23CF00BA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1.177</w:t>
            </w:r>
          </w:p>
          <w:p w14:paraId="4D4A14B5" w14:textId="334CA1C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.982</w:t>
            </w:r>
          </w:p>
          <w:p w14:paraId="2E0931E8" w14:textId="063E6C5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 0.6878</w:t>
            </w:r>
          </w:p>
          <w:p w14:paraId="680FEC60" w14:textId="7F255D8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1.318 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47BC19A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45EC14F6" w14:textId="3ABEE911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412A17F" w14:textId="1B5D7F15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1.0766</w:t>
            </w:r>
          </w:p>
          <w:p w14:paraId="69CA5E86" w14:textId="6BB77486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5427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3992F45" w14:textId="4BCD73D8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7056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0CED0566" w14:textId="286C0BEF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9F6012B" w14:textId="2C61BCAB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308</w:t>
            </w:r>
          </w:p>
          <w:p w14:paraId="7D97B139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ge: 0.5841</w:t>
            </w:r>
          </w:p>
          <w:p w14:paraId="7BF4E056" w14:textId="4C4E3BF9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498</w:t>
            </w:r>
          </w:p>
        </w:tc>
      </w:tr>
      <w:tr w:rsidR="008020BC" w:rsidRPr="007E6B24" w14:paraId="687244B6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4A32B3A9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D</w:t>
            </w:r>
          </w:p>
          <w:p w14:paraId="5DBDF50B" w14:textId="52A324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9FB80E9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52/15</w:t>
            </w:r>
          </w:p>
          <w:p w14:paraId="308D3E3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55/15</w:t>
            </w:r>
          </w:p>
          <w:p w14:paraId="3599158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24/10</w:t>
            </w:r>
          </w:p>
          <w:p w14:paraId="4CDB545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9/8</w:t>
            </w:r>
          </w:p>
          <w:p w14:paraId="1540490E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 12/4</w:t>
            </w:r>
          </w:p>
          <w:p w14:paraId="5E3F6CAF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 13/4</w:t>
            </w:r>
          </w:p>
          <w:p w14:paraId="5B6E8481" w14:textId="4239642B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Vessels/animals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EC4A35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26.06</w:t>
            </w:r>
          </w:p>
          <w:p w14:paraId="48BBBCD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 27.39</w:t>
            </w:r>
          </w:p>
          <w:p w14:paraId="654760D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27.08</w:t>
            </w:r>
          </w:p>
          <w:p w14:paraId="7E5AD37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 26.32</w:t>
            </w:r>
          </w:p>
          <w:p w14:paraId="7D6EB738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25.73</w:t>
            </w:r>
          </w:p>
          <w:p w14:paraId="39DE3D14" w14:textId="1B77D476" w:rsidR="008020BC" w:rsidRPr="007E6B24" w:rsidRDefault="008020BC" w:rsidP="008020BC">
            <w:pPr>
              <w:jc w:val="center"/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18.07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70E9A47" w14:textId="792EA519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7.589</w:t>
            </w:r>
          </w:p>
          <w:p w14:paraId="56414FF0" w14:textId="405597D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9.337 </w:t>
            </w:r>
          </w:p>
          <w:p w14:paraId="22A4823B" w14:textId="3BCEDE1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10.21 </w:t>
            </w:r>
          </w:p>
          <w:p w14:paraId="1C24D552" w14:textId="7AA1FEB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8.007</w:t>
            </w:r>
          </w:p>
          <w:p w14:paraId="4C1873FE" w14:textId="60AC151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 6.792</w:t>
            </w:r>
          </w:p>
          <w:p w14:paraId="1DD9F78B" w14:textId="2660E07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5.706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0D31A05F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4DFA49B7" w14:textId="43E21F7F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D988544" w14:textId="6E8B9DBE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744</w:t>
            </w:r>
          </w:p>
          <w:p w14:paraId="0F3D62BD" w14:textId="641064A0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2.6679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4101A8D4" w14:textId="7FBA269E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9831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5EAD07E" w14:textId="76B735D1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91F0D49" w14:textId="1D05F67D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194</w:t>
            </w:r>
          </w:p>
          <w:p w14:paraId="174D8695" w14:textId="23E202D5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076</w:t>
            </w:r>
          </w:p>
          <w:p w14:paraId="6C4D3189" w14:textId="4C20F4F1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145</w:t>
            </w:r>
          </w:p>
        </w:tc>
      </w:tr>
      <w:tr w:rsidR="008020BC" w:rsidRPr="007E6B24" w14:paraId="6AF91E0D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FAF9486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E</w:t>
            </w:r>
          </w:p>
          <w:p w14:paraId="2896FE1F" w14:textId="57BAD6C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F1E62BF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2/15</w:t>
            </w:r>
          </w:p>
          <w:p w14:paraId="2BBF15D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3/15</w:t>
            </w:r>
          </w:p>
          <w:p w14:paraId="5CB6053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1/10</w:t>
            </w:r>
          </w:p>
          <w:p w14:paraId="4DF2F19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8/8</w:t>
            </w:r>
          </w:p>
          <w:p w14:paraId="7C2AE2D4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6/3</w:t>
            </w:r>
          </w:p>
          <w:p w14:paraId="144CC8F8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9/4</w:t>
            </w:r>
          </w:p>
          <w:p w14:paraId="439FC061" w14:textId="7325931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Sessions/animal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A190E0F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17.5</w:t>
            </w:r>
          </w:p>
          <w:p w14:paraId="6E3D1F4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 Y: 303.4 </w:t>
            </w:r>
          </w:p>
          <w:p w14:paraId="39E4D73B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 330.6</w:t>
            </w:r>
          </w:p>
          <w:p w14:paraId="1B21CB6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 370.4</w:t>
            </w:r>
          </w:p>
          <w:p w14:paraId="7A83ECA6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421</w:t>
            </w:r>
          </w:p>
          <w:p w14:paraId="62A43043" w14:textId="321AA726" w:rsidR="008020BC" w:rsidRPr="007E6B24" w:rsidRDefault="008020BC" w:rsidP="008020BC">
            <w:pPr>
              <w:jc w:val="center"/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266.6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270EB88F" w14:textId="6E7C675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117.6</w:t>
            </w:r>
          </w:p>
          <w:p w14:paraId="7ACB0DBA" w14:textId="063D937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86.65 </w:t>
            </w:r>
          </w:p>
          <w:p w14:paraId="5ADA9939" w14:textId="70C81C75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M: 174.2</w:t>
            </w:r>
          </w:p>
          <w:p w14:paraId="0F34F4E7" w14:textId="713D65CB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22.4</w:t>
            </w:r>
          </w:p>
          <w:p w14:paraId="7DA4098C" w14:textId="17C2E2E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 201.1</w:t>
            </w:r>
          </w:p>
          <w:p w14:paraId="4FDC712D" w14:textId="00C3970F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112.4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A2247AA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56EEA855" w14:textId="40243706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45A1AAC" w14:textId="011999D4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8496</w:t>
            </w:r>
          </w:p>
          <w:p w14:paraId="7FBE0BE0" w14:textId="7636DAB5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4343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38DA96F2" w14:textId="4042C6C5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1.1799</w:t>
            </w: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1CBCAEAE" w14:textId="77B6A162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9CF3AFE" w14:textId="655883D6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1832</w:t>
            </w:r>
          </w:p>
          <w:p w14:paraId="4E171FC7" w14:textId="52240AE8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2486</w:t>
            </w:r>
          </w:p>
          <w:p w14:paraId="0D860EF9" w14:textId="2DF758C4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3142</w:t>
            </w:r>
          </w:p>
        </w:tc>
      </w:tr>
      <w:tr w:rsidR="008020BC" w:rsidRPr="007E6B24" w14:paraId="466AB76C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7D9DC4C1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lastRenderedPageBreak/>
              <w:t>S6F</w:t>
            </w:r>
          </w:p>
          <w:p w14:paraId="5B815A89" w14:textId="35CE64AA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38B269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2/15</w:t>
            </w:r>
          </w:p>
          <w:p w14:paraId="4C55054A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3/15</w:t>
            </w:r>
          </w:p>
          <w:p w14:paraId="74B8C0D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1/10</w:t>
            </w:r>
          </w:p>
          <w:p w14:paraId="6ECA296E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8/8</w:t>
            </w:r>
          </w:p>
          <w:p w14:paraId="5CA4459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6/3</w:t>
            </w:r>
          </w:p>
          <w:p w14:paraId="250E8999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9/4</w:t>
            </w:r>
          </w:p>
          <w:p w14:paraId="0C7B1602" w14:textId="038905C5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sessions/animal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F7D10B1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 Y: 46.97 </w:t>
            </w:r>
          </w:p>
          <w:p w14:paraId="0BF64067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 49.79</w:t>
            </w:r>
          </w:p>
          <w:p w14:paraId="01116AB1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46.62</w:t>
            </w:r>
          </w:p>
          <w:p w14:paraId="1436AF6B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 48.15</w:t>
            </w:r>
          </w:p>
          <w:p w14:paraId="10F4484F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 46.28</w:t>
            </w:r>
          </w:p>
          <w:p w14:paraId="69081534" w14:textId="0686B2AA" w:rsidR="008020BC" w:rsidRPr="007E6B24" w:rsidRDefault="008020BC" w:rsidP="008020BC">
            <w:pPr>
              <w:jc w:val="center"/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 46.03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7140ED6" w14:textId="576729A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5.777</w:t>
            </w:r>
          </w:p>
          <w:p w14:paraId="578A14FD" w14:textId="0A5A0DC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Y: 5.345 </w:t>
            </w:r>
          </w:p>
          <w:p w14:paraId="67540174" w14:textId="76AE8F9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4.010 </w:t>
            </w:r>
          </w:p>
          <w:p w14:paraId="1CC8AD4A" w14:textId="6AB2E3C5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5.526</w:t>
            </w:r>
          </w:p>
          <w:p w14:paraId="59ACA3CF" w14:textId="3A67FA7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4.506</w:t>
            </w:r>
          </w:p>
          <w:p w14:paraId="76225ADB" w14:textId="24DF77E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6.116 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620078A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1F048423" w14:textId="25CE1BE4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5FA7DC9" w14:textId="39030641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1.1683</w:t>
            </w:r>
          </w:p>
          <w:p w14:paraId="65B84FB9" w14:textId="0921B363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8245</w:t>
            </w:r>
          </w:p>
          <w:p w14:paraId="6AD765E3" w14:textId="2FF08321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G*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1374</w:t>
            </w:r>
          </w:p>
          <w:p w14:paraId="0B4E00DE" w14:textId="34DDA472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6508126D" w14:textId="2B824A0B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2877</w:t>
            </w:r>
          </w:p>
          <w:p w14:paraId="01B7D923" w14:textId="25B7C63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4435</w:t>
            </w:r>
          </w:p>
          <w:p w14:paraId="4A84096F" w14:textId="7AA9E855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8719</w:t>
            </w:r>
          </w:p>
        </w:tc>
      </w:tr>
      <w:tr w:rsidR="008020BC" w:rsidRPr="007E6B24" w14:paraId="294E2028" w14:textId="77777777" w:rsidTr="00AD697B">
        <w:trPr>
          <w:trHeight w:val="992"/>
        </w:trPr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53" w:type="dxa"/>
              <w:left w:w="106" w:type="dxa"/>
              <w:bottom w:w="53" w:type="dxa"/>
              <w:right w:w="106" w:type="dxa"/>
            </w:tcMar>
          </w:tcPr>
          <w:p w14:paraId="31AB20FA" w14:textId="777777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20"/>
                <w:szCs w:val="20"/>
              </w:rPr>
              <w:t>S6G</w:t>
            </w:r>
          </w:p>
          <w:p w14:paraId="780A68E6" w14:textId="49F89577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880E92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 32/15</w:t>
            </w:r>
          </w:p>
          <w:p w14:paraId="047E5B8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33/15</w:t>
            </w:r>
          </w:p>
          <w:p w14:paraId="7E88E7D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21/10</w:t>
            </w:r>
          </w:p>
          <w:p w14:paraId="6532C845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18/8</w:t>
            </w:r>
          </w:p>
          <w:p w14:paraId="6839DC8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6/3</w:t>
            </w:r>
          </w:p>
          <w:p w14:paraId="0ECD07C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9/4</w:t>
            </w:r>
          </w:p>
          <w:p w14:paraId="42673D5C" w14:textId="3AAF0865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  <w:lang w:val="en-GB"/>
              </w:rPr>
              <w:t>sessions/animal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4AC1DD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Y: 100.8</w:t>
            </w:r>
          </w:p>
          <w:p w14:paraId="0CFC1DD2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 Y: 108.7</w:t>
            </w:r>
          </w:p>
          <w:p w14:paraId="3F10AF4C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M:  98.67</w:t>
            </w:r>
          </w:p>
          <w:p w14:paraId="7E21BE50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 103.9</w:t>
            </w:r>
          </w:p>
          <w:p w14:paraId="6F8EFCBE" w14:textId="77777777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 O: 109</w:t>
            </w:r>
          </w:p>
          <w:p w14:paraId="0DA9CB5D" w14:textId="5B8304A0" w:rsidR="008020BC" w:rsidRPr="007E6B24" w:rsidRDefault="008020BC" w:rsidP="008020BC">
            <w:pPr>
              <w:jc w:val="center"/>
              <w:rPr>
                <w:rFonts w:ascii="Courier New" w:hAnsi="Courier New" w:cs="Courier New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O: 86.31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76463773" w14:textId="0A93559F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Y: 22.74</w:t>
            </w:r>
          </w:p>
          <w:p w14:paraId="7ECA2D9C" w14:textId="0175FDE0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Y: 20.32</w:t>
            </w:r>
          </w:p>
          <w:p w14:paraId="2D44BD2C" w14:textId="527771C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3M: 23.57 </w:t>
            </w:r>
          </w:p>
          <w:p w14:paraId="411A126F" w14:textId="3D27314A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4M: 19.54</w:t>
            </w:r>
          </w:p>
          <w:p w14:paraId="2041F0D0" w14:textId="59E5704D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E3O: 27.08</w:t>
            </w:r>
          </w:p>
          <w:p w14:paraId="45EB7990" w14:textId="1A5C718C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E4O: 15.55 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8A5EED5" w14:textId="77777777" w:rsidR="008020BC" w:rsidRPr="007E6B24" w:rsidRDefault="008020BC" w:rsidP="008020B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Linear mixed model (LMER function (R studio))</w:t>
            </w:r>
          </w:p>
          <w:p w14:paraId="75A36DCA" w14:textId="50C844F5" w:rsidR="008020BC" w:rsidRPr="007E6B24" w:rsidRDefault="008020BC" w:rsidP="008020B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E6B24">
              <w:rPr>
                <w:rFonts w:ascii="Courier New" w:hAnsi="Courier New" w:cs="Courier New"/>
                <w:sz w:val="16"/>
                <w:szCs w:val="16"/>
              </w:rPr>
              <w:t>Random factor = Animal ID</w:t>
            </w:r>
          </w:p>
        </w:tc>
        <w:tc>
          <w:tcPr>
            <w:tcW w:w="2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396B33E7" w14:textId="487A77F1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0.5867</w:t>
            </w:r>
          </w:p>
          <w:p w14:paraId="60B2FFE1" w14:textId="16734105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A: 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0.6544</w:t>
            </w:r>
          </w:p>
          <w:p w14:paraId="4E0F4835" w14:textId="0EFF8D04" w:rsidR="00985A2B" w:rsidRPr="007E6B24" w:rsidRDefault="00985A2B" w:rsidP="00985A2B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*A:</w:t>
            </w:r>
            <w:r w:rsidR="001F1CC5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 xml:space="preserve"> 1.3212</w:t>
            </w:r>
          </w:p>
          <w:p w14:paraId="19B7CE7A" w14:textId="646CB511" w:rsidR="008020BC" w:rsidRPr="007E6B24" w:rsidRDefault="008020BC" w:rsidP="008020BC">
            <w:pPr>
              <w:pStyle w:val="HTMLPreformatted"/>
            </w:pP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1C8C4F48" w14:textId="64D7AAA1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G: 0.448</w:t>
            </w:r>
          </w:p>
          <w:p w14:paraId="4DCA48E9" w14:textId="3212E1D3" w:rsidR="008020BC" w:rsidRPr="007E6B24" w:rsidRDefault="008020BC" w:rsidP="008020BC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36"/>
                <w:szCs w:val="36"/>
              </w:rPr>
            </w:pPr>
            <w:r w:rsidRPr="007E6B24">
              <w:rPr>
                <w:rFonts w:ascii="Courier New" w:hAnsi="Courier New" w:cs="Courier New"/>
                <w:color w:val="000000" w:themeColor="text1"/>
                <w:kern w:val="24"/>
                <w:sz w:val="18"/>
                <w:szCs w:val="18"/>
              </w:rPr>
              <w:t>A: 0.5233</w:t>
            </w:r>
          </w:p>
          <w:p w14:paraId="3B78EDF8" w14:textId="2F7D77F2" w:rsidR="008020BC" w:rsidRPr="007E6B24" w:rsidRDefault="008020BC" w:rsidP="008020BC">
            <w:pPr>
              <w:pStyle w:val="HTMLPreformatted"/>
            </w:pPr>
            <w:r w:rsidRPr="007E6B24">
              <w:rPr>
                <w:color w:val="000000" w:themeColor="text1"/>
                <w:kern w:val="24"/>
                <w:sz w:val="18"/>
                <w:szCs w:val="18"/>
              </w:rPr>
              <w:t>G*A: 0.2743</w:t>
            </w:r>
          </w:p>
        </w:tc>
      </w:tr>
    </w:tbl>
    <w:p w14:paraId="0F558552" w14:textId="431B6F5F" w:rsidR="001A28E1" w:rsidRPr="007E6B24" w:rsidRDefault="001A28E1" w:rsidP="00920425">
      <w:pPr>
        <w:tabs>
          <w:tab w:val="left" w:pos="1026"/>
        </w:tabs>
        <w:rPr>
          <w:rFonts w:ascii="Courier New" w:hAnsi="Courier New" w:cs="Courier New"/>
          <w:sz w:val="20"/>
          <w:szCs w:val="20"/>
        </w:rPr>
      </w:pPr>
    </w:p>
    <w:sectPr w:rsidR="001A28E1" w:rsidRPr="007E6B24" w:rsidSect="003305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170E0" w14:textId="77777777" w:rsidR="001325F2" w:rsidRDefault="001325F2" w:rsidP="000E18A6">
      <w:r>
        <w:separator/>
      </w:r>
    </w:p>
  </w:endnote>
  <w:endnote w:type="continuationSeparator" w:id="0">
    <w:p w14:paraId="3A6AFB91" w14:textId="77777777" w:rsidR="001325F2" w:rsidRDefault="001325F2" w:rsidP="000E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9ED42" w14:textId="77777777" w:rsidR="001325F2" w:rsidRDefault="001325F2" w:rsidP="000E18A6">
      <w:r>
        <w:separator/>
      </w:r>
    </w:p>
  </w:footnote>
  <w:footnote w:type="continuationSeparator" w:id="0">
    <w:p w14:paraId="3195260D" w14:textId="77777777" w:rsidR="001325F2" w:rsidRDefault="001325F2" w:rsidP="000E1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5B1"/>
    <w:rsid w:val="00050184"/>
    <w:rsid w:val="0005124E"/>
    <w:rsid w:val="000931C8"/>
    <w:rsid w:val="000A4A46"/>
    <w:rsid w:val="000A6D11"/>
    <w:rsid w:val="000D1F29"/>
    <w:rsid w:val="000D571F"/>
    <w:rsid w:val="000E18A6"/>
    <w:rsid w:val="00117065"/>
    <w:rsid w:val="001325F2"/>
    <w:rsid w:val="001674A3"/>
    <w:rsid w:val="001807EE"/>
    <w:rsid w:val="00184F5C"/>
    <w:rsid w:val="001A28E1"/>
    <w:rsid w:val="001E53C6"/>
    <w:rsid w:val="001F08E5"/>
    <w:rsid w:val="001F1CC5"/>
    <w:rsid w:val="00251137"/>
    <w:rsid w:val="002C56D5"/>
    <w:rsid w:val="00310BCB"/>
    <w:rsid w:val="0031737F"/>
    <w:rsid w:val="003305B1"/>
    <w:rsid w:val="003511D8"/>
    <w:rsid w:val="00387558"/>
    <w:rsid w:val="003B4C77"/>
    <w:rsid w:val="003B6333"/>
    <w:rsid w:val="003C687C"/>
    <w:rsid w:val="003E6E4C"/>
    <w:rsid w:val="004022AD"/>
    <w:rsid w:val="00453AFF"/>
    <w:rsid w:val="00480F4A"/>
    <w:rsid w:val="004825FB"/>
    <w:rsid w:val="004D1C02"/>
    <w:rsid w:val="004E72E2"/>
    <w:rsid w:val="00514C77"/>
    <w:rsid w:val="00542072"/>
    <w:rsid w:val="005A588F"/>
    <w:rsid w:val="005C5E71"/>
    <w:rsid w:val="005E1E26"/>
    <w:rsid w:val="005E4DA7"/>
    <w:rsid w:val="005F63CD"/>
    <w:rsid w:val="005F6A1B"/>
    <w:rsid w:val="00604CD1"/>
    <w:rsid w:val="00615847"/>
    <w:rsid w:val="00617331"/>
    <w:rsid w:val="00632093"/>
    <w:rsid w:val="00642B6A"/>
    <w:rsid w:val="006612CD"/>
    <w:rsid w:val="00672D71"/>
    <w:rsid w:val="006E01B1"/>
    <w:rsid w:val="00754BCA"/>
    <w:rsid w:val="00754C29"/>
    <w:rsid w:val="00794EB4"/>
    <w:rsid w:val="007A1BA7"/>
    <w:rsid w:val="007D2A0B"/>
    <w:rsid w:val="007E6B24"/>
    <w:rsid w:val="007F50A9"/>
    <w:rsid w:val="008020BC"/>
    <w:rsid w:val="008274EE"/>
    <w:rsid w:val="00840513"/>
    <w:rsid w:val="00891910"/>
    <w:rsid w:val="008A781D"/>
    <w:rsid w:val="008D777B"/>
    <w:rsid w:val="00920425"/>
    <w:rsid w:val="00924995"/>
    <w:rsid w:val="00951494"/>
    <w:rsid w:val="00983299"/>
    <w:rsid w:val="00985A2B"/>
    <w:rsid w:val="009A1BE1"/>
    <w:rsid w:val="009C0E29"/>
    <w:rsid w:val="009D1578"/>
    <w:rsid w:val="009E18D7"/>
    <w:rsid w:val="009F7CB6"/>
    <w:rsid w:val="00A00F67"/>
    <w:rsid w:val="00A60721"/>
    <w:rsid w:val="00AC48A0"/>
    <w:rsid w:val="00B03F14"/>
    <w:rsid w:val="00B512A0"/>
    <w:rsid w:val="00B64C19"/>
    <w:rsid w:val="00BE5203"/>
    <w:rsid w:val="00BF2821"/>
    <w:rsid w:val="00C13C1E"/>
    <w:rsid w:val="00C1739F"/>
    <w:rsid w:val="00C87CF4"/>
    <w:rsid w:val="00C91DDF"/>
    <w:rsid w:val="00CF5417"/>
    <w:rsid w:val="00D1704F"/>
    <w:rsid w:val="00D46AC7"/>
    <w:rsid w:val="00DA58B4"/>
    <w:rsid w:val="00DB0682"/>
    <w:rsid w:val="00DE2FA8"/>
    <w:rsid w:val="00E44E09"/>
    <w:rsid w:val="00E641E7"/>
    <w:rsid w:val="00E713C7"/>
    <w:rsid w:val="00E72B63"/>
    <w:rsid w:val="00E87D32"/>
    <w:rsid w:val="00EC6055"/>
    <w:rsid w:val="00ED35E9"/>
    <w:rsid w:val="00F478A4"/>
    <w:rsid w:val="00F55887"/>
    <w:rsid w:val="00F56D18"/>
    <w:rsid w:val="00F92BBA"/>
    <w:rsid w:val="00F957BE"/>
    <w:rsid w:val="00FA7D77"/>
    <w:rsid w:val="00FB7030"/>
    <w:rsid w:val="00FC5379"/>
    <w:rsid w:val="00FD09C1"/>
    <w:rsid w:val="00FD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80B9"/>
  <w15:docId w15:val="{C6D00763-88E3-FF4B-9CD6-7411423E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78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D35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35E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D35E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18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8A6"/>
  </w:style>
  <w:style w:type="paragraph" w:styleId="Footer">
    <w:name w:val="footer"/>
    <w:basedOn w:val="Normal"/>
    <w:link w:val="FooterChar"/>
    <w:uiPriority w:val="99"/>
    <w:unhideWhenUsed/>
    <w:rsid w:val="000E18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6</Pages>
  <Words>2446</Words>
  <Characters>1394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Bonnar</dc:creator>
  <cp:keywords/>
  <dc:description/>
  <cp:lastModifiedBy>Orla Bonnar</cp:lastModifiedBy>
  <cp:revision>28</cp:revision>
  <dcterms:created xsi:type="dcterms:W3CDTF">2022-05-23T20:04:00Z</dcterms:created>
  <dcterms:modified xsi:type="dcterms:W3CDTF">2022-06-29T21:36:00Z</dcterms:modified>
</cp:coreProperties>
</file>